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572"/>
        <w:gridCol w:w="829"/>
        <w:gridCol w:w="1392"/>
        <w:gridCol w:w="1065"/>
        <w:gridCol w:w="1440"/>
        <w:gridCol w:w="1728"/>
        <w:gridCol w:w="607"/>
        <w:gridCol w:w="134"/>
      </w:tblGrid>
      <w:tr w:rsidR="00013461" w14:paraId="6B0C8630" w14:textId="77777777" w:rsidTr="0077654B">
        <w:trPr>
          <w:gridAfter w:val="1"/>
          <w:wAfter w:w="134" w:type="dxa"/>
          <w:trHeight w:val="432"/>
          <w:tblHeader/>
          <w:jc w:val="center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95626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Analysi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8F6C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Sourc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D151B" w14:textId="77777777" w:rsidR="006966F4" w:rsidRPr="00CA524F" w:rsidRDefault="006966F4" w:rsidP="00CA524F">
            <w:pPr>
              <w:jc w:val="center"/>
              <w:rPr>
                <w:b/>
              </w:rPr>
            </w:pPr>
            <w:proofErr w:type="spellStart"/>
            <w:r w:rsidRPr="00CA524F">
              <w:rPr>
                <w:b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F56D8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M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3727D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ECF7" w14:textId="77777777" w:rsidR="006966F4" w:rsidRPr="00CA524F" w:rsidRDefault="006966F4" w:rsidP="00CA524F">
            <w:pPr>
              <w:jc w:val="center"/>
              <w:rPr>
                <w:b/>
                <w:i/>
              </w:rPr>
            </w:pPr>
            <w:r w:rsidRPr="00CA524F">
              <w:rPr>
                <w:b/>
                <w:i/>
              </w:rP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AB79" w14:textId="63E6B172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  <w:i/>
              </w:rPr>
              <w:t>σ</w:t>
            </w:r>
            <w:r w:rsidRPr="00CA524F">
              <w:rPr>
                <w:b/>
                <w:vertAlign w:val="superscript"/>
              </w:rPr>
              <w:t>2</w:t>
            </w:r>
            <w:r w:rsidR="008F4E76" w:rsidRPr="00CA524F">
              <w:rPr>
                <w:b/>
              </w:rPr>
              <w:t xml:space="preserve"> (SE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548F4" w14:textId="77777777" w:rsidR="006966F4" w:rsidRPr="00CA524F" w:rsidRDefault="006966F4" w:rsidP="00CA524F">
            <w:pPr>
              <w:jc w:val="center"/>
              <w:rPr>
                <w:b/>
              </w:rPr>
            </w:pPr>
            <w:r w:rsidRPr="00CA524F">
              <w:rPr>
                <w:b/>
                <w:i/>
              </w:rPr>
              <w:t>H</w:t>
            </w:r>
            <w:r w:rsidRPr="00CA524F">
              <w:rPr>
                <w:b/>
                <w:vertAlign w:val="superscript"/>
              </w:rPr>
              <w:t>2</w:t>
            </w:r>
          </w:p>
        </w:tc>
      </w:tr>
      <w:tr w:rsidR="00013461" w14:paraId="12143EB1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5A84DF90" w14:textId="77777777" w:rsidR="00F500DB" w:rsidRDefault="00F500DB" w:rsidP="008513ED">
            <w:pPr>
              <w:jc w:val="center"/>
            </w:pPr>
            <w:r>
              <w:t>Full Model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36818888" w14:textId="4211E38D" w:rsidR="00F500DB" w:rsidRPr="00CA524F" w:rsidRDefault="00F500DB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5F8E7E" w14:textId="77777777" w:rsidR="00F500DB" w:rsidRPr="00F500DB" w:rsidRDefault="00F500DB" w:rsidP="006966F4">
            <w:pPr>
              <w:jc w:val="center"/>
            </w:pPr>
            <w:r w:rsidRPr="00F500DB"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EA3D62" w14:textId="5CB50639" w:rsidR="00F500DB" w:rsidRPr="00F500DB" w:rsidRDefault="00F500DB" w:rsidP="006966F4">
            <w:pPr>
              <w:jc w:val="center"/>
            </w:pPr>
            <w:r>
              <w:t>170,03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1A8A1" w14:textId="0B56F39E" w:rsidR="00F500DB" w:rsidRPr="00F500DB" w:rsidRDefault="00F500DB" w:rsidP="006966F4">
            <w:pPr>
              <w:jc w:val="center"/>
            </w:pPr>
            <w:r>
              <w:t>42.2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8EEDBAB" w14:textId="433A0F15" w:rsidR="00F500DB" w:rsidRPr="00F500DB" w:rsidRDefault="00F500DB" w:rsidP="00CA524F">
            <w:pPr>
              <w:jc w:val="center"/>
            </w:pPr>
            <w:r>
              <w:t>7.23</w:t>
            </w:r>
            <w:r w:rsidRPr="00F500DB">
              <w:t>e-1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E6DE4EB" w14:textId="77777777" w:rsidR="00F500DB" w:rsidRDefault="00F500DB" w:rsidP="006966F4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08F3F540" w14:textId="5BDF2E93" w:rsidR="00F500DB" w:rsidRDefault="00F500DB" w:rsidP="0077654B">
            <w:pPr>
              <w:jc w:val="center"/>
            </w:pPr>
            <w:r>
              <w:t>0.</w:t>
            </w:r>
            <w:r w:rsidR="0077654B">
              <w:t>40</w:t>
            </w:r>
          </w:p>
        </w:tc>
      </w:tr>
      <w:tr w:rsidR="00013461" w14:paraId="2CB79B25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2DB5C6BF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1965AF0" w14:textId="250FBD75" w:rsidR="00F500DB" w:rsidRPr="00CA524F" w:rsidRDefault="0099470F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B82F3" w14:textId="77777777" w:rsidR="00F500DB" w:rsidRPr="00F500DB" w:rsidRDefault="00F500DB" w:rsidP="006966F4">
            <w:pPr>
              <w:jc w:val="center"/>
            </w:pPr>
            <w:r w:rsidRPr="00F500DB"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B9558" w14:textId="7B5DEDD6" w:rsidR="00F500DB" w:rsidRPr="00F500DB" w:rsidRDefault="00F500DB" w:rsidP="006966F4">
            <w:pPr>
              <w:jc w:val="center"/>
            </w:pPr>
            <w:r>
              <w:t>17,553,26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D2E8D" w14:textId="5E880875" w:rsidR="00F500DB" w:rsidRPr="00F500DB" w:rsidRDefault="00F500DB" w:rsidP="006966F4">
            <w:pPr>
              <w:jc w:val="center"/>
            </w:pPr>
            <w:r>
              <w:t>1</w:t>
            </w:r>
            <w:r w:rsidR="0033218B">
              <w:t>,</w:t>
            </w:r>
            <w:r>
              <w:t>265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DFD267" w14:textId="1B5941AD" w:rsidR="00F500DB" w:rsidRPr="00F500DB" w:rsidRDefault="00F500DB" w:rsidP="00CA524F">
            <w:pPr>
              <w:jc w:val="center"/>
            </w:pPr>
            <w:r>
              <w:t>4.82</w:t>
            </w:r>
            <w:r w:rsidRPr="00F500DB">
              <w:t>e-16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997AAF0" w14:textId="77777777" w:rsidR="00F500DB" w:rsidRDefault="00F500DB" w:rsidP="006966F4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3A8573C8" w14:textId="77777777" w:rsidR="00F500DB" w:rsidRDefault="00F500DB" w:rsidP="006966F4">
            <w:pPr>
              <w:jc w:val="center"/>
            </w:pPr>
          </w:p>
        </w:tc>
      </w:tr>
      <w:tr w:rsidR="00013461" w14:paraId="2B4CC7F6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1AC7ABF7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91CEE2E" w14:textId="59456215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A578A" w14:textId="406584B5" w:rsidR="00F500DB" w:rsidRPr="00F500DB" w:rsidRDefault="00F500DB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D3AA6" w14:textId="63E4C79E" w:rsidR="00F500DB" w:rsidRPr="00F500DB" w:rsidRDefault="00F500DB" w:rsidP="006966F4">
            <w:pPr>
              <w:jc w:val="center"/>
            </w:pPr>
            <w:r>
              <w:t>81,55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FD343" w14:textId="3223FD81" w:rsidR="00F500DB" w:rsidRPr="00F500DB" w:rsidRDefault="00F500DB" w:rsidP="006966F4">
            <w:pPr>
              <w:jc w:val="center"/>
            </w:pPr>
            <w:r>
              <w:t>33.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9C88CD4" w14:textId="7007A270" w:rsidR="00F500DB" w:rsidRPr="00F500DB" w:rsidRDefault="00F500DB" w:rsidP="00CA524F">
            <w:pPr>
              <w:jc w:val="center"/>
            </w:pPr>
            <w:r>
              <w:t>4.16e-1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DCF728A" w14:textId="572C17DE" w:rsidR="00F500DB" w:rsidRDefault="00F500DB" w:rsidP="008F4E76">
            <w:pPr>
              <w:jc w:val="center"/>
            </w:pPr>
            <w:r>
              <w:t>Fixed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5A69E396" w14:textId="77777777" w:rsidR="00F500DB" w:rsidRDefault="00F500DB" w:rsidP="006966F4">
            <w:pPr>
              <w:jc w:val="center"/>
            </w:pPr>
          </w:p>
        </w:tc>
      </w:tr>
      <w:tr w:rsidR="00013461" w14:paraId="39FE6A25" w14:textId="77777777" w:rsidTr="0077654B">
        <w:trPr>
          <w:gridAfter w:val="1"/>
          <w:wAfter w:w="134" w:type="dxa"/>
          <w:jc w:val="center"/>
        </w:trPr>
        <w:tc>
          <w:tcPr>
            <w:tcW w:w="1511" w:type="dxa"/>
            <w:vMerge/>
            <w:vAlign w:val="center"/>
          </w:tcPr>
          <w:p w14:paraId="3B9FF35F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485689" w14:textId="71AF3D11" w:rsidR="00F500DB" w:rsidRPr="00CA524F" w:rsidRDefault="00F500DB" w:rsidP="00CA524F">
            <w:pPr>
              <w:jc w:val="center"/>
              <w:rPr>
                <w:i/>
              </w:rPr>
            </w:pP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8323" w14:textId="4ABBBCAA" w:rsidR="00F500DB" w:rsidRPr="00F500DB" w:rsidRDefault="00F500DB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FA67D" w14:textId="350191D5" w:rsidR="00F500DB" w:rsidRPr="00F500DB" w:rsidRDefault="00F500DB" w:rsidP="006966F4">
            <w:pPr>
              <w:jc w:val="center"/>
            </w:pPr>
            <w:r>
              <w:t>37,77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2F2E8" w14:textId="111BAB58" w:rsidR="00F500DB" w:rsidRPr="00F500DB" w:rsidRDefault="00F500DB" w:rsidP="006966F4">
            <w:pPr>
              <w:jc w:val="center"/>
            </w:pPr>
            <w:r>
              <w:t>2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B7DA4E5" w14:textId="3C0A42C5" w:rsidR="00F500DB" w:rsidRPr="00F500DB" w:rsidRDefault="00F500DB" w:rsidP="00CA524F">
            <w:pPr>
              <w:jc w:val="center"/>
            </w:pPr>
            <w:r>
              <w:t>1.87e-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E2BAD45" w14:textId="7E95F83A" w:rsidR="00F500DB" w:rsidRDefault="00BF2421" w:rsidP="006966F4">
            <w:pPr>
              <w:jc w:val="center"/>
            </w:pPr>
            <w:r>
              <w:t>59</w:t>
            </w:r>
            <w:r w:rsidR="00F500DB">
              <w:t>.78 (11.15)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1CA3263B" w14:textId="77777777" w:rsidR="00F500DB" w:rsidRDefault="00F500DB" w:rsidP="006966F4">
            <w:pPr>
              <w:jc w:val="center"/>
            </w:pPr>
          </w:p>
        </w:tc>
      </w:tr>
      <w:tr w:rsidR="00013461" w14:paraId="186E6BD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03AD692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C4683AC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60EDC" w14:textId="77777777" w:rsidR="00F500DB" w:rsidRPr="00F500DB" w:rsidRDefault="00F500DB" w:rsidP="006966F4">
            <w:pPr>
              <w:jc w:val="center"/>
            </w:pPr>
            <w:r w:rsidRPr="00F500DB"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502A9" w14:textId="34DC2510" w:rsidR="00F500DB" w:rsidRPr="00F500DB" w:rsidRDefault="00F500DB" w:rsidP="006966F4">
            <w:pPr>
              <w:jc w:val="center"/>
            </w:pPr>
            <w:r>
              <w:t>404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3E715" w14:textId="77777777" w:rsidR="00F500DB" w:rsidRPr="00F500DB" w:rsidRDefault="00F500DB" w:rsidP="006966F4">
            <w:pPr>
              <w:jc w:val="center"/>
            </w:pPr>
            <w:r w:rsidRPr="00F500DB">
              <w:t>1.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E4FAB9" w14:textId="77777777" w:rsidR="00F500DB" w:rsidRPr="00F500DB" w:rsidRDefault="00F500DB" w:rsidP="00CA524F">
            <w:pPr>
              <w:jc w:val="center"/>
            </w:pPr>
            <w:r w:rsidRPr="00F500DB">
              <w:t>2.22e-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739333" w14:textId="3B0B00AD" w:rsidR="00F500DB" w:rsidRDefault="00F500DB" w:rsidP="006966F4">
            <w:pPr>
              <w:jc w:val="center"/>
            </w:pPr>
            <w:r>
              <w:t>8.72 (2.50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DE2FF71" w14:textId="77777777" w:rsidR="00F500DB" w:rsidRDefault="00F500DB" w:rsidP="006966F4">
            <w:pPr>
              <w:jc w:val="center"/>
            </w:pPr>
          </w:p>
        </w:tc>
      </w:tr>
      <w:tr w:rsidR="00013461" w14:paraId="5A089687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F2AFBA1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F042D01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T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F26DA" w14:textId="77777777" w:rsidR="00F500DB" w:rsidRPr="00F500DB" w:rsidRDefault="00F500DB" w:rsidP="006966F4">
            <w:pPr>
              <w:jc w:val="center"/>
            </w:pPr>
            <w:r w:rsidRPr="00F500DB">
              <w:rPr>
                <w:rFonts w:hint="eastAsia"/>
              </w:rP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24878" w14:textId="5495DAF6" w:rsidR="00F500DB" w:rsidRPr="00F500DB" w:rsidRDefault="00F500DB" w:rsidP="006966F4">
            <w:pPr>
              <w:jc w:val="center"/>
            </w:pPr>
            <w:r>
              <w:t>13,9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3042E" w14:textId="77777777" w:rsidR="00F500DB" w:rsidRPr="00F500DB" w:rsidRDefault="00F500DB" w:rsidP="006966F4">
            <w:pPr>
              <w:jc w:val="center"/>
            </w:pPr>
            <w:r w:rsidRPr="00F500DB">
              <w:t>5.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8A4115C" w14:textId="118EC968" w:rsidR="00F500DB" w:rsidRPr="00F500DB" w:rsidRDefault="00F500DB" w:rsidP="00CA524F">
            <w:pPr>
              <w:jc w:val="center"/>
            </w:pPr>
            <w:r>
              <w:t>7.16e-5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93AB630" w14:textId="4C0B2BB7" w:rsidR="00F500DB" w:rsidRDefault="00BF2421" w:rsidP="00DB3EBB">
            <w:pPr>
              <w:jc w:val="center"/>
            </w:pPr>
            <w:r>
              <w:t>93.01</w:t>
            </w:r>
            <w:r w:rsidR="00F500DB">
              <w:t xml:space="preserve"> (8.5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C6C1904" w14:textId="77777777" w:rsidR="00F500DB" w:rsidRDefault="00F500DB" w:rsidP="006966F4">
            <w:pPr>
              <w:jc w:val="center"/>
            </w:pPr>
          </w:p>
        </w:tc>
      </w:tr>
      <w:tr w:rsidR="00013461" w14:paraId="1AFB93F2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6839E6C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26165DB" w14:textId="77777777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S</w:t>
            </w:r>
            <w:r w:rsidRPr="005568CB">
              <w:t>×</w:t>
            </w:r>
            <w:r w:rsidRPr="00CA524F">
              <w:rPr>
                <w:i/>
              </w:rPr>
              <w:t>T</w:t>
            </w:r>
            <w:r w:rsidRPr="005568CB">
              <w:t>×</w:t>
            </w:r>
            <w:r w:rsidRPr="00CA524F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D6D7A" w14:textId="77777777" w:rsidR="00F500DB" w:rsidRPr="00F500DB" w:rsidRDefault="00F500DB" w:rsidP="006966F4">
            <w:pPr>
              <w:jc w:val="center"/>
            </w:pPr>
            <w:r w:rsidRPr="00F500DB"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E93E" w14:textId="555D217D" w:rsidR="00F500DB" w:rsidRPr="00F500DB" w:rsidRDefault="00F500DB" w:rsidP="006966F4">
            <w:pPr>
              <w:jc w:val="center"/>
            </w:pPr>
            <w:r>
              <w:t>24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9B62E" w14:textId="0BFB74FF" w:rsidR="00F500DB" w:rsidRPr="00F500DB" w:rsidRDefault="00F500DB" w:rsidP="006966F4">
            <w:pPr>
              <w:jc w:val="center"/>
            </w:pPr>
            <w:r>
              <w:t>6.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2EE791" w14:textId="22B4D359" w:rsidR="00F500DB" w:rsidRPr="00F500DB" w:rsidRDefault="00F500DB" w:rsidP="00CA524F">
            <w:pPr>
              <w:jc w:val="center"/>
            </w:pPr>
            <w:r>
              <w:t>2.76e-24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766C09" w14:textId="7A073EF4" w:rsidR="00F500DB" w:rsidRDefault="00BF2421" w:rsidP="00DB3EBB">
            <w:pPr>
              <w:jc w:val="center"/>
            </w:pPr>
            <w:r>
              <w:t>32.58</w:t>
            </w:r>
            <w:r w:rsidR="00F500DB">
              <w:t xml:space="preserve"> (2.90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E1B5E41" w14:textId="77777777" w:rsidR="00F500DB" w:rsidRDefault="00F500DB" w:rsidP="006966F4">
            <w:pPr>
              <w:jc w:val="center"/>
            </w:pPr>
          </w:p>
        </w:tc>
      </w:tr>
      <w:tr w:rsidR="00013461" w14:paraId="4F7B0E4F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0676476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985C986" w14:textId="24504AE0" w:rsidR="00F500DB" w:rsidRPr="005568CB" w:rsidRDefault="00F500DB" w:rsidP="00CA524F">
            <w:pPr>
              <w:jc w:val="center"/>
            </w:pPr>
            <w:r w:rsidRPr="00CA524F">
              <w:rPr>
                <w:i/>
              </w:rPr>
              <w:t>Rep</w:t>
            </w:r>
            <w:r w:rsidRPr="005568CB">
              <w:t>(</w:t>
            </w:r>
            <w:r w:rsidRPr="0077654B">
              <w:rPr>
                <w:i/>
              </w:rPr>
              <w:t>T</w:t>
            </w:r>
            <w:r w:rsidRPr="005568CB">
              <w:t>×</w:t>
            </w:r>
            <w:r w:rsidRPr="0077654B">
              <w:rPr>
                <w:i/>
              </w:rPr>
              <w:t>L</w:t>
            </w:r>
            <w:r w:rsidRPr="005568CB"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0FE88" w14:textId="1F34FCC4" w:rsidR="00F500DB" w:rsidRPr="00F500DB" w:rsidRDefault="00F500DB" w:rsidP="006966F4">
            <w:pPr>
              <w:jc w:val="center"/>
            </w:pPr>
            <w:r>
              <w:t>12,05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193FA" w14:textId="2442C877" w:rsidR="00F500DB" w:rsidRPr="00F500DB" w:rsidRDefault="00F500DB" w:rsidP="006966F4">
            <w:pPr>
              <w:jc w:val="center"/>
            </w:pPr>
            <w:r>
              <w:t>47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6BF4D" w14:textId="7DAB68B9" w:rsidR="00F500DB" w:rsidRPr="00F500DB" w:rsidRDefault="00F500DB" w:rsidP="006966F4">
            <w:pPr>
              <w:jc w:val="center"/>
            </w:pPr>
            <w:r>
              <w:t>1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B5D2E0" w14:textId="50AF6DDD" w:rsidR="00F500DB" w:rsidRPr="00F500DB" w:rsidRDefault="00F500DB" w:rsidP="00CA524F">
            <w:pPr>
              <w:jc w:val="center"/>
            </w:pPr>
            <w:r>
              <w:t>6.62e-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C67B66B" w14:textId="3E46F95B" w:rsidR="00F500DB" w:rsidRDefault="00BF2421" w:rsidP="00DB3EBB">
            <w:pPr>
              <w:jc w:val="center"/>
            </w:pPr>
            <w:r>
              <w:t>16.35</w:t>
            </w:r>
            <w:r w:rsidR="00F500DB">
              <w:t xml:space="preserve"> (1.45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1CDCE96" w14:textId="77777777" w:rsidR="00F500DB" w:rsidRDefault="00F500DB" w:rsidP="006966F4">
            <w:pPr>
              <w:jc w:val="center"/>
            </w:pPr>
          </w:p>
        </w:tc>
      </w:tr>
      <w:tr w:rsidR="00013461" w14:paraId="1A07F18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EE0C0EC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F55EE82" w14:textId="375537DC" w:rsidR="00F500DB" w:rsidRPr="005568CB" w:rsidRDefault="00F500DB" w:rsidP="00CA524F">
            <w:pPr>
              <w:jc w:val="center"/>
            </w:pPr>
            <w:proofErr w:type="spellStart"/>
            <w:r w:rsidRPr="0077654B">
              <w:rPr>
                <w:i/>
              </w:rPr>
              <w:t>S</w:t>
            </w:r>
            <w:r>
              <w:t>×</w:t>
            </w:r>
            <w:r w:rsidRPr="0077654B">
              <w:rPr>
                <w:i/>
              </w:rPr>
              <w:t>Rep</w:t>
            </w:r>
            <w:proofErr w:type="spellEnd"/>
            <w:r w:rsidRPr="005568CB">
              <w:t>(</w:t>
            </w:r>
            <w:r w:rsidRPr="0077654B">
              <w:rPr>
                <w:i/>
              </w:rPr>
              <w:t>T</w:t>
            </w:r>
            <w:r w:rsidRPr="005568CB">
              <w:t>×</w:t>
            </w:r>
            <w:r w:rsidRPr="0077654B">
              <w:rPr>
                <w:i/>
              </w:rPr>
              <w:t>L</w:t>
            </w:r>
            <w:r w:rsidRPr="005568CB"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BC3B9" w14:textId="7E5CE3B3" w:rsidR="00F500DB" w:rsidRPr="00F500DB" w:rsidRDefault="00F500DB" w:rsidP="006966F4">
            <w:pPr>
              <w:jc w:val="center"/>
            </w:pPr>
            <w:r>
              <w:t>12,05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06986" w14:textId="0695EB84" w:rsidR="00F500DB" w:rsidRPr="00F500DB" w:rsidRDefault="00F500DB" w:rsidP="006966F4">
            <w:pPr>
              <w:jc w:val="center"/>
            </w:pPr>
            <w:r>
              <w:t>39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D00EF" w14:textId="77777777" w:rsidR="00F500DB" w:rsidRPr="00F500DB" w:rsidRDefault="00F500DB" w:rsidP="006966F4">
            <w:pPr>
              <w:jc w:val="center"/>
            </w:pPr>
            <w:r w:rsidRPr="00F500DB">
              <w:t>1.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F9C70F" w14:textId="7785DDF3" w:rsidR="00F500DB" w:rsidRPr="00F500DB" w:rsidRDefault="00F500DB" w:rsidP="00CA524F">
            <w:pPr>
              <w:jc w:val="center"/>
            </w:pPr>
            <w:r>
              <w:t>8.67e-9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2567C90" w14:textId="757A0514" w:rsidR="00F500DB" w:rsidRDefault="00BF2421" w:rsidP="00DB3EBB">
            <w:pPr>
              <w:jc w:val="center"/>
            </w:pPr>
            <w:r>
              <w:t>32.38</w:t>
            </w:r>
            <w:r w:rsidR="00F500DB">
              <w:t xml:space="preserve"> (1.96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AF592A7" w14:textId="77777777" w:rsidR="00F500DB" w:rsidRDefault="00F500DB" w:rsidP="006966F4">
            <w:pPr>
              <w:jc w:val="center"/>
            </w:pPr>
          </w:p>
        </w:tc>
      </w:tr>
      <w:tr w:rsidR="00013461" w14:paraId="29041AD8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3DCA82BE" w14:textId="77777777" w:rsidR="00F500DB" w:rsidRDefault="00F500DB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D0688AB" w14:textId="77777777" w:rsidR="00F500DB" w:rsidRPr="005568CB" w:rsidRDefault="00F500DB" w:rsidP="00CA524F">
            <w:pPr>
              <w:jc w:val="center"/>
            </w:pPr>
            <w:r w:rsidRPr="005568CB"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B5D334" w14:textId="5EB98288" w:rsidR="00F500DB" w:rsidRPr="00F500DB" w:rsidRDefault="00F500DB" w:rsidP="006966F4">
            <w:pPr>
              <w:jc w:val="center"/>
            </w:pPr>
            <w:r>
              <w:t>45,00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42584" w14:textId="3C292E68" w:rsidR="00F500DB" w:rsidRPr="00F500DB" w:rsidRDefault="00F500DB" w:rsidP="006966F4">
            <w:pPr>
              <w:jc w:val="center"/>
            </w:pPr>
            <w:r>
              <w:t>293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D01890" w14:textId="77777777" w:rsidR="00F500DB" w:rsidRPr="00F500DB" w:rsidRDefault="00F500D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44B1D76" w14:textId="77777777" w:rsidR="00F500DB" w:rsidRPr="00F500DB" w:rsidRDefault="00F500D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10B606D8" w14:textId="5D305E60" w:rsidR="00F500DB" w:rsidRDefault="00BF2421" w:rsidP="006966F4">
            <w:pPr>
              <w:jc w:val="center"/>
            </w:pPr>
            <w:r>
              <w:t>295.73</w:t>
            </w:r>
            <w:r w:rsidR="00F500DB">
              <w:t xml:space="preserve"> (1.98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231512E" w14:textId="77777777" w:rsidR="00F500DB" w:rsidRDefault="00F500DB" w:rsidP="006966F4">
            <w:pPr>
              <w:jc w:val="center"/>
            </w:pPr>
          </w:p>
        </w:tc>
      </w:tr>
      <w:tr w:rsidR="00013461" w14:paraId="63A782C8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1D868EBD" w14:textId="595E811D" w:rsidR="00DA54B8" w:rsidRDefault="00DA54B8" w:rsidP="008513ED">
            <w:pPr>
              <w:jc w:val="center"/>
            </w:pPr>
            <w:r>
              <w:t>Females</w:t>
            </w:r>
            <w:r w:rsidR="00984146">
              <w:t xml:space="preserve"> (all tempera</w:t>
            </w:r>
            <w:r w:rsidR="009A4CF2">
              <w:t>t</w:t>
            </w:r>
            <w:r w:rsidR="00984146">
              <w:t>ures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E1E99F6" w14:textId="203CE808" w:rsidR="00DA54B8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07056024" w14:textId="06DE7930" w:rsidR="00DA54B8" w:rsidRDefault="00DA54B8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445FC86" w14:textId="1EA773BD" w:rsidR="00DA54B8" w:rsidRDefault="00984146" w:rsidP="006966F4">
            <w:pPr>
              <w:jc w:val="center"/>
            </w:pPr>
            <w:r>
              <w:t>7,739,751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BF58A67" w14:textId="0F2C1EA8" w:rsidR="00DA54B8" w:rsidRDefault="00984146" w:rsidP="006966F4">
            <w:pPr>
              <w:jc w:val="center"/>
            </w:pPr>
            <w:r>
              <w:t>936.1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5CB76A5" w14:textId="7556961C" w:rsidR="00DA54B8" w:rsidRDefault="00984146" w:rsidP="00CA524F">
            <w:pPr>
              <w:jc w:val="center"/>
            </w:pPr>
            <w:r>
              <w:t>5.86</w:t>
            </w:r>
            <w:r w:rsidR="00DA54B8">
              <w:t>e-14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99380FD" w14:textId="24A1C2A6" w:rsidR="00DA54B8" w:rsidRDefault="00DA54B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AC85D14" w14:textId="61BA04C2" w:rsidR="00DA54B8" w:rsidRDefault="00DA54B8" w:rsidP="0077654B">
            <w:pPr>
              <w:jc w:val="center"/>
            </w:pPr>
            <w:r>
              <w:t>0.3</w:t>
            </w:r>
            <w:r w:rsidR="0077654B">
              <w:t>9</w:t>
            </w:r>
          </w:p>
        </w:tc>
      </w:tr>
      <w:tr w:rsidR="00013461" w14:paraId="60BDA523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2C512D8A" w14:textId="0B069275" w:rsidR="00DA54B8" w:rsidRDefault="00DA54B8" w:rsidP="008513ED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14CDCC7" w14:textId="1ACFD5D1" w:rsidR="00DA54B8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CBE895F" w14:textId="6CB513C6" w:rsidR="00DA54B8" w:rsidRDefault="00DA54B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4A8DB7F" w14:textId="759443CA" w:rsidR="00DA54B8" w:rsidRDefault="00984146" w:rsidP="006966F4">
            <w:pPr>
              <w:jc w:val="center"/>
            </w:pPr>
            <w:r>
              <w:t>19,56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F99D1D" w14:textId="01621E50" w:rsidR="00DA54B8" w:rsidRDefault="00DA54B8" w:rsidP="006966F4">
            <w:pPr>
              <w:jc w:val="center"/>
            </w:pPr>
            <w:r>
              <w:t>2.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0D0C51" w14:textId="4C7514BE" w:rsidR="00DA54B8" w:rsidRDefault="00F827AB" w:rsidP="00CA524F">
            <w:pPr>
              <w:jc w:val="center"/>
            </w:pPr>
            <w:r>
              <w:t>1.95</w:t>
            </w:r>
            <w:r w:rsidR="00DA54B8">
              <w:t>e-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29E74C4" w14:textId="4C09C599" w:rsidR="00DA54B8" w:rsidRDefault="00DC0D2E" w:rsidP="006966F4">
            <w:pPr>
              <w:jc w:val="center"/>
            </w:pPr>
            <w:r>
              <w:t>59.98</w:t>
            </w:r>
            <w:r w:rsidR="00DA54B8">
              <w:t xml:space="preserve"> (11.45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3F247E9" w14:textId="77777777" w:rsidR="00DA54B8" w:rsidRDefault="00DA54B8" w:rsidP="006966F4">
            <w:pPr>
              <w:jc w:val="center"/>
            </w:pPr>
          </w:p>
        </w:tc>
      </w:tr>
      <w:tr w:rsidR="00013461" w14:paraId="5657B97C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66751457" w14:textId="77777777" w:rsidR="00DA54B8" w:rsidRDefault="00DA54B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49A4BA3" w14:textId="77777777" w:rsidR="00DA54B8" w:rsidRDefault="00DA54B8" w:rsidP="00CA524F">
            <w:pPr>
              <w:jc w:val="center"/>
            </w:pP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E5473A0" w14:textId="04830828" w:rsidR="00DA54B8" w:rsidRDefault="00DA54B8" w:rsidP="006966F4">
            <w:pPr>
              <w:jc w:val="center"/>
            </w:pPr>
            <w: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8E47893" w14:textId="1341A542" w:rsidR="00DA54B8" w:rsidRDefault="00F827AB" w:rsidP="006966F4">
            <w:pPr>
              <w:jc w:val="center"/>
            </w:pPr>
            <w:r>
              <w:t>8,97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FF262C3" w14:textId="3B96EC0F" w:rsidR="00DA54B8" w:rsidRDefault="00DA54B8" w:rsidP="006966F4">
            <w:pPr>
              <w:jc w:val="center"/>
            </w:pPr>
            <w:r>
              <w:t>19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0C3B7FE" w14:textId="27EAD97C" w:rsidR="00DA54B8" w:rsidRDefault="00DA54B8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F766D5B" w14:textId="6623DF8C" w:rsidR="00DA54B8" w:rsidRDefault="00DA54B8" w:rsidP="006966F4">
            <w:pPr>
              <w:jc w:val="center"/>
            </w:pPr>
            <w:r>
              <w:t>125.06 (9.85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4E0D0F" w14:textId="77777777" w:rsidR="00DA54B8" w:rsidRDefault="00DA54B8" w:rsidP="006966F4">
            <w:pPr>
              <w:jc w:val="center"/>
            </w:pPr>
          </w:p>
        </w:tc>
      </w:tr>
      <w:tr w:rsidR="00013461" w14:paraId="4F8211C2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E73BD5C" w14:textId="77777777" w:rsidR="00DA54B8" w:rsidRDefault="00DA54B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934612B" w14:textId="5B4CCD82" w:rsidR="00DA54B8" w:rsidRDefault="00DA54B8" w:rsidP="00CA524F">
            <w:pPr>
              <w:jc w:val="center"/>
            </w:pPr>
            <w:r w:rsidRPr="0077654B">
              <w:rPr>
                <w:i/>
              </w:rPr>
              <w:t>Rep</w:t>
            </w:r>
            <w:r>
              <w:t>(</w:t>
            </w: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9807415" w14:textId="00A22A15" w:rsidR="00DA54B8" w:rsidRDefault="00DA54B8" w:rsidP="006966F4">
            <w:pPr>
              <w:jc w:val="center"/>
            </w:pPr>
            <w:r>
              <w:t>12,</w:t>
            </w:r>
            <w:r w:rsidR="00F827AB">
              <w:t>05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FF20BB7" w14:textId="57DF322C" w:rsidR="00DA54B8" w:rsidRDefault="00F827AB" w:rsidP="006966F4">
            <w:pPr>
              <w:jc w:val="center"/>
            </w:pPr>
            <w:r>
              <w:t>4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3B84D43" w14:textId="1114C17A" w:rsidR="00DA54B8" w:rsidRDefault="00DA54B8" w:rsidP="006966F4">
            <w:pPr>
              <w:jc w:val="center"/>
            </w:pPr>
            <w:r>
              <w:t>1.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78DEC1" w14:textId="24D05025" w:rsidR="00DA54B8" w:rsidRDefault="00F827AB" w:rsidP="00CA524F">
            <w:pPr>
              <w:jc w:val="center"/>
            </w:pPr>
            <w:r>
              <w:t>1.37e-1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8065CAC" w14:textId="29AC50F6" w:rsidR="00DA54B8" w:rsidRDefault="00DC0D2E" w:rsidP="006966F4">
            <w:pPr>
              <w:jc w:val="center"/>
            </w:pPr>
            <w:r>
              <w:t>50.21</w:t>
            </w:r>
            <w:r w:rsidR="00DA54B8">
              <w:t xml:space="preserve"> (2.2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71DDBB1" w14:textId="77777777" w:rsidR="00DA54B8" w:rsidRDefault="00DA54B8" w:rsidP="006966F4">
            <w:pPr>
              <w:jc w:val="center"/>
            </w:pPr>
          </w:p>
        </w:tc>
      </w:tr>
      <w:tr w:rsidR="00013461" w14:paraId="1B2162B2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BF00E13" w14:textId="77777777" w:rsidR="00DA54B8" w:rsidRDefault="00DA54B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358DD7F" w14:textId="77777777" w:rsidR="00DA54B8" w:rsidRDefault="00DA54B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13362EE0" w14:textId="14D446EB" w:rsidR="00DA54B8" w:rsidRDefault="00F827AB" w:rsidP="006966F4">
            <w:pPr>
              <w:jc w:val="center"/>
            </w:pPr>
            <w:r>
              <w:t>22,87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0B103C5" w14:textId="66CC75EE" w:rsidR="00DA54B8" w:rsidRDefault="00F827AB" w:rsidP="006966F4">
            <w:pPr>
              <w:jc w:val="center"/>
            </w:pPr>
            <w:r>
              <w:t>28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1EA5F7A" w14:textId="77777777" w:rsidR="00DA54B8" w:rsidRDefault="00DA54B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75DAD07" w14:textId="77777777" w:rsidR="00DA54B8" w:rsidRDefault="00DA54B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FC3B9FD" w14:textId="7C7B0FFE" w:rsidR="00DA54B8" w:rsidRDefault="00DC0D2E" w:rsidP="006966F4">
            <w:pPr>
              <w:jc w:val="center"/>
            </w:pPr>
            <w:r>
              <w:t>287.42</w:t>
            </w:r>
            <w:r w:rsidR="00DA54B8">
              <w:t xml:space="preserve"> (2.70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2C2ED96" w14:textId="77777777" w:rsidR="00DA54B8" w:rsidRDefault="00DA54B8" w:rsidP="006966F4">
            <w:pPr>
              <w:jc w:val="center"/>
            </w:pPr>
          </w:p>
        </w:tc>
      </w:tr>
      <w:tr w:rsidR="00013461" w14:paraId="7CEB83D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AD3F9EA" w14:textId="198C2CD3" w:rsidR="00DC0D2E" w:rsidRDefault="00DC0D2E" w:rsidP="008513ED">
            <w:pPr>
              <w:jc w:val="center"/>
            </w:pPr>
            <w:r>
              <w:t>Males (all tempera</w:t>
            </w:r>
            <w:r w:rsidR="009A4CF2">
              <w:t>t</w:t>
            </w:r>
            <w:r>
              <w:t>ures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1276923" w14:textId="4CF80514" w:rsidR="00DC0D2E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FF9498B" w14:textId="68D32CF8" w:rsidR="00DC0D2E" w:rsidRDefault="00DC0D2E" w:rsidP="006966F4">
            <w:pPr>
              <w:jc w:val="center"/>
            </w:pPr>
            <w:r>
              <w:t>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9872D90" w14:textId="2AB2729B" w:rsidR="00DC0D2E" w:rsidRDefault="0033218B" w:rsidP="006966F4">
            <w:pPr>
              <w:jc w:val="center"/>
            </w:pPr>
            <w:r>
              <w:t>9,864,990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1EBE5E0" w14:textId="243D4B8C" w:rsidR="00DC0D2E" w:rsidRDefault="0033218B" w:rsidP="006966F4">
            <w:pPr>
              <w:jc w:val="center"/>
            </w:pPr>
            <w:r>
              <w:t>1,226.6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1DE7FD1" w14:textId="19821FD2" w:rsidR="00DC0D2E" w:rsidRDefault="0033218B" w:rsidP="00CA524F">
            <w:pPr>
              <w:jc w:val="center"/>
            </w:pPr>
            <w:r>
              <w:t>5.81</w:t>
            </w:r>
            <w:r w:rsidR="00DC0D2E">
              <w:t>e-16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FDA4CAC" w14:textId="6A37118E" w:rsidR="00DC0D2E" w:rsidRDefault="00DC0D2E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44BC0A7F" w14:textId="4698E214" w:rsidR="00DC0D2E" w:rsidRDefault="00DC0D2E" w:rsidP="00280090">
            <w:pPr>
              <w:jc w:val="center"/>
            </w:pPr>
            <w:r>
              <w:t>0.</w:t>
            </w:r>
            <w:r w:rsidR="00280090">
              <w:t>40</w:t>
            </w:r>
          </w:p>
        </w:tc>
      </w:tr>
      <w:tr w:rsidR="00013461" w14:paraId="08155CF4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22D1FC0" w14:textId="73280A1A" w:rsidR="00DC0D2E" w:rsidRDefault="00DC0D2E" w:rsidP="008513ED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827EA62" w14:textId="2D334E51" w:rsidR="00DC0D2E" w:rsidRPr="0077654B" w:rsidRDefault="0099470F" w:rsidP="00CA524F">
            <w:pPr>
              <w:jc w:val="center"/>
              <w:rPr>
                <w:i/>
              </w:rPr>
            </w:pP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E577F27" w14:textId="7F194AEF" w:rsidR="00DC0D2E" w:rsidRDefault="00DC0D2E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DB5D4EF" w14:textId="4CBB6093" w:rsidR="00DC0D2E" w:rsidRDefault="00DC0D2E" w:rsidP="008B38F4">
            <w:pPr>
              <w:jc w:val="center"/>
            </w:pPr>
            <w:r>
              <w:t>22,</w:t>
            </w:r>
            <w:r w:rsidR="008B38F4">
              <w:t>23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3B69F88" w14:textId="6835BABD" w:rsidR="00DC0D2E" w:rsidRDefault="00DC0D2E" w:rsidP="006966F4">
            <w:pPr>
              <w:jc w:val="center"/>
            </w:pPr>
            <w:r>
              <w:t>2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12DB8F" w14:textId="5BFA989B" w:rsidR="00DC0D2E" w:rsidRDefault="008B38F4" w:rsidP="00CA524F">
            <w:pPr>
              <w:jc w:val="center"/>
            </w:pPr>
            <w:r>
              <w:t>1.06</w:t>
            </w:r>
            <w:r w:rsidR="00DC0D2E">
              <w:t>e-1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E7DA470" w14:textId="130CF4AC" w:rsidR="00DC0D2E" w:rsidRDefault="00105206" w:rsidP="006966F4">
            <w:pPr>
              <w:jc w:val="center"/>
            </w:pPr>
            <w:r>
              <w:t>77.12 (13.18</w:t>
            </w:r>
            <w:r w:rsidR="00DC0D2E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51A2BF5" w14:textId="77777777" w:rsidR="00DC0D2E" w:rsidRDefault="00DC0D2E" w:rsidP="006966F4">
            <w:pPr>
              <w:jc w:val="center"/>
            </w:pPr>
          </w:p>
        </w:tc>
      </w:tr>
      <w:tr w:rsidR="00013461" w14:paraId="4F6836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69BB55D" w14:textId="77777777" w:rsidR="00DC0D2E" w:rsidRDefault="00DC0D2E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E897785" w14:textId="77777777" w:rsidR="00DC0D2E" w:rsidRDefault="00DC0D2E" w:rsidP="00CA524F">
            <w:pPr>
              <w:jc w:val="center"/>
            </w:pP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ABAEEC6" w14:textId="59C49329" w:rsidR="00DC0D2E" w:rsidRDefault="00DC0D2E" w:rsidP="006966F4">
            <w:pPr>
              <w:jc w:val="center"/>
            </w:pPr>
            <w:r>
              <w:t>35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0670A62" w14:textId="512A3FE6" w:rsidR="00DC0D2E" w:rsidRDefault="00BC73A5" w:rsidP="006966F4">
            <w:pPr>
              <w:jc w:val="center"/>
            </w:pPr>
            <w:r>
              <w:t>8,07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060D06" w14:textId="70DACC00" w:rsidR="00DC0D2E" w:rsidRDefault="00BC73A5" w:rsidP="006966F4">
            <w:pPr>
              <w:jc w:val="center"/>
            </w:pPr>
            <w:r>
              <w:t>18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2E543B" w14:textId="44D06A55" w:rsidR="00DC0D2E" w:rsidRDefault="00DC0D2E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F62345E" w14:textId="41BB9DA8" w:rsidR="00DC0D2E" w:rsidRDefault="00105206" w:rsidP="006966F4">
            <w:pPr>
              <w:jc w:val="center"/>
            </w:pPr>
            <w:r>
              <w:t>125.95</w:t>
            </w:r>
            <w:r w:rsidR="00DC0D2E">
              <w:t xml:space="preserve"> (9.9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57FB5A4" w14:textId="77777777" w:rsidR="00DC0D2E" w:rsidRDefault="00DC0D2E" w:rsidP="006966F4">
            <w:pPr>
              <w:jc w:val="center"/>
            </w:pPr>
          </w:p>
        </w:tc>
      </w:tr>
      <w:tr w:rsidR="00013461" w14:paraId="2CC1982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6C1141CC" w14:textId="77777777" w:rsidR="00DC0D2E" w:rsidRDefault="00DC0D2E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D16256B" w14:textId="2C74E538" w:rsidR="00DC0D2E" w:rsidRDefault="00DC0D2E" w:rsidP="00CA524F">
            <w:pPr>
              <w:jc w:val="center"/>
            </w:pPr>
            <w:r w:rsidRPr="0077654B">
              <w:rPr>
                <w:i/>
              </w:rPr>
              <w:t>Rep</w:t>
            </w:r>
            <w:r>
              <w:t>(</w:t>
            </w:r>
            <w:r w:rsidRPr="0077654B">
              <w:rPr>
                <w:i/>
              </w:rPr>
              <w:t>T</w:t>
            </w:r>
            <w:r>
              <w:t>×</w:t>
            </w:r>
            <w:r w:rsidRPr="0077654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5A672E2" w14:textId="36059F1F" w:rsidR="00DC0D2E" w:rsidRDefault="00BC73A5" w:rsidP="006966F4">
            <w:pPr>
              <w:jc w:val="center"/>
            </w:pPr>
            <w:r>
              <w:t>12,05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D920910" w14:textId="3BEA476B" w:rsidR="00DC0D2E" w:rsidRDefault="00BC73A5" w:rsidP="006966F4">
            <w:pPr>
              <w:jc w:val="center"/>
            </w:pPr>
            <w:r>
              <w:t>43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6729729" w14:textId="742CDC81" w:rsidR="00DC0D2E" w:rsidRDefault="00DC0D2E" w:rsidP="006966F4">
            <w:pPr>
              <w:jc w:val="center"/>
            </w:pPr>
            <w:r>
              <w:t>1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1DCC66" w14:textId="382A5551" w:rsidR="00DC0D2E" w:rsidRDefault="00BC73A5" w:rsidP="00CA524F">
            <w:pPr>
              <w:jc w:val="center"/>
            </w:pPr>
            <w:r>
              <w:t>2.77</w:t>
            </w:r>
            <w:r w:rsidR="00DC0D2E">
              <w:t>e-12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33729FD" w14:textId="5F8CAA82" w:rsidR="00DC0D2E" w:rsidRDefault="00105206" w:rsidP="006966F4">
            <w:pPr>
              <w:jc w:val="center"/>
            </w:pPr>
            <w:r>
              <w:t>47.34</w:t>
            </w:r>
            <w:r w:rsidR="00DC0D2E">
              <w:t xml:space="preserve"> (2.3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652ACF3" w14:textId="77777777" w:rsidR="00DC0D2E" w:rsidRDefault="00DC0D2E" w:rsidP="006966F4">
            <w:pPr>
              <w:jc w:val="center"/>
            </w:pPr>
          </w:p>
        </w:tc>
      </w:tr>
      <w:tr w:rsidR="00013461" w14:paraId="7D38C88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9F7F581" w14:textId="77777777" w:rsidR="00DC0D2E" w:rsidRDefault="00DC0D2E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89212B4" w14:textId="77777777" w:rsidR="00DC0D2E" w:rsidRDefault="00DC0D2E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6E4701C" w14:textId="6C43D90E" w:rsidR="00DC0D2E" w:rsidRDefault="00BC73A5" w:rsidP="006966F4">
            <w:pPr>
              <w:jc w:val="center"/>
            </w:pPr>
            <w:r>
              <w:t>22,126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4ADD184" w14:textId="2BE148C6" w:rsidR="00DC0D2E" w:rsidRDefault="00BC73A5" w:rsidP="006966F4">
            <w:pPr>
              <w:jc w:val="center"/>
            </w:pPr>
            <w:r>
              <w:t>30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B4B8BCC" w14:textId="77777777" w:rsidR="00DC0D2E" w:rsidRDefault="00DC0D2E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C3ED897" w14:textId="77777777" w:rsidR="00DC0D2E" w:rsidRDefault="00DC0D2E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207FDA2" w14:textId="7B594B10" w:rsidR="00DC0D2E" w:rsidRDefault="00105206" w:rsidP="006966F4">
            <w:pPr>
              <w:jc w:val="center"/>
            </w:pPr>
            <w:r>
              <w:t>304.10</w:t>
            </w:r>
            <w:r w:rsidR="00DC0D2E">
              <w:t xml:space="preserve"> (2.90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79A1587" w14:textId="77777777" w:rsidR="00DC0D2E" w:rsidRDefault="00DC0D2E" w:rsidP="006966F4">
            <w:pPr>
              <w:jc w:val="center"/>
            </w:pPr>
          </w:p>
        </w:tc>
      </w:tr>
      <w:tr w:rsidR="00013461" w14:paraId="36DCE354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06723093" w14:textId="380EF29B" w:rsidR="00043DED" w:rsidRDefault="00DC49F1" w:rsidP="00DC49F1">
            <w:pPr>
              <w:jc w:val="center"/>
            </w:pPr>
            <w:r>
              <w:t>18°, 25°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5BE342B" w14:textId="1589E7A3" w:rsidR="00043DED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CE43B60" w14:textId="78235DF6" w:rsidR="00043DED" w:rsidRDefault="00CA6281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AC69EF9" w14:textId="18F9BE0C" w:rsidR="00043DED" w:rsidRDefault="00DC49F1" w:rsidP="006966F4">
            <w:pPr>
              <w:jc w:val="center"/>
            </w:pPr>
            <w:r>
              <w:t>275,92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CDB323" w14:textId="05BC6184" w:rsidR="00043DED" w:rsidRDefault="006766C5" w:rsidP="006966F4">
            <w:pPr>
              <w:jc w:val="center"/>
            </w:pPr>
            <w:r>
              <w:t>55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5E2925" w14:textId="3A4CB5AB" w:rsidR="00043DED" w:rsidRDefault="006766C5" w:rsidP="00CA524F">
            <w:pPr>
              <w:jc w:val="center"/>
            </w:pPr>
            <w:r>
              <w:t>3.50e-1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D5D4BB5" w14:textId="40070D7C" w:rsidR="00043DED" w:rsidRDefault="00CA6281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F2E1B5F" w14:textId="2B4BD2CA" w:rsidR="00043DED" w:rsidRDefault="00CA6281" w:rsidP="00280090">
            <w:pPr>
              <w:jc w:val="center"/>
            </w:pPr>
            <w:r>
              <w:t>0.</w:t>
            </w:r>
            <w:r w:rsidR="00280090">
              <w:t>40</w:t>
            </w:r>
          </w:p>
        </w:tc>
      </w:tr>
      <w:tr w:rsidR="00013461" w14:paraId="1CE40492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309E2DC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D50E77E" w14:textId="27C6C5F5" w:rsidR="00043DED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3CD90E2" w14:textId="699D1D8B" w:rsidR="00043DED" w:rsidRDefault="00CA6281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03C0C36" w14:textId="22C2EC9C" w:rsidR="00043DED" w:rsidRDefault="006766C5" w:rsidP="006966F4">
            <w:pPr>
              <w:jc w:val="center"/>
            </w:pPr>
            <w:r>
              <w:t>17,107,35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AD52D9" w14:textId="19841272" w:rsidR="00043DED" w:rsidRDefault="006766C5" w:rsidP="006966F4">
            <w:pPr>
              <w:jc w:val="center"/>
            </w:pPr>
            <w:r>
              <w:t>984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65049DD" w14:textId="596A7DF7" w:rsidR="00043DED" w:rsidRDefault="006766C5" w:rsidP="00CA524F">
            <w:pPr>
              <w:jc w:val="center"/>
            </w:pPr>
            <w:r>
              <w:t>2.42e-7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12E8704" w14:textId="37DA1B1A" w:rsidR="00043DED" w:rsidRDefault="00CA6281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0FE7539" w14:textId="77777777" w:rsidR="00043DED" w:rsidRDefault="00043DED" w:rsidP="006966F4">
            <w:pPr>
              <w:jc w:val="center"/>
            </w:pPr>
          </w:p>
        </w:tc>
      </w:tr>
      <w:tr w:rsidR="00013461" w14:paraId="443DF702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729007FD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A8F6288" w14:textId="79B81C1F" w:rsidR="00043DED" w:rsidRDefault="00EC1751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9C3CB5C" w14:textId="70AA1AB3" w:rsidR="00043DED" w:rsidRDefault="00EC1751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75D34A1" w14:textId="51386A6C" w:rsidR="00043DED" w:rsidRDefault="00EC1751" w:rsidP="006966F4">
            <w:pPr>
              <w:jc w:val="center"/>
            </w:pPr>
            <w:r>
              <w:t>62,38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DB8E4C6" w14:textId="443A5830" w:rsidR="00043DED" w:rsidRDefault="00EC1751" w:rsidP="006966F4">
            <w:pPr>
              <w:jc w:val="center"/>
            </w:pPr>
            <w:r>
              <w:t>19.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2D4312" w14:textId="388643EE" w:rsidR="00043DED" w:rsidRDefault="00EC1751" w:rsidP="00CA524F">
            <w:pPr>
              <w:jc w:val="center"/>
            </w:pPr>
            <w:r>
              <w:t>1.40e-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872B36D" w14:textId="2C9C715F" w:rsidR="00043DED" w:rsidRDefault="00EC1751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35A24AE" w14:textId="77777777" w:rsidR="00043DED" w:rsidRDefault="00043DED" w:rsidP="006966F4">
            <w:pPr>
              <w:jc w:val="center"/>
            </w:pPr>
          </w:p>
        </w:tc>
      </w:tr>
      <w:tr w:rsidR="00013461" w14:paraId="3928CE9A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839F2BA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218BBC" w14:textId="6A460B45" w:rsidR="00043DED" w:rsidRPr="00280090" w:rsidRDefault="00EC1751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BFA6DAF" w14:textId="598BF027" w:rsidR="00043DED" w:rsidRDefault="00EC1751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14EA9DF" w14:textId="6A07CDB8" w:rsidR="00043DED" w:rsidRDefault="00EC1751" w:rsidP="006966F4">
            <w:pPr>
              <w:jc w:val="center"/>
            </w:pPr>
            <w:r>
              <w:t>42,8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1D78B95" w14:textId="7170988D" w:rsidR="00043DED" w:rsidRDefault="00EC1751" w:rsidP="006966F4">
            <w:pPr>
              <w:jc w:val="center"/>
            </w:pPr>
            <w:r>
              <w:t>2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12961E" w14:textId="1D3CE80F" w:rsidR="00043DED" w:rsidRDefault="00EC1751" w:rsidP="00CA524F">
            <w:pPr>
              <w:jc w:val="center"/>
            </w:pPr>
            <w:r>
              <w:t>2.01e-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15BF36" w14:textId="4914B18C" w:rsidR="00043DED" w:rsidRDefault="008966A0" w:rsidP="006966F4">
            <w:pPr>
              <w:jc w:val="center"/>
            </w:pPr>
            <w:r>
              <w:t>94.74 (19.5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E554AF1" w14:textId="77777777" w:rsidR="00043DED" w:rsidRDefault="00043DED" w:rsidP="006966F4">
            <w:pPr>
              <w:jc w:val="center"/>
            </w:pPr>
          </w:p>
        </w:tc>
      </w:tr>
      <w:tr w:rsidR="00013461" w14:paraId="1647D91C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D8AB59F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D668021" w14:textId="77777777" w:rsidR="00043DED" w:rsidRDefault="00043DED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04E7D6E" w14:textId="770AF503" w:rsidR="00043DED" w:rsidRDefault="00CA6281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E2EC026" w14:textId="4D7BED83" w:rsidR="00043DED" w:rsidRDefault="00AE7032" w:rsidP="006966F4">
            <w:pPr>
              <w:jc w:val="center"/>
            </w:pPr>
            <w:r>
              <w:t>4,99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28E4DD2" w14:textId="6D4FEA34" w:rsidR="00043DED" w:rsidRDefault="00AE7032" w:rsidP="006966F4">
            <w:pPr>
              <w:jc w:val="center"/>
            </w:pPr>
            <w:r>
              <w:t>1.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84C26DD" w14:textId="4C24A031" w:rsidR="00043DED" w:rsidRDefault="00AB3CE1" w:rsidP="00CA524F">
            <w:pPr>
              <w:jc w:val="center"/>
            </w:pPr>
            <w:r>
              <w:t>8.82e-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7BC141" w14:textId="7C770AA3" w:rsidR="00043DED" w:rsidRDefault="008966A0" w:rsidP="006966F4">
            <w:pPr>
              <w:jc w:val="center"/>
            </w:pPr>
            <w:r>
              <w:t>15.47 (4.91</w:t>
            </w:r>
            <w:r w:rsidR="00CA6281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2B1B3B5" w14:textId="77777777" w:rsidR="00043DED" w:rsidRDefault="00043DED" w:rsidP="006966F4">
            <w:pPr>
              <w:jc w:val="center"/>
            </w:pPr>
          </w:p>
        </w:tc>
      </w:tr>
      <w:tr w:rsidR="00013461" w14:paraId="4EAEF05A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5D60BD0B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3413FD6" w14:textId="77777777" w:rsidR="00043DED" w:rsidRDefault="00043DED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3AE3B6" w14:textId="7AD7A1FA" w:rsidR="00043DED" w:rsidRDefault="00CA6281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33E9755" w14:textId="43DAC06B" w:rsidR="00043DED" w:rsidRDefault="00AB3CE1" w:rsidP="006966F4">
            <w:pPr>
              <w:jc w:val="center"/>
            </w:pPr>
            <w:r>
              <w:t>17,4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3406607" w14:textId="46A71B49" w:rsidR="00043DED" w:rsidRDefault="00AB3CE1" w:rsidP="006966F4">
            <w:pPr>
              <w:jc w:val="center"/>
            </w:pPr>
            <w:r>
              <w:t>5.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9705B0" w14:textId="79931C6F" w:rsidR="00043DED" w:rsidRDefault="00AB3CE1" w:rsidP="00CA524F">
            <w:pPr>
              <w:jc w:val="center"/>
            </w:pPr>
            <w:r>
              <w:t>1.50e-2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C22767" w14:textId="493A3C2B" w:rsidR="00043DED" w:rsidRDefault="008966A0" w:rsidP="00013461">
            <w:pPr>
              <w:jc w:val="center"/>
            </w:pPr>
            <w:r>
              <w:t xml:space="preserve">115.08 </w:t>
            </w:r>
            <w:r w:rsidR="00280090">
              <w:t>(</w:t>
            </w:r>
            <w:r>
              <w:t>14.93</w:t>
            </w:r>
            <w:r w:rsidR="00CA6281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76E5490" w14:textId="77777777" w:rsidR="00043DED" w:rsidRDefault="00043DED" w:rsidP="006966F4">
            <w:pPr>
              <w:jc w:val="center"/>
            </w:pPr>
          </w:p>
        </w:tc>
      </w:tr>
      <w:tr w:rsidR="00013461" w14:paraId="50A38E4F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284796F2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D768B1E" w14:textId="77777777" w:rsidR="00043DED" w:rsidRDefault="00043DED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7C3E97F" w14:textId="5C90DBF7" w:rsidR="00043DED" w:rsidRDefault="00CA6281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1E180AF" w14:textId="3D25A9C9" w:rsidR="00043DED" w:rsidRDefault="00B56FC4" w:rsidP="006966F4">
            <w:pPr>
              <w:jc w:val="center"/>
            </w:pPr>
            <w:r>
              <w:t>313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312815B" w14:textId="3F24D2CC" w:rsidR="00043DED" w:rsidRDefault="00B56FC4" w:rsidP="006966F4">
            <w:pPr>
              <w:jc w:val="center"/>
            </w:pPr>
            <w:r>
              <w:t>5.9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7F95A59" w14:textId="39BB8F09" w:rsidR="00043DED" w:rsidRDefault="009107F4" w:rsidP="00CA524F">
            <w:pPr>
              <w:jc w:val="center"/>
            </w:pPr>
            <w:r>
              <w:t>3.10e-11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40BDD74" w14:textId="32415131" w:rsidR="00043DED" w:rsidRDefault="008966A0" w:rsidP="006966F4">
            <w:pPr>
              <w:jc w:val="center"/>
            </w:pPr>
            <w:r>
              <w:t>41.19</w:t>
            </w:r>
            <w:r w:rsidR="00CA6281">
              <w:t xml:space="preserve"> (5.16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63B6BCE" w14:textId="77777777" w:rsidR="00043DED" w:rsidRDefault="00043DED" w:rsidP="006966F4">
            <w:pPr>
              <w:jc w:val="center"/>
            </w:pPr>
          </w:p>
        </w:tc>
      </w:tr>
      <w:tr w:rsidR="00013461" w14:paraId="78EA44B8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2D9749B0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FF2A860" w14:textId="1C2B5380" w:rsidR="00043DED" w:rsidRDefault="00043DED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B3230A2" w14:textId="1D437D09" w:rsidR="00043DED" w:rsidRDefault="00CA6281" w:rsidP="006966F4">
            <w:pPr>
              <w:jc w:val="center"/>
            </w:pPr>
            <w:r>
              <w:t>8,1</w:t>
            </w:r>
            <w:r w:rsidR="00382984">
              <w:t>3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F8094D1" w14:textId="6A2CA242" w:rsidR="00043DED" w:rsidRDefault="00382984" w:rsidP="006966F4">
            <w:pPr>
              <w:jc w:val="center"/>
            </w:pPr>
            <w:r>
              <w:t>6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2D9C0DC" w14:textId="046958D7" w:rsidR="00043DED" w:rsidRDefault="00382984" w:rsidP="006966F4">
            <w:pPr>
              <w:jc w:val="center"/>
            </w:pPr>
            <w:r>
              <w:t>1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C894D6" w14:textId="07D6F5E5" w:rsidR="00043DED" w:rsidRDefault="00382984" w:rsidP="00CA524F">
            <w:pPr>
              <w:jc w:val="center"/>
            </w:pPr>
            <w:r>
              <w:t>3.77e-2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029235" w14:textId="0BDA0225" w:rsidR="00043DED" w:rsidRDefault="008966A0" w:rsidP="006966F4">
            <w:pPr>
              <w:jc w:val="center"/>
            </w:pPr>
            <w:r>
              <w:t>22.92</w:t>
            </w:r>
            <w:r w:rsidR="00CA6281">
              <w:t xml:space="preserve"> (2.41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5AFEB7E" w14:textId="77777777" w:rsidR="00043DED" w:rsidRDefault="00043DED" w:rsidP="006966F4">
            <w:pPr>
              <w:jc w:val="center"/>
            </w:pPr>
          </w:p>
        </w:tc>
      </w:tr>
      <w:tr w:rsidR="00013461" w14:paraId="63AD013D" w14:textId="77777777" w:rsidTr="0077654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4E5B421A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E03B1A5" w14:textId="452F0B86" w:rsidR="00043DED" w:rsidRDefault="00382984" w:rsidP="00CA524F">
            <w:pPr>
              <w:jc w:val="center"/>
            </w:pPr>
            <w:proofErr w:type="spellStart"/>
            <w:r w:rsidRPr="00280090">
              <w:rPr>
                <w:i/>
              </w:rPr>
              <w:t>S</w:t>
            </w:r>
            <w:r>
              <w:t>×</w:t>
            </w:r>
            <w:r w:rsidR="00043DED" w:rsidRPr="00280090">
              <w:rPr>
                <w:i/>
              </w:rPr>
              <w:t>Rep</w:t>
            </w:r>
            <w:proofErr w:type="spellEnd"/>
            <w:r w:rsidR="00043DED">
              <w:t>(</w:t>
            </w:r>
            <w:r w:rsidR="00043DED" w:rsidRPr="00280090">
              <w:rPr>
                <w:i/>
              </w:rPr>
              <w:t>T</w:t>
            </w:r>
            <w:r w:rsidR="00043DED">
              <w:t>×</w:t>
            </w:r>
            <w:r w:rsidR="00043DED" w:rsidRPr="00280090">
              <w:rPr>
                <w:i/>
              </w:rPr>
              <w:t>L</w:t>
            </w:r>
            <w:r w:rsidR="00043DED"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EC2C463" w14:textId="1A7D4E2D" w:rsidR="00043DED" w:rsidRDefault="00CA6281" w:rsidP="006966F4">
            <w:pPr>
              <w:jc w:val="center"/>
            </w:pPr>
            <w:r>
              <w:t>8,13</w:t>
            </w:r>
            <w:r w:rsidR="00382984"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0F4BB57" w14:textId="7771C88B" w:rsidR="00043DED" w:rsidRDefault="00382984" w:rsidP="006966F4">
            <w:pPr>
              <w:jc w:val="center"/>
            </w:pPr>
            <w:r>
              <w:t>52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7C3ED58" w14:textId="45364608" w:rsidR="00043DED" w:rsidRDefault="00CA6281" w:rsidP="006966F4">
            <w:pPr>
              <w:jc w:val="center"/>
            </w:pPr>
            <w:r>
              <w:t>1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7522A9" w14:textId="7C40F846" w:rsidR="00043DED" w:rsidRDefault="00382984" w:rsidP="00CA524F">
            <w:pPr>
              <w:jc w:val="center"/>
            </w:pPr>
            <w:r>
              <w:t>3.78</w:t>
            </w:r>
            <w:r w:rsidR="00CA6281">
              <w:t>e-5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2BF7122" w14:textId="65AD00E9" w:rsidR="00043DED" w:rsidRDefault="008966A0" w:rsidP="006966F4">
            <w:pPr>
              <w:jc w:val="center"/>
            </w:pPr>
            <w:r>
              <w:t>43.33</w:t>
            </w:r>
            <w:r w:rsidR="00CA6281">
              <w:t xml:space="preserve"> (3.26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563E0A0" w14:textId="77777777" w:rsidR="00043DED" w:rsidRDefault="00043DED" w:rsidP="006966F4">
            <w:pPr>
              <w:jc w:val="center"/>
            </w:pPr>
          </w:p>
        </w:tc>
      </w:tr>
      <w:tr w:rsidR="00013461" w14:paraId="5F0642DF" w14:textId="77777777" w:rsidTr="001547DB">
        <w:trPr>
          <w:jc w:val="center"/>
        </w:trPr>
        <w:tc>
          <w:tcPr>
            <w:tcW w:w="1511" w:type="dxa"/>
            <w:tcBorders>
              <w:top w:val="nil"/>
              <w:bottom w:val="single" w:sz="4" w:space="0" w:color="auto"/>
            </w:tcBorders>
            <w:vAlign w:val="center"/>
          </w:tcPr>
          <w:p w14:paraId="7F156AF2" w14:textId="77777777" w:rsidR="00043DED" w:rsidRDefault="00043DED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3B4C91C" w14:textId="77777777" w:rsidR="00043DED" w:rsidRDefault="00043DED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9943978" w14:textId="3178A6A3" w:rsidR="00043DED" w:rsidRDefault="00CA6281" w:rsidP="006966F4">
            <w:pPr>
              <w:jc w:val="center"/>
            </w:pPr>
            <w:r w:rsidRPr="00CA6281">
              <w:t>30</w:t>
            </w:r>
            <w:r>
              <w:t>,</w:t>
            </w:r>
            <w:r w:rsidRPr="00CA6281">
              <w:t>0</w:t>
            </w:r>
            <w:r w:rsidR="00382984">
              <w:t>68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66DAC00" w14:textId="6EF435CB" w:rsidR="00043DED" w:rsidRDefault="00382984" w:rsidP="006966F4">
            <w:pPr>
              <w:jc w:val="center"/>
            </w:pPr>
            <w:r>
              <w:t>40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786C5C21" w14:textId="77777777" w:rsidR="00043DED" w:rsidRDefault="00043DED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0175FE9" w14:textId="77777777" w:rsidR="00043DED" w:rsidRDefault="00043DED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C76CA6" w14:textId="25770065" w:rsidR="00043DED" w:rsidRDefault="008966A0" w:rsidP="006966F4">
            <w:pPr>
              <w:jc w:val="center"/>
            </w:pPr>
            <w:r>
              <w:t>404.50</w:t>
            </w:r>
            <w:r w:rsidR="00CA6281">
              <w:t xml:space="preserve"> (3.31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C9FF1A6" w14:textId="77777777" w:rsidR="00043DED" w:rsidRDefault="00043DED" w:rsidP="006966F4">
            <w:pPr>
              <w:jc w:val="center"/>
            </w:pPr>
          </w:p>
        </w:tc>
      </w:tr>
      <w:tr w:rsidR="001547DB" w14:paraId="5F121FFD" w14:textId="77777777" w:rsidTr="001547DB">
        <w:trPr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14:paraId="5E539E8A" w14:textId="77777777" w:rsidR="001547DB" w:rsidRDefault="001547DB" w:rsidP="004E493A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8F5FB75" w14:textId="77777777" w:rsidR="001547DB" w:rsidRDefault="001547DB" w:rsidP="00CA524F">
            <w:pPr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1FBCA3DA" w14:textId="77777777" w:rsidR="001547DB" w:rsidRPr="00CA6281" w:rsidRDefault="001547DB" w:rsidP="006966F4">
            <w:pPr>
              <w:jc w:val="center"/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2E6AEB3" w14:textId="77777777" w:rsidR="001547DB" w:rsidRDefault="001547DB" w:rsidP="006966F4">
            <w:pPr>
              <w:jc w:val="center"/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06C8CDF7" w14:textId="77777777" w:rsidR="001547DB" w:rsidRDefault="001547DB" w:rsidP="006966F4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0923467" w14:textId="77777777" w:rsidR="001547DB" w:rsidRDefault="001547DB" w:rsidP="00CA524F">
            <w:pPr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3F12BAE" w14:textId="77777777" w:rsidR="001547DB" w:rsidRDefault="001547DB" w:rsidP="006966F4">
            <w:pPr>
              <w:jc w:val="center"/>
            </w:pP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3625B15D" w14:textId="77777777" w:rsidR="001547DB" w:rsidRDefault="001547DB" w:rsidP="006966F4">
            <w:pPr>
              <w:jc w:val="center"/>
            </w:pPr>
          </w:p>
        </w:tc>
      </w:tr>
      <w:tr w:rsidR="001547DB" w14:paraId="56D583F0" w14:textId="77777777" w:rsidTr="001547D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6A9543B0" w14:textId="77777777" w:rsidR="001547DB" w:rsidRDefault="001547D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B52B470" w14:textId="77777777" w:rsidR="001547DB" w:rsidRDefault="001547DB" w:rsidP="00CA524F">
            <w:pPr>
              <w:jc w:val="center"/>
            </w:pP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EE13668" w14:textId="77777777" w:rsidR="001547DB" w:rsidRPr="00CA6281" w:rsidRDefault="001547DB" w:rsidP="006966F4">
            <w:pPr>
              <w:jc w:val="center"/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0F1083B" w14:textId="77777777" w:rsidR="001547DB" w:rsidRDefault="001547DB" w:rsidP="006966F4">
            <w:pPr>
              <w:jc w:val="center"/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9D567C0" w14:textId="77777777" w:rsidR="001547DB" w:rsidRDefault="001547D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F9D996" w14:textId="77777777" w:rsidR="001547DB" w:rsidRDefault="001547D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E1D291B" w14:textId="77777777" w:rsidR="001547DB" w:rsidRDefault="001547DB" w:rsidP="006966F4">
            <w:pPr>
              <w:jc w:val="center"/>
            </w:pP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FBED3EF" w14:textId="77777777" w:rsidR="001547DB" w:rsidRDefault="001547DB" w:rsidP="006966F4">
            <w:pPr>
              <w:jc w:val="center"/>
            </w:pPr>
          </w:p>
        </w:tc>
      </w:tr>
      <w:tr w:rsidR="00013461" w14:paraId="79D382A4" w14:textId="77777777" w:rsidTr="001547D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4F6D5E71" w14:textId="77777777" w:rsidR="00013461" w:rsidRDefault="009D75E8" w:rsidP="004E493A">
            <w:pPr>
              <w:jc w:val="center"/>
            </w:pPr>
            <w:r>
              <w:lastRenderedPageBreak/>
              <w:t xml:space="preserve">Females </w:t>
            </w:r>
          </w:p>
          <w:p w14:paraId="0E404F7D" w14:textId="31CD0764" w:rsidR="009D75E8" w:rsidRDefault="009D75E8" w:rsidP="004E493A">
            <w:pPr>
              <w:jc w:val="center"/>
            </w:pPr>
            <w:r>
              <w:t>(18°, 25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4362628" w14:textId="5A4D98D9" w:rsidR="009D75E8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C62ABC4" w14:textId="51780B6A" w:rsidR="009D75E8" w:rsidRDefault="009D75E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06452E0" w14:textId="7B9AAEDC" w:rsidR="009D75E8" w:rsidRDefault="009D75E8" w:rsidP="006966F4">
            <w:pPr>
              <w:jc w:val="center"/>
            </w:pPr>
            <w:r>
              <w:t>7,671,3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3CC1898" w14:textId="5CAE8844" w:rsidR="009D75E8" w:rsidRDefault="009D75E8" w:rsidP="006966F4">
            <w:pPr>
              <w:jc w:val="center"/>
            </w:pPr>
            <w:r>
              <w:t>736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D8420F" w14:textId="190FFB86" w:rsidR="009D75E8" w:rsidRDefault="00623C9A" w:rsidP="00CA524F">
            <w:pPr>
              <w:jc w:val="center"/>
            </w:pPr>
            <w:r>
              <w:t>6.68e-6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E6AEDD3" w14:textId="72FD8115" w:rsidR="009D75E8" w:rsidRDefault="009D75E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7329038" w14:textId="056D3295" w:rsidR="009D75E8" w:rsidRDefault="009D75E8" w:rsidP="00280090">
            <w:pPr>
              <w:jc w:val="center"/>
            </w:pPr>
            <w:r>
              <w:t>0.3</w:t>
            </w:r>
            <w:r w:rsidR="00280090">
              <w:t>9</w:t>
            </w:r>
          </w:p>
        </w:tc>
      </w:tr>
      <w:tr w:rsidR="00013461" w14:paraId="6AE2A869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247C6AA" w14:textId="74F01D6B" w:rsidR="009D75E8" w:rsidRDefault="009D75E8" w:rsidP="009D75E8"/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69D2F9D" w14:textId="45971227" w:rsidR="009D75E8" w:rsidRPr="00280090" w:rsidRDefault="0099470F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7387B4A" w14:textId="3B452A55" w:rsidR="009D75E8" w:rsidRDefault="009D75E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CDEBD3D" w14:textId="295C2264" w:rsidR="009D75E8" w:rsidRDefault="00623C9A" w:rsidP="006966F4">
            <w:pPr>
              <w:jc w:val="center"/>
            </w:pPr>
            <w:r>
              <w:t>22,64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80EDAEE" w14:textId="6E59E1D9" w:rsidR="009D75E8" w:rsidRDefault="00623C9A" w:rsidP="006966F4">
            <w:pPr>
              <w:jc w:val="center"/>
            </w:pPr>
            <w:r>
              <w:t>2.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F1830D" w14:textId="11BA7463" w:rsidR="009D75E8" w:rsidRDefault="00623C9A" w:rsidP="00CA524F">
            <w:pPr>
              <w:jc w:val="center"/>
            </w:pPr>
            <w:r>
              <w:t>1.18e-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83D521B" w14:textId="2F9A4C32" w:rsidR="009D75E8" w:rsidRDefault="002830A9" w:rsidP="006966F4">
            <w:pPr>
              <w:jc w:val="center"/>
            </w:pPr>
            <w:r>
              <w:t xml:space="preserve">  </w:t>
            </w:r>
            <w:r w:rsidR="0021275F">
              <w:t>97.49 (20.63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3839B1F" w14:textId="77777777" w:rsidR="009D75E8" w:rsidRDefault="009D75E8" w:rsidP="006966F4">
            <w:pPr>
              <w:jc w:val="center"/>
            </w:pPr>
          </w:p>
        </w:tc>
      </w:tr>
      <w:tr w:rsidR="00013461" w14:paraId="180B512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63AE2C" w14:textId="77777777" w:rsidR="009D75E8" w:rsidRDefault="009D75E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F1D825C" w14:textId="77777777" w:rsidR="009D75E8" w:rsidRDefault="009D75E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A1EDBFD" w14:textId="10CF45C2" w:rsidR="009D75E8" w:rsidRDefault="009D75E8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CEA4736" w14:textId="2D0710FD" w:rsidR="009D75E8" w:rsidRDefault="00623C9A" w:rsidP="006966F4">
            <w:pPr>
              <w:jc w:val="center"/>
            </w:pPr>
            <w:r>
              <w:t>10,43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2BAB556" w14:textId="020596AF" w:rsidR="009D75E8" w:rsidRDefault="00623C9A" w:rsidP="006966F4">
            <w:pPr>
              <w:jc w:val="center"/>
            </w:pPr>
            <w:r>
              <w:t>18.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FCB9276" w14:textId="5DE0ED25" w:rsidR="009D75E8" w:rsidRDefault="00623C9A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FBE9A20" w14:textId="21A16836" w:rsidR="009D75E8" w:rsidRDefault="002830A9" w:rsidP="00013461">
            <w:pPr>
              <w:jc w:val="center"/>
            </w:pPr>
            <w:r>
              <w:t xml:space="preserve"> </w:t>
            </w:r>
            <w:r w:rsidR="0021275F">
              <w:t>156.16</w:t>
            </w:r>
            <w:r w:rsidR="009D75E8">
              <w:t xml:space="preserve"> </w:t>
            </w:r>
            <w:r w:rsidR="0021275F">
              <w:t>17.26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E2B8E9F" w14:textId="77777777" w:rsidR="009D75E8" w:rsidRDefault="009D75E8" w:rsidP="006966F4">
            <w:pPr>
              <w:jc w:val="center"/>
            </w:pPr>
          </w:p>
        </w:tc>
      </w:tr>
      <w:tr w:rsidR="00013461" w14:paraId="23B35B92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5358537" w14:textId="77777777" w:rsidR="009D75E8" w:rsidRDefault="009D75E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14430FF" w14:textId="4FA03064" w:rsidR="009D75E8" w:rsidRDefault="009D75E8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018924F" w14:textId="78782830" w:rsidR="009D75E8" w:rsidRDefault="009D75E8" w:rsidP="006966F4">
            <w:pPr>
              <w:jc w:val="center"/>
            </w:pPr>
            <w:r>
              <w:t>8,1</w:t>
            </w:r>
            <w:r w:rsidR="00623C9A">
              <w:t>3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9B1BB4A" w14:textId="459EBD3A" w:rsidR="009D75E8" w:rsidRDefault="00623C9A" w:rsidP="006966F4">
            <w:pPr>
              <w:jc w:val="center"/>
            </w:pPr>
            <w:r>
              <w:t>58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26AD083" w14:textId="7167B5A2" w:rsidR="009D75E8" w:rsidRDefault="009D75E8" w:rsidP="006966F4">
            <w:pPr>
              <w:jc w:val="center"/>
            </w:pPr>
            <w:r>
              <w:t>1.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CE0821" w14:textId="03C3F6A5" w:rsidR="009D75E8" w:rsidRDefault="00623C9A" w:rsidP="00CA524F">
            <w:pPr>
              <w:jc w:val="center"/>
            </w:pPr>
            <w:r>
              <w:t>4.06e-10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1AD252" w14:textId="0746DAE7" w:rsidR="009D75E8" w:rsidRDefault="002830A9" w:rsidP="002830A9">
            <w:r>
              <w:t xml:space="preserve">    </w:t>
            </w:r>
            <w:r w:rsidR="0021275F">
              <w:t>67.44 (3.6</w:t>
            </w:r>
            <w:r w:rsidR="009D75E8">
              <w:t>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5038933" w14:textId="77777777" w:rsidR="009D75E8" w:rsidRDefault="009D75E8" w:rsidP="006966F4">
            <w:pPr>
              <w:jc w:val="center"/>
            </w:pPr>
          </w:p>
        </w:tc>
      </w:tr>
      <w:tr w:rsidR="00013461" w14:paraId="1DA32122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32CCB533" w14:textId="77777777" w:rsidR="009D75E8" w:rsidRDefault="009D75E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250321A" w14:textId="77777777" w:rsidR="009D75E8" w:rsidRDefault="009D75E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099F01B7" w14:textId="228E7CBD" w:rsidR="009D75E8" w:rsidRDefault="009D75E8" w:rsidP="006966F4">
            <w:pPr>
              <w:jc w:val="center"/>
            </w:pPr>
            <w:r>
              <w:t>15,329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4117D1B" w14:textId="3403FB06" w:rsidR="009D75E8" w:rsidRDefault="00623C9A" w:rsidP="006966F4">
            <w:pPr>
              <w:jc w:val="center"/>
            </w:pPr>
            <w:r>
              <w:t>388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DF9546B" w14:textId="77777777" w:rsidR="009D75E8" w:rsidRDefault="009D75E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1285E06" w14:textId="77777777" w:rsidR="009D75E8" w:rsidRDefault="009D75E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04ABB4CB" w14:textId="54B9181D" w:rsidR="009D75E8" w:rsidRDefault="0021275F" w:rsidP="006966F4">
            <w:pPr>
              <w:jc w:val="center"/>
            </w:pPr>
            <w:r>
              <w:t>390.95 (4.48</w:t>
            </w:r>
            <w:r w:rsidR="009D75E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A439475" w14:textId="77777777" w:rsidR="009D75E8" w:rsidRDefault="009D75E8" w:rsidP="006966F4">
            <w:pPr>
              <w:jc w:val="center"/>
            </w:pPr>
          </w:p>
        </w:tc>
      </w:tr>
      <w:tr w:rsidR="00013461" w14:paraId="5D34426E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27B423" w14:textId="77777777" w:rsidR="00013461" w:rsidRDefault="006412C8" w:rsidP="004E493A">
            <w:pPr>
              <w:jc w:val="center"/>
            </w:pPr>
            <w:r>
              <w:t xml:space="preserve">Males </w:t>
            </w:r>
          </w:p>
          <w:p w14:paraId="163ADAAA" w14:textId="3636785C" w:rsidR="006412C8" w:rsidRDefault="006412C8" w:rsidP="004E493A">
            <w:pPr>
              <w:jc w:val="center"/>
            </w:pPr>
            <w:r>
              <w:t>(18°, 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AE35FE8" w14:textId="047DEC5D" w:rsidR="006412C8" w:rsidRPr="00280090" w:rsidRDefault="00A32865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FE3314E" w14:textId="4DC440C6" w:rsidR="006412C8" w:rsidRDefault="006412C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9E75813" w14:textId="5B18AA7B" w:rsidR="006412C8" w:rsidRDefault="00BB55F6" w:rsidP="006966F4">
            <w:pPr>
              <w:jc w:val="center"/>
            </w:pPr>
            <w:r>
              <w:t>9,470,41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7B2AA977" w14:textId="308874C0" w:rsidR="006412C8" w:rsidRDefault="00BB55F6" w:rsidP="006966F4">
            <w:pPr>
              <w:jc w:val="center"/>
            </w:pPr>
            <w:r>
              <w:t>938.6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EB42EE5" w14:textId="289038EC" w:rsidR="006412C8" w:rsidRDefault="00295C95" w:rsidP="00CA524F">
            <w:pPr>
              <w:jc w:val="center"/>
            </w:pPr>
            <w:r>
              <w:t>9.17e-7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177D9FD" w14:textId="69A21031" w:rsidR="006412C8" w:rsidRDefault="006412C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7DF28DBB" w14:textId="0242CA46" w:rsidR="006412C8" w:rsidRDefault="006412C8" w:rsidP="00280090">
            <w:pPr>
              <w:jc w:val="center"/>
            </w:pPr>
            <w:r>
              <w:t>0.</w:t>
            </w:r>
            <w:r w:rsidR="00280090">
              <w:t>40</w:t>
            </w:r>
          </w:p>
        </w:tc>
      </w:tr>
      <w:tr w:rsidR="00013461" w14:paraId="5402FB7B" w14:textId="77777777" w:rsidTr="0077654B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38E56DC6" w14:textId="65FDE00E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4B1096A" w14:textId="64A82696" w:rsidR="006412C8" w:rsidRPr="00280090" w:rsidRDefault="00A32865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6C30219" w14:textId="49EC3B79" w:rsidR="006412C8" w:rsidRDefault="006412C8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23443B6" w14:textId="701C8F45" w:rsidR="006412C8" w:rsidRDefault="008907E2" w:rsidP="006966F4">
            <w:pPr>
              <w:jc w:val="center"/>
            </w:pPr>
            <w:r>
              <w:t>25,1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A1673A9" w14:textId="709BB4D2" w:rsidR="006412C8" w:rsidRDefault="00986DF9" w:rsidP="006966F4">
            <w:pPr>
              <w:jc w:val="center"/>
            </w:pPr>
            <w:r>
              <w:t>2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5FEC5D" w14:textId="3C055913" w:rsidR="006412C8" w:rsidRDefault="00986DF9" w:rsidP="00CA524F">
            <w:pPr>
              <w:jc w:val="center"/>
            </w:pPr>
            <w:r>
              <w:t>7.13e-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FBA10D" w14:textId="6BF516A5" w:rsidR="006412C8" w:rsidRDefault="00F70296" w:rsidP="00013461">
            <w:pPr>
              <w:jc w:val="center"/>
            </w:pPr>
            <w:r>
              <w:t xml:space="preserve">123.00 </w:t>
            </w:r>
            <w:r w:rsidR="00013461">
              <w:t>(</w:t>
            </w:r>
            <w:r>
              <w:t>23.09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C5E2D77" w14:textId="77777777" w:rsidR="006412C8" w:rsidRDefault="006412C8" w:rsidP="006966F4">
            <w:pPr>
              <w:jc w:val="center"/>
            </w:pPr>
          </w:p>
        </w:tc>
      </w:tr>
      <w:tr w:rsidR="00013461" w14:paraId="606BC598" w14:textId="77777777" w:rsidTr="0077654B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117681F1" w14:textId="77777777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A63AF61" w14:textId="77777777" w:rsidR="006412C8" w:rsidRDefault="006412C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D4BD1E3" w14:textId="16EFCC4C" w:rsidR="006412C8" w:rsidRDefault="006412C8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0BFCD67" w14:textId="33AA945A" w:rsidR="006412C8" w:rsidRDefault="00056DAB" w:rsidP="006966F4">
            <w:pPr>
              <w:jc w:val="center"/>
            </w:pPr>
            <w:r>
              <w:t>10,1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937BD62" w14:textId="452513EC" w:rsidR="006412C8" w:rsidRDefault="00056DAB" w:rsidP="006966F4">
            <w:pPr>
              <w:jc w:val="center"/>
            </w:pPr>
            <w:r>
              <w:t>17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69580F" w14:textId="5A7E65F3" w:rsidR="006412C8" w:rsidRDefault="006412C8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663E9CD" w14:textId="5A2326BF" w:rsidR="006412C8" w:rsidRDefault="002830A9" w:rsidP="00013461">
            <w:r>
              <w:t xml:space="preserve"> </w:t>
            </w:r>
            <w:r w:rsidR="00F70296">
              <w:t>156.19</w:t>
            </w:r>
            <w:r w:rsidR="006412C8">
              <w:t xml:space="preserve"> </w:t>
            </w:r>
            <w:r w:rsidR="00280090">
              <w:t>(</w:t>
            </w:r>
            <w:r>
              <w:t>17.32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20D39B5" w14:textId="77777777" w:rsidR="006412C8" w:rsidRDefault="006412C8" w:rsidP="006966F4">
            <w:pPr>
              <w:jc w:val="center"/>
            </w:pPr>
          </w:p>
        </w:tc>
      </w:tr>
      <w:tr w:rsidR="00013461" w14:paraId="00C7720E" w14:textId="77777777" w:rsidTr="0077654B">
        <w:trPr>
          <w:jc w:val="center"/>
        </w:trPr>
        <w:tc>
          <w:tcPr>
            <w:tcW w:w="1511" w:type="dxa"/>
            <w:vMerge/>
            <w:tcBorders>
              <w:top w:val="nil"/>
              <w:bottom w:val="nil"/>
            </w:tcBorders>
            <w:vAlign w:val="center"/>
          </w:tcPr>
          <w:p w14:paraId="21884731" w14:textId="77777777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41FD6A8" w14:textId="240620A2" w:rsidR="006412C8" w:rsidRDefault="006412C8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47A92D1" w14:textId="5E39C50C" w:rsidR="006412C8" w:rsidRDefault="006412C8" w:rsidP="006966F4">
            <w:pPr>
              <w:jc w:val="center"/>
            </w:pPr>
            <w:r>
              <w:t>8,1</w:t>
            </w:r>
            <w:r w:rsidR="00056DAB">
              <w:t>3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D5F4712" w14:textId="4DC7F807" w:rsidR="006412C8" w:rsidRDefault="006412C8" w:rsidP="006966F4">
            <w:pPr>
              <w:jc w:val="center"/>
            </w:pPr>
            <w:r>
              <w:t>60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B367400" w14:textId="4942BC5E" w:rsidR="006412C8" w:rsidRDefault="006412C8" w:rsidP="006966F4">
            <w:pPr>
              <w:jc w:val="center"/>
            </w:pPr>
            <w:r>
              <w:t>1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30D0496" w14:textId="397D1D42" w:rsidR="006412C8" w:rsidRDefault="00D67A6C" w:rsidP="00CA524F">
            <w:pPr>
              <w:jc w:val="center"/>
            </w:pPr>
            <w:r>
              <w:t>1.04e-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75A724" w14:textId="65106B0F" w:rsidR="006412C8" w:rsidRDefault="002830A9" w:rsidP="006966F4">
            <w:pPr>
              <w:jc w:val="center"/>
            </w:pPr>
            <w:r>
              <w:t>65.22 (3.90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D99CFD9" w14:textId="77777777" w:rsidR="006412C8" w:rsidRDefault="006412C8" w:rsidP="006966F4">
            <w:pPr>
              <w:jc w:val="center"/>
            </w:pPr>
          </w:p>
        </w:tc>
      </w:tr>
      <w:tr w:rsidR="00013461" w14:paraId="46AFDCFA" w14:textId="77777777" w:rsidTr="0077654B">
        <w:trPr>
          <w:jc w:val="center"/>
        </w:trPr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6F3BBA" w14:textId="77777777" w:rsidR="006412C8" w:rsidRDefault="006412C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C535B11" w14:textId="77777777" w:rsidR="006412C8" w:rsidRDefault="006412C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4D94A01" w14:textId="5777D2B6" w:rsidR="006412C8" w:rsidRDefault="006412C8" w:rsidP="006966F4">
            <w:pPr>
              <w:jc w:val="center"/>
            </w:pPr>
            <w:r>
              <w:t>14,7</w:t>
            </w:r>
            <w:r w:rsidR="00106D24">
              <w:t>39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4EF8F65C" w14:textId="3D27262D" w:rsidR="006412C8" w:rsidRDefault="006412C8" w:rsidP="006966F4">
            <w:pPr>
              <w:jc w:val="center"/>
            </w:pPr>
            <w:r>
              <w:t>41</w:t>
            </w:r>
            <w:r w:rsidR="003B0CE9">
              <w:t>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00FF3C6" w14:textId="77777777" w:rsidR="006412C8" w:rsidRDefault="006412C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F07D04A" w14:textId="77777777" w:rsidR="006412C8" w:rsidRDefault="006412C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9CE8D29" w14:textId="75553570" w:rsidR="006412C8" w:rsidRDefault="002830A9" w:rsidP="002830A9">
            <w:r>
              <w:t xml:space="preserve"> 418.23 (4.88</w:t>
            </w:r>
            <w:r w:rsidR="006412C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740A3568" w14:textId="77777777" w:rsidR="006412C8" w:rsidRDefault="006412C8" w:rsidP="006966F4">
            <w:pPr>
              <w:jc w:val="center"/>
            </w:pPr>
          </w:p>
        </w:tc>
      </w:tr>
      <w:tr w:rsidR="00013461" w14:paraId="44E6FC76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3BD48F2" w14:textId="77777777" w:rsidR="00F05752" w:rsidRDefault="00F05752" w:rsidP="000C5375">
            <w:pPr>
              <w:jc w:val="center"/>
            </w:pPr>
            <w:r>
              <w:t>25°, 2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FA45BDB" w14:textId="3EBA05D9" w:rsidR="00F05752" w:rsidRPr="00280090" w:rsidRDefault="001603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0F64C8A3" w14:textId="72496C71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2871D43B" w14:textId="3AFB5887" w:rsidR="00F05752" w:rsidRDefault="00F05752" w:rsidP="006966F4">
            <w:pPr>
              <w:jc w:val="center"/>
            </w:pPr>
            <w:r>
              <w:t>13,77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1E7AC0F" w14:textId="7269204B" w:rsidR="00F05752" w:rsidRDefault="00F05752" w:rsidP="006966F4">
            <w:pPr>
              <w:jc w:val="center"/>
            </w:pPr>
            <w:r>
              <w:t>7.6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FC08003" w14:textId="58C628E8" w:rsidR="00F05752" w:rsidRDefault="00F05752" w:rsidP="00CA524F">
            <w:pPr>
              <w:jc w:val="center"/>
            </w:pPr>
            <w:r>
              <w:t>6.35e-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36FBAE49" w14:textId="1A706617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7059ED06" w14:textId="49276948" w:rsidR="00F05752" w:rsidRDefault="00F05752" w:rsidP="00280090">
            <w:pPr>
              <w:jc w:val="center"/>
            </w:pPr>
            <w:r>
              <w:t>0.</w:t>
            </w:r>
            <w:r w:rsidR="00280090">
              <w:t>40</w:t>
            </w:r>
          </w:p>
        </w:tc>
      </w:tr>
      <w:tr w:rsidR="00013461" w14:paraId="4EEE914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6C700951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1224916" w14:textId="62570725" w:rsidR="00F05752" w:rsidRPr="00280090" w:rsidRDefault="001603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B5A90C2" w14:textId="65093A6C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C702C0F" w14:textId="60D8A923" w:rsidR="00F05752" w:rsidRDefault="00F05752" w:rsidP="006966F4">
            <w:pPr>
              <w:jc w:val="center"/>
            </w:pPr>
            <w:r>
              <w:t>2,829,91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656FD2A" w14:textId="4B5D72D6" w:rsidR="00F05752" w:rsidRDefault="00F05752" w:rsidP="006966F4">
            <w:pPr>
              <w:jc w:val="center"/>
            </w:pPr>
            <w:r>
              <w:t>733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3AF333" w14:textId="138A55F6" w:rsidR="00F05752" w:rsidRDefault="00F05752" w:rsidP="00CA524F">
            <w:pPr>
              <w:jc w:val="center"/>
            </w:pPr>
            <w:r>
              <w:t>1.09e-6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A90B52E" w14:textId="751C5B10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C8394C2" w14:textId="77777777" w:rsidR="00F05752" w:rsidRDefault="00F05752" w:rsidP="006966F4">
            <w:pPr>
              <w:jc w:val="center"/>
            </w:pPr>
          </w:p>
        </w:tc>
      </w:tr>
      <w:tr w:rsidR="00013461" w14:paraId="4D26972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148DAA4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2F88ABC" w14:textId="675B20DB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3EF413D" w14:textId="125AB609" w:rsidR="00F05752" w:rsidRDefault="00F05752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A68D10" w14:textId="3296DC8F" w:rsidR="00F05752" w:rsidRDefault="00F05752" w:rsidP="006966F4">
            <w:pPr>
              <w:jc w:val="center"/>
            </w:pPr>
            <w:r>
              <w:t>24,8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7E78BB" w14:textId="45FCCC9D" w:rsidR="00F05752" w:rsidRDefault="00F05752" w:rsidP="006966F4">
            <w:pPr>
              <w:jc w:val="center"/>
            </w:pPr>
            <w:r>
              <w:t>28.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EA5035" w14:textId="25C9458D" w:rsidR="00F05752" w:rsidRDefault="00F05752" w:rsidP="00CA524F">
            <w:pPr>
              <w:jc w:val="center"/>
            </w:pPr>
            <w:r>
              <w:t>2.97e-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A13FCE3" w14:textId="7866B9FC" w:rsidR="00F05752" w:rsidRDefault="00F05752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BD95F37" w14:textId="7C7DAAE3" w:rsidR="00F05752" w:rsidRDefault="00F05752" w:rsidP="00823F48">
            <w:pPr>
              <w:jc w:val="center"/>
            </w:pPr>
          </w:p>
        </w:tc>
      </w:tr>
      <w:tr w:rsidR="00013461" w14:paraId="6F5879E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C81624C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AA4E11D" w14:textId="4CBE3A96" w:rsidR="00F05752" w:rsidRPr="00280090" w:rsidRDefault="00F05752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25CF7C4" w14:textId="6F5C96A8" w:rsidR="00F05752" w:rsidRDefault="00F0575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399F910" w14:textId="5546033C" w:rsidR="00F05752" w:rsidRDefault="00F05752" w:rsidP="006966F4">
            <w:pPr>
              <w:jc w:val="center"/>
            </w:pPr>
            <w:r>
              <w:t>11,70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4F4B301" w14:textId="133BBD39" w:rsidR="00F05752" w:rsidRDefault="00F05752" w:rsidP="006966F4">
            <w:pPr>
              <w:jc w:val="center"/>
            </w:pPr>
            <w:r>
              <w:t>2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A83FF2F" w14:textId="525871C3" w:rsidR="00F05752" w:rsidRDefault="00F05752" w:rsidP="00CA524F">
            <w:pPr>
              <w:jc w:val="center"/>
            </w:pPr>
            <w:r>
              <w:t>1.96e-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4E19566" w14:textId="5EA63937" w:rsidR="00F05752" w:rsidRDefault="00F05752" w:rsidP="006966F4">
            <w:pPr>
              <w:jc w:val="center"/>
            </w:pPr>
            <w:r>
              <w:t>28.12 (5.34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2D5667" w14:textId="77777777" w:rsidR="00F05752" w:rsidRDefault="00F05752" w:rsidP="006966F4">
            <w:pPr>
              <w:jc w:val="center"/>
            </w:pPr>
          </w:p>
        </w:tc>
      </w:tr>
      <w:tr w:rsidR="00013461" w14:paraId="27CA3AA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04A17AB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57AD928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4E9ABCB" w14:textId="08D4D3E1" w:rsidR="00F05752" w:rsidRDefault="00F0575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37089E6" w14:textId="47067344" w:rsidR="00F05752" w:rsidRDefault="00F05752" w:rsidP="006966F4">
            <w:pPr>
              <w:jc w:val="center"/>
            </w:pPr>
            <w:r>
              <w:t>1,81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F671FD6" w14:textId="33F33C26" w:rsidR="00F05752" w:rsidRDefault="00F05752" w:rsidP="006966F4">
            <w:pPr>
              <w:jc w:val="center"/>
            </w:pPr>
            <w:r>
              <w:t>2.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3D2212" w14:textId="5206AF68" w:rsidR="00F05752" w:rsidRDefault="00F05752" w:rsidP="00CA524F">
            <w:pPr>
              <w:jc w:val="center"/>
            </w:pPr>
            <w:r>
              <w:t>6.52e-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E50D166" w14:textId="25050CE0" w:rsidR="00F05752" w:rsidRDefault="00F05752" w:rsidP="006966F4">
            <w:pPr>
              <w:jc w:val="center"/>
            </w:pPr>
            <w:r>
              <w:t>7.24 (1.81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D7E0D1F" w14:textId="51A058A0" w:rsidR="00F05752" w:rsidRDefault="00F05752" w:rsidP="006966F4">
            <w:pPr>
              <w:jc w:val="center"/>
            </w:pPr>
          </w:p>
        </w:tc>
      </w:tr>
      <w:tr w:rsidR="00013461" w14:paraId="3D9B28E8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38CAB9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1C5DB92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E854B00" w14:textId="48267661" w:rsidR="00F05752" w:rsidRDefault="00F05752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A9B2C78" w14:textId="0BC69CDC" w:rsidR="00F05752" w:rsidRDefault="00F05752" w:rsidP="006966F4">
            <w:pPr>
              <w:jc w:val="center"/>
            </w:pPr>
            <w:r>
              <w:t>3,8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E05DFF9" w14:textId="069EF0D1" w:rsidR="00F05752" w:rsidRDefault="00F05752" w:rsidP="006966F4">
            <w:pPr>
              <w:jc w:val="center"/>
            </w:pPr>
            <w:r>
              <w:t>4.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6E07E9" w14:textId="1C48884D" w:rsidR="00F05752" w:rsidRDefault="00F05752" w:rsidP="00CA524F">
            <w:pPr>
              <w:jc w:val="center"/>
            </w:pPr>
            <w:r>
              <w:t>1.52e-2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2322ED1" w14:textId="603C3F00" w:rsidR="00F05752" w:rsidRDefault="00F05752" w:rsidP="006966F4">
            <w:pPr>
              <w:jc w:val="center"/>
            </w:pPr>
            <w:r>
              <w:t>23.15 (3.3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A3AD21A" w14:textId="0FA78A0F" w:rsidR="00F05752" w:rsidRDefault="00F05752" w:rsidP="006966F4">
            <w:pPr>
              <w:jc w:val="center"/>
            </w:pPr>
          </w:p>
        </w:tc>
      </w:tr>
      <w:tr w:rsidR="00013461" w14:paraId="22E82BB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47D10B2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CF629EC" w14:textId="77777777" w:rsidR="00F05752" w:rsidRDefault="00F05752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AB3117D" w14:textId="71894FFE" w:rsidR="00F05752" w:rsidRDefault="00F05752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2B29836" w14:textId="2949393A" w:rsidR="00F05752" w:rsidRDefault="00F05752" w:rsidP="000C116F">
            <w:pPr>
              <w:jc w:val="center"/>
            </w:pPr>
            <w:r>
              <w:t>8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8864B78" w14:textId="2148EAE7" w:rsidR="00F05752" w:rsidRDefault="00F05752" w:rsidP="006966F4">
            <w:pPr>
              <w:jc w:val="center"/>
            </w:pPr>
            <w:r>
              <w:t>6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0A4476" w14:textId="0F6DCEB1" w:rsidR="00F05752" w:rsidRDefault="00F05752" w:rsidP="00CA524F">
            <w:pPr>
              <w:jc w:val="center"/>
            </w:pPr>
            <w:r>
              <w:t>5.19e-11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F14519" w14:textId="18C1130B" w:rsidR="00F05752" w:rsidRDefault="00F05752" w:rsidP="006966F4">
            <w:pPr>
              <w:jc w:val="center"/>
            </w:pPr>
            <w:r>
              <w:t>12.12 (1.5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1F4AEF2" w14:textId="1B3C3FA6" w:rsidR="00F05752" w:rsidRDefault="00F05752" w:rsidP="006966F4">
            <w:pPr>
              <w:jc w:val="center"/>
            </w:pPr>
          </w:p>
        </w:tc>
      </w:tr>
      <w:tr w:rsidR="00013461" w14:paraId="0E0AEE6C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FE2E9D9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F3201CB" w14:textId="1A1EB11C" w:rsidR="00F05752" w:rsidRDefault="00F05752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C7BD264" w14:textId="53AEFAEC" w:rsidR="00F05752" w:rsidRDefault="00F05752" w:rsidP="00D86176">
            <w:pPr>
              <w:jc w:val="center"/>
            </w:pPr>
            <w:r>
              <w:t>8,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54313BA" w14:textId="387178F9" w:rsidR="00F05752" w:rsidRDefault="00F05752" w:rsidP="006966F4">
            <w:pPr>
              <w:jc w:val="center"/>
            </w:pPr>
            <w:r>
              <w:t>1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958B8C3" w14:textId="587CBC72" w:rsidR="00F05752" w:rsidRDefault="00F05752" w:rsidP="006966F4">
            <w:pPr>
              <w:jc w:val="center"/>
            </w:pPr>
            <w:r>
              <w:t>1.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BB4E3C9" w14:textId="3E427AB9" w:rsidR="00F05752" w:rsidRDefault="00F05752" w:rsidP="00CA524F">
            <w:pPr>
              <w:jc w:val="center"/>
            </w:pPr>
            <w:r>
              <w:t>5.91e-1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59372C7" w14:textId="63BBED11" w:rsidR="00F05752" w:rsidRDefault="00F05752" w:rsidP="006966F4">
            <w:pPr>
              <w:jc w:val="center"/>
            </w:pPr>
            <w:r>
              <w:t>5.35 (0.64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4A7378D" w14:textId="28E1EB55" w:rsidR="00F05752" w:rsidRDefault="00F05752" w:rsidP="006966F4">
            <w:pPr>
              <w:jc w:val="center"/>
            </w:pPr>
          </w:p>
        </w:tc>
      </w:tr>
      <w:tr w:rsidR="00013461" w14:paraId="7752393C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46962AD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9FB5E96" w14:textId="267D32E0" w:rsidR="00F05752" w:rsidRDefault="00F05752" w:rsidP="00CA524F">
            <w:pPr>
              <w:jc w:val="center"/>
            </w:pPr>
            <w:proofErr w:type="spellStart"/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Rep</w:t>
            </w:r>
            <w:proofErr w:type="spellEnd"/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B68953A" w14:textId="77B453A1" w:rsidR="00F05752" w:rsidRDefault="00F05752" w:rsidP="006966F4">
            <w:pPr>
              <w:jc w:val="center"/>
            </w:pPr>
            <w:r>
              <w:t>8,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631D220" w14:textId="01BC6B9B" w:rsidR="00F05752" w:rsidRDefault="00F05752" w:rsidP="006966F4">
            <w:pPr>
              <w:jc w:val="center"/>
            </w:pPr>
            <w:r>
              <w:t>1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56D96F" w14:textId="192FAE61" w:rsidR="00F05752" w:rsidRDefault="00F05752" w:rsidP="006966F4">
            <w:pPr>
              <w:jc w:val="center"/>
            </w:pPr>
            <w:r>
              <w:t>1.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E05FEC" w14:textId="4AC3A930" w:rsidR="00F05752" w:rsidRDefault="00F05752" w:rsidP="00CA524F">
            <w:pPr>
              <w:jc w:val="center"/>
            </w:pPr>
            <w:r>
              <w:t>3.17e-8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0CCD075" w14:textId="1D62D3AC" w:rsidR="00F05752" w:rsidRDefault="00F05752" w:rsidP="006966F4">
            <w:pPr>
              <w:jc w:val="center"/>
            </w:pPr>
            <w:r>
              <w:t>14.23 (0.8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C65C563" w14:textId="78AC849B" w:rsidR="00F05752" w:rsidRDefault="00F05752" w:rsidP="006966F4">
            <w:pPr>
              <w:jc w:val="center"/>
            </w:pPr>
          </w:p>
        </w:tc>
      </w:tr>
      <w:tr w:rsidR="00013461" w14:paraId="0C7BC676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286AA909" w14:textId="77777777" w:rsidR="00F05752" w:rsidRDefault="00F05752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EE38A06" w14:textId="77777777" w:rsidR="00F05752" w:rsidRDefault="00F05752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1A32D429" w14:textId="426E9C3A" w:rsidR="00F05752" w:rsidRDefault="00F05752" w:rsidP="006966F4">
            <w:pPr>
              <w:jc w:val="center"/>
            </w:pPr>
            <w:r>
              <w:t>30,45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B01E36A" w14:textId="5C9A0243" w:rsidR="00F05752" w:rsidRDefault="00F05752" w:rsidP="006966F4">
            <w:pPr>
              <w:jc w:val="center"/>
            </w:pPr>
            <w:r>
              <w:t>10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27E2E08" w14:textId="77777777" w:rsidR="00F05752" w:rsidRDefault="00F05752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DB89830" w14:textId="77777777" w:rsidR="00F05752" w:rsidRDefault="00F05752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DB33484" w14:textId="37277F45" w:rsidR="00F05752" w:rsidRDefault="00F05752" w:rsidP="006966F4">
            <w:pPr>
              <w:jc w:val="center"/>
            </w:pPr>
            <w:r>
              <w:t>104.96 (0.85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0EF29CF3" w14:textId="77777777" w:rsidR="00F05752" w:rsidRDefault="00F05752" w:rsidP="006966F4">
            <w:pPr>
              <w:jc w:val="center"/>
            </w:pPr>
          </w:p>
        </w:tc>
      </w:tr>
      <w:tr w:rsidR="00013461" w14:paraId="119E4B1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41B46742" w14:textId="77777777" w:rsidR="00CA524F" w:rsidRDefault="00D131EE" w:rsidP="004E493A">
            <w:pPr>
              <w:jc w:val="center"/>
            </w:pPr>
            <w:r>
              <w:t xml:space="preserve">Females </w:t>
            </w:r>
          </w:p>
          <w:p w14:paraId="0379487B" w14:textId="40EA2811" w:rsidR="00D131EE" w:rsidRDefault="00D131EE" w:rsidP="004E493A">
            <w:pPr>
              <w:jc w:val="center"/>
            </w:pPr>
            <w:r>
              <w:t>(25°, 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EDE3F38" w14:textId="3942DEDD" w:rsidR="00D131EE" w:rsidRPr="00280090" w:rsidRDefault="00D131EE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F2C2B74" w14:textId="3DB9D5C6" w:rsidR="00D131EE" w:rsidRDefault="00D131EE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8BA808" w14:textId="514AA6F3" w:rsidR="00D131EE" w:rsidRDefault="006A5DAE" w:rsidP="006966F4">
            <w:pPr>
              <w:jc w:val="center"/>
            </w:pPr>
            <w:r>
              <w:t>1,175,56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4B9F8CD" w14:textId="170B3122" w:rsidR="00D131EE" w:rsidRDefault="006A5DAE" w:rsidP="006966F4">
            <w:pPr>
              <w:jc w:val="center"/>
            </w:pPr>
            <w:r>
              <w:t>504.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8A854B" w14:textId="7F9364FC" w:rsidR="00D131EE" w:rsidRDefault="006A5DAE" w:rsidP="00CA524F">
            <w:pPr>
              <w:jc w:val="center"/>
            </w:pPr>
            <w:r>
              <w:t>1.45e-5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628909E" w14:textId="1EB4A26F" w:rsidR="00D131EE" w:rsidRDefault="00D131EE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D40FFB4" w14:textId="546630D3" w:rsidR="00D131EE" w:rsidRDefault="00D131EE" w:rsidP="00280090">
            <w:pPr>
              <w:jc w:val="center"/>
            </w:pPr>
            <w:r>
              <w:t>0.3</w:t>
            </w:r>
            <w:r w:rsidR="00280090">
              <w:t>8</w:t>
            </w:r>
          </w:p>
        </w:tc>
      </w:tr>
      <w:tr w:rsidR="00013461" w14:paraId="3598D61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0B2D19A" w14:textId="066188E5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71FAF2D" w14:textId="38B2E2D2" w:rsidR="00D131EE" w:rsidRPr="00280090" w:rsidRDefault="00190234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5902DF6" w14:textId="6D553737" w:rsidR="00D131EE" w:rsidRDefault="00D131EE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74008CA" w14:textId="026E809D" w:rsidR="00D131EE" w:rsidRDefault="006A5DAE" w:rsidP="006966F4">
            <w:pPr>
              <w:jc w:val="center"/>
            </w:pPr>
            <w:r>
              <w:t>6,40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E9DFFBA" w14:textId="52F77E7B" w:rsidR="00D131EE" w:rsidRDefault="006A5DAE" w:rsidP="006966F4">
            <w:pPr>
              <w:jc w:val="center"/>
            </w:pPr>
            <w:r>
              <w:t>2.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687451" w14:textId="7B9998EA" w:rsidR="00D131EE" w:rsidRDefault="006A5DAE" w:rsidP="00CA524F">
            <w:pPr>
              <w:jc w:val="center"/>
            </w:pPr>
            <w:r>
              <w:t>2.00e-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42F0B6" w14:textId="0F1CE166" w:rsidR="00D131EE" w:rsidRDefault="00FF583E" w:rsidP="006966F4">
            <w:pPr>
              <w:jc w:val="center"/>
            </w:pPr>
            <w:r>
              <w:t>32</w:t>
            </w:r>
            <w:r w:rsidR="001F3098">
              <w:t>.3</w:t>
            </w:r>
            <w:r>
              <w:t>5</w:t>
            </w:r>
            <w:r w:rsidR="001F3098">
              <w:t xml:space="preserve"> </w:t>
            </w:r>
            <w:r w:rsidR="00D131EE">
              <w:t>(5.79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B19532E" w14:textId="77777777" w:rsidR="00D131EE" w:rsidRDefault="00D131EE" w:rsidP="006966F4">
            <w:pPr>
              <w:jc w:val="center"/>
            </w:pPr>
          </w:p>
        </w:tc>
      </w:tr>
      <w:tr w:rsidR="00013461" w14:paraId="39A36F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35AFE89" w14:textId="77777777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4E3AC1B" w14:textId="77777777" w:rsidR="00D131EE" w:rsidRDefault="00D131EE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D4E5595" w14:textId="621F2DDC" w:rsidR="00D131EE" w:rsidRDefault="00D131EE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13623CC" w14:textId="1493CE9E" w:rsidR="00D131EE" w:rsidRDefault="00D131EE" w:rsidP="006966F4">
            <w:pPr>
              <w:jc w:val="center"/>
            </w:pPr>
            <w:r>
              <w:t>2,33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5082DE3" w14:textId="58EFE837" w:rsidR="00D131EE" w:rsidRDefault="009D55ED" w:rsidP="006966F4">
            <w:pPr>
              <w:jc w:val="center"/>
            </w:pPr>
            <w:r>
              <w:t>14.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D54312" w14:textId="36ACC583" w:rsidR="00D131EE" w:rsidRDefault="00D131EE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17AC8B4" w14:textId="6830DB21" w:rsidR="00D131EE" w:rsidRDefault="00D131EE" w:rsidP="006966F4">
            <w:pPr>
              <w:jc w:val="center"/>
            </w:pPr>
            <w:r>
              <w:t>34.02 (3.9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E727FF3" w14:textId="77777777" w:rsidR="00D131EE" w:rsidRDefault="00D131EE" w:rsidP="006966F4">
            <w:pPr>
              <w:jc w:val="center"/>
            </w:pPr>
          </w:p>
        </w:tc>
      </w:tr>
      <w:tr w:rsidR="00013461" w14:paraId="77DA52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E0AEC62" w14:textId="77777777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41B5867" w14:textId="2C157B97" w:rsidR="00D131EE" w:rsidRDefault="00D131EE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81B1100" w14:textId="1FFB74E9" w:rsidR="00D131EE" w:rsidRDefault="00D131EE" w:rsidP="006966F4">
            <w:pPr>
              <w:jc w:val="center"/>
            </w:pPr>
            <w:r>
              <w:t>8,00</w:t>
            </w:r>
            <w:r w:rsidR="009D55ED">
              <w:t>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16825EF" w14:textId="12D66CE6" w:rsidR="00D131EE" w:rsidRDefault="00D131EE" w:rsidP="006966F4">
            <w:pPr>
              <w:jc w:val="center"/>
            </w:pPr>
            <w:r>
              <w:t>16</w:t>
            </w:r>
            <w:r w:rsidR="00B72E57">
              <w:t>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3842242" w14:textId="30F0D0DB" w:rsidR="00D131EE" w:rsidRDefault="00D131EE" w:rsidP="006966F4">
            <w:pPr>
              <w:jc w:val="center"/>
            </w:pPr>
            <w:r>
              <w:t>1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F230F0D" w14:textId="1A0354A8" w:rsidR="00D131EE" w:rsidRDefault="00B72E57" w:rsidP="00CA524F">
            <w:pPr>
              <w:jc w:val="center"/>
            </w:pPr>
            <w:r>
              <w:t>6.32</w:t>
            </w:r>
            <w:r w:rsidR="00D131EE">
              <w:t>e-12</w:t>
            </w:r>
            <w: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F052DBA" w14:textId="7C3D0302" w:rsidR="00D131EE" w:rsidRDefault="00FF583E" w:rsidP="006966F4">
            <w:pPr>
              <w:jc w:val="center"/>
            </w:pPr>
            <w:r>
              <w:t>20.87</w:t>
            </w:r>
            <w:r w:rsidR="00D131EE">
              <w:t xml:space="preserve"> (1.01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4B827C4" w14:textId="77777777" w:rsidR="00D131EE" w:rsidRDefault="00D131EE" w:rsidP="006966F4">
            <w:pPr>
              <w:jc w:val="center"/>
            </w:pPr>
          </w:p>
        </w:tc>
      </w:tr>
      <w:tr w:rsidR="00013461" w14:paraId="4D43B33E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DAD6928" w14:textId="77777777" w:rsidR="00D131EE" w:rsidRDefault="00D131EE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0A7E997" w14:textId="77777777" w:rsidR="00D131EE" w:rsidRDefault="00D131EE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54B91953" w14:textId="0538A8B6" w:rsidR="00D131EE" w:rsidRDefault="00D131EE" w:rsidP="006966F4">
            <w:pPr>
              <w:jc w:val="center"/>
            </w:pPr>
            <w:r>
              <w:t>15,4</w:t>
            </w:r>
            <w:r w:rsidR="00B72E57">
              <w:t>3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5C0D6C54" w14:textId="260F871B" w:rsidR="00D131EE" w:rsidRDefault="00D131EE" w:rsidP="006966F4">
            <w:pPr>
              <w:jc w:val="center"/>
            </w:pPr>
            <w:r>
              <w:t>10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A01B0EE" w14:textId="77777777" w:rsidR="00D131EE" w:rsidRDefault="00D131EE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DED48D7" w14:textId="77777777" w:rsidR="00D131EE" w:rsidRDefault="00D131EE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13104AA8" w14:textId="3B90FD09" w:rsidR="00D131EE" w:rsidRDefault="00FF583E" w:rsidP="006966F4">
            <w:pPr>
              <w:jc w:val="center"/>
            </w:pPr>
            <w:r>
              <w:t>106.12</w:t>
            </w:r>
            <w:r w:rsidR="00D131EE">
              <w:t xml:space="preserve"> (1.21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730CCDE5" w14:textId="77777777" w:rsidR="00D131EE" w:rsidRDefault="00D131EE" w:rsidP="006966F4">
            <w:pPr>
              <w:jc w:val="center"/>
            </w:pPr>
          </w:p>
        </w:tc>
      </w:tr>
      <w:tr w:rsidR="00013461" w14:paraId="544D5F97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7E9E9488" w14:textId="77777777" w:rsidR="00CA524F" w:rsidRDefault="00113400" w:rsidP="004E493A">
            <w:pPr>
              <w:jc w:val="center"/>
            </w:pPr>
            <w:r>
              <w:t xml:space="preserve">Males </w:t>
            </w:r>
          </w:p>
          <w:p w14:paraId="39401E7A" w14:textId="24B51F17" w:rsidR="00113400" w:rsidRDefault="00113400" w:rsidP="004E493A">
            <w:pPr>
              <w:jc w:val="center"/>
            </w:pPr>
            <w:r>
              <w:t>(25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BDDF6B3" w14:textId="4469E448" w:rsidR="00113400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D4E1CB3" w14:textId="7BD3907B" w:rsidR="00113400" w:rsidRDefault="00113400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8AFD99D" w14:textId="1A61F528" w:rsidR="00113400" w:rsidRDefault="00113400" w:rsidP="006966F4">
            <w:pPr>
              <w:jc w:val="center"/>
            </w:pPr>
            <w:r>
              <w:t>1,</w:t>
            </w:r>
            <w:r w:rsidR="00C82EC6">
              <w:t>673,58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0D3C4D08" w14:textId="0F77D294" w:rsidR="00113400" w:rsidRDefault="00C82EC6" w:rsidP="006966F4">
            <w:pPr>
              <w:jc w:val="center"/>
            </w:pPr>
            <w:r>
              <w:t>695.8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D63DC15" w14:textId="6BF56A53" w:rsidR="00113400" w:rsidRDefault="00C82EC6" w:rsidP="00CA524F">
            <w:pPr>
              <w:jc w:val="center"/>
            </w:pPr>
            <w:r>
              <w:t>4.62e-6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AFF09F6" w14:textId="433D1E67" w:rsidR="00113400" w:rsidRDefault="00113400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052E17A2" w14:textId="1711A269" w:rsidR="00113400" w:rsidRDefault="00113400" w:rsidP="00280090">
            <w:pPr>
              <w:jc w:val="center"/>
            </w:pPr>
            <w:r>
              <w:t>0.</w:t>
            </w:r>
            <w:r w:rsidR="00280090">
              <w:t>42</w:t>
            </w:r>
          </w:p>
        </w:tc>
      </w:tr>
      <w:tr w:rsidR="00013461" w14:paraId="1FCE661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7591778" w14:textId="64C9A841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FE63AD8" w14:textId="6AB00AE3" w:rsidR="00113400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E6C7204" w14:textId="6B055A7E" w:rsidR="00113400" w:rsidRDefault="00113400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15F05E7" w14:textId="5D94F759" w:rsidR="00113400" w:rsidRDefault="00113400" w:rsidP="006966F4">
            <w:pPr>
              <w:jc w:val="center"/>
            </w:pPr>
            <w:r>
              <w:t>7,1</w:t>
            </w:r>
            <w:r w:rsidR="00457D81">
              <w:t>2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57251E6" w14:textId="1427673D" w:rsidR="00113400" w:rsidRDefault="00457D81" w:rsidP="006966F4">
            <w:pPr>
              <w:jc w:val="center"/>
            </w:pPr>
            <w:r>
              <w:t>2.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DBCBC5F" w14:textId="71DCA5B0" w:rsidR="00113400" w:rsidRDefault="00457D81" w:rsidP="00CA524F">
            <w:pPr>
              <w:jc w:val="center"/>
            </w:pPr>
            <w:r>
              <w:t>7.41e-1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C935DDB" w14:textId="2B6662D9" w:rsidR="00113400" w:rsidRDefault="007F474B" w:rsidP="006966F4">
            <w:pPr>
              <w:jc w:val="center"/>
            </w:pPr>
            <w:r>
              <w:t>38</w:t>
            </w:r>
            <w:r w:rsidR="00323B7B">
              <w:t>.</w:t>
            </w:r>
            <w:r>
              <w:t>69</w:t>
            </w:r>
            <w:r w:rsidR="00113400">
              <w:t xml:space="preserve"> (6.5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C847021" w14:textId="77777777" w:rsidR="00113400" w:rsidRDefault="00113400" w:rsidP="006966F4">
            <w:pPr>
              <w:jc w:val="center"/>
            </w:pPr>
          </w:p>
        </w:tc>
      </w:tr>
      <w:tr w:rsidR="00013461" w14:paraId="03DB7338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C2FAB31" w14:textId="77777777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BC75609" w14:textId="77777777" w:rsidR="00113400" w:rsidRDefault="00113400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93C6BF1" w14:textId="30D12E16" w:rsidR="00113400" w:rsidRDefault="00113400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E05B9C4" w14:textId="2D4106AC" w:rsidR="00113400" w:rsidRDefault="00113400" w:rsidP="006966F4">
            <w:pPr>
              <w:jc w:val="center"/>
            </w:pPr>
            <w:r>
              <w:t>2,41</w:t>
            </w:r>
            <w:r w:rsidR="00BC4A43">
              <w:t>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CB47D66" w14:textId="451EE626" w:rsidR="00113400" w:rsidRDefault="00C05761" w:rsidP="006966F4">
            <w:pPr>
              <w:jc w:val="center"/>
            </w:pPr>
            <w:r>
              <w:t>15.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3BB328" w14:textId="213048C6" w:rsidR="00113400" w:rsidRDefault="00113400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54DE2D" w14:textId="21A4E0C3" w:rsidR="00113400" w:rsidRDefault="007F474B" w:rsidP="006966F4">
            <w:pPr>
              <w:jc w:val="center"/>
            </w:pPr>
            <w:r>
              <w:t>36.30</w:t>
            </w:r>
            <w:r w:rsidR="00113400">
              <w:t xml:space="preserve"> (4.15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6DC1341" w14:textId="77777777" w:rsidR="00113400" w:rsidRDefault="00113400" w:rsidP="006966F4">
            <w:pPr>
              <w:jc w:val="center"/>
            </w:pPr>
          </w:p>
        </w:tc>
        <w:bookmarkStart w:id="0" w:name="_GoBack"/>
        <w:bookmarkEnd w:id="0"/>
      </w:tr>
      <w:tr w:rsidR="00013461" w14:paraId="7A92240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DFCD37" w14:textId="77777777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8D06E5A" w14:textId="4F331CE2" w:rsidR="00113400" w:rsidRDefault="00113400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F265574" w14:textId="78034D0B" w:rsidR="00113400" w:rsidRDefault="00113400" w:rsidP="006966F4">
            <w:pPr>
              <w:jc w:val="center"/>
            </w:pPr>
            <w:r>
              <w:t>8,0</w:t>
            </w:r>
            <w:r w:rsidR="009610EE">
              <w:t>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CA9060E" w14:textId="242C3B7B" w:rsidR="00113400" w:rsidRDefault="009610EE" w:rsidP="006966F4">
            <w:pPr>
              <w:jc w:val="center"/>
            </w:pPr>
            <w:r>
              <w:t>15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B5A026F" w14:textId="0C0A0BDC" w:rsidR="00113400" w:rsidRDefault="00113400" w:rsidP="006966F4">
            <w:pPr>
              <w:jc w:val="center"/>
            </w:pPr>
            <w:r>
              <w:t>1.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71C0A67" w14:textId="2907F470" w:rsidR="00113400" w:rsidRDefault="009610EE" w:rsidP="00CA524F">
            <w:pPr>
              <w:jc w:val="center"/>
            </w:pPr>
            <w:r>
              <w:t>2.74e-10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9C80675" w14:textId="76DEE935" w:rsidR="00113400" w:rsidRDefault="007F474B" w:rsidP="006966F4">
            <w:pPr>
              <w:jc w:val="center"/>
            </w:pPr>
            <w:r>
              <w:t>18.29</w:t>
            </w:r>
            <w:r w:rsidR="00113400">
              <w:t xml:space="preserve"> (0.9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9AC85B4" w14:textId="77777777" w:rsidR="00113400" w:rsidRDefault="00113400" w:rsidP="006966F4">
            <w:pPr>
              <w:jc w:val="center"/>
            </w:pPr>
          </w:p>
        </w:tc>
      </w:tr>
      <w:tr w:rsidR="00013461" w14:paraId="10E32C5A" w14:textId="77777777" w:rsidTr="001547D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537C1D7E" w14:textId="77777777" w:rsidR="00113400" w:rsidRDefault="00113400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B84509A" w14:textId="77777777" w:rsidR="00113400" w:rsidRDefault="00113400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E14F803" w14:textId="374BC4C6" w:rsidR="00113400" w:rsidRDefault="00113400" w:rsidP="006966F4">
            <w:pPr>
              <w:jc w:val="center"/>
            </w:pPr>
            <w:r>
              <w:t>15,02</w:t>
            </w:r>
            <w:r w:rsidR="00E62D20">
              <w:t>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57B83A7" w14:textId="6E20BAAD" w:rsidR="00113400" w:rsidRDefault="00113400" w:rsidP="006966F4">
            <w:pPr>
              <w:jc w:val="center"/>
            </w:pPr>
            <w:r>
              <w:t>103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6E765B2E" w14:textId="77777777" w:rsidR="00113400" w:rsidRDefault="00113400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D94F8C8" w14:textId="78A65E01" w:rsidR="00113400" w:rsidRDefault="00113400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7190145" w14:textId="484B1DB3" w:rsidR="00113400" w:rsidRDefault="007F474B" w:rsidP="006966F4">
            <w:pPr>
              <w:jc w:val="center"/>
            </w:pPr>
            <w:r>
              <w:t>103.77</w:t>
            </w:r>
            <w:r w:rsidR="00113400">
              <w:t xml:space="preserve"> (1.20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4552B47E" w14:textId="77777777" w:rsidR="00113400" w:rsidRDefault="00113400" w:rsidP="006966F4">
            <w:pPr>
              <w:jc w:val="center"/>
            </w:pPr>
          </w:p>
        </w:tc>
      </w:tr>
      <w:tr w:rsidR="001547DB" w14:paraId="4D1E0078" w14:textId="77777777" w:rsidTr="001547DB">
        <w:trPr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14:paraId="0668E349" w14:textId="77777777" w:rsidR="001547DB" w:rsidRDefault="001547DB" w:rsidP="004E493A">
            <w:pPr>
              <w:jc w:val="center"/>
            </w:pP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00E40BB7" w14:textId="77777777" w:rsidR="001547DB" w:rsidRDefault="001547DB" w:rsidP="00CA524F">
            <w:pPr>
              <w:jc w:val="center"/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47A214B1" w14:textId="77777777" w:rsidR="001547DB" w:rsidRDefault="001547DB" w:rsidP="006966F4">
            <w:pPr>
              <w:jc w:val="center"/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000A065" w14:textId="77777777" w:rsidR="001547DB" w:rsidRDefault="001547DB" w:rsidP="006966F4">
            <w:pPr>
              <w:jc w:val="center"/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23161CAF" w14:textId="77777777" w:rsidR="001547DB" w:rsidRDefault="001547DB" w:rsidP="006966F4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2571ED2" w14:textId="77777777" w:rsidR="001547DB" w:rsidRDefault="001547DB" w:rsidP="00CA524F">
            <w:pPr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3462F71" w14:textId="77777777" w:rsidR="001547DB" w:rsidRDefault="001547DB" w:rsidP="006966F4">
            <w:pPr>
              <w:jc w:val="center"/>
            </w:pP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3696AAAA" w14:textId="77777777" w:rsidR="001547DB" w:rsidRDefault="001547DB" w:rsidP="006966F4">
            <w:pPr>
              <w:jc w:val="center"/>
            </w:pPr>
          </w:p>
        </w:tc>
      </w:tr>
      <w:tr w:rsidR="001547DB" w14:paraId="363EE973" w14:textId="77777777" w:rsidTr="001547DB">
        <w:trPr>
          <w:jc w:val="center"/>
        </w:trPr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14:paraId="1B3D0E41" w14:textId="77777777" w:rsidR="001547DB" w:rsidRDefault="001547D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0588BD0" w14:textId="77777777" w:rsidR="001547DB" w:rsidRDefault="001547DB" w:rsidP="00CA524F">
            <w:pPr>
              <w:jc w:val="center"/>
            </w:pP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FF866E2" w14:textId="77777777" w:rsidR="001547DB" w:rsidRDefault="001547DB" w:rsidP="006966F4">
            <w:pPr>
              <w:jc w:val="center"/>
            </w:pP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78FA80B" w14:textId="77777777" w:rsidR="001547DB" w:rsidRDefault="001547DB" w:rsidP="006966F4">
            <w:pPr>
              <w:jc w:val="center"/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D2E93D4" w14:textId="77777777" w:rsidR="001547DB" w:rsidRDefault="001547D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EE9D9B9" w14:textId="77777777" w:rsidR="001547DB" w:rsidRDefault="001547D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C526066" w14:textId="77777777" w:rsidR="001547DB" w:rsidRDefault="001547DB" w:rsidP="006966F4">
            <w:pPr>
              <w:jc w:val="center"/>
            </w:pP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F493338" w14:textId="77777777" w:rsidR="001547DB" w:rsidRDefault="001547DB" w:rsidP="006966F4">
            <w:pPr>
              <w:jc w:val="center"/>
            </w:pPr>
          </w:p>
        </w:tc>
      </w:tr>
      <w:tr w:rsidR="00013461" w14:paraId="19538550" w14:textId="77777777" w:rsidTr="001547D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762945B8" w14:textId="77777777" w:rsidR="00324B2A" w:rsidRDefault="00324B2A" w:rsidP="000C5375">
            <w:pPr>
              <w:jc w:val="center"/>
            </w:pPr>
            <w:r>
              <w:lastRenderedPageBreak/>
              <w:t>18°, 28°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864998F" w14:textId="0B62B2F1" w:rsidR="00324B2A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663C436" w14:textId="4592BBA9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C6B2D7A" w14:textId="4B8743F4" w:rsidR="00324B2A" w:rsidRDefault="00324B2A" w:rsidP="006966F4">
            <w:pPr>
              <w:jc w:val="center"/>
            </w:pPr>
            <w:r>
              <w:t>136,13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6BC5D57" w14:textId="7B5C331E" w:rsidR="00324B2A" w:rsidRDefault="00324B2A" w:rsidP="006966F4">
            <w:pPr>
              <w:jc w:val="center"/>
            </w:pPr>
            <w:r>
              <w:t>37.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355990A" w14:textId="04259BA0" w:rsidR="00324B2A" w:rsidRDefault="00324B2A" w:rsidP="00CA524F">
            <w:pPr>
              <w:jc w:val="center"/>
            </w:pPr>
            <w:r>
              <w:t>6.58e-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DCE495" w14:textId="00FF1898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639FAB4" w14:textId="4F11BD9A" w:rsidR="00324B2A" w:rsidRDefault="00324B2A" w:rsidP="00902B2B">
            <w:pPr>
              <w:jc w:val="center"/>
            </w:pPr>
            <w:r>
              <w:t>0.3</w:t>
            </w:r>
            <w:r w:rsidR="00902B2B">
              <w:t>9</w:t>
            </w:r>
          </w:p>
        </w:tc>
      </w:tr>
      <w:tr w:rsidR="00013461" w14:paraId="3317C7F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42E1133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656A1C6" w14:textId="2A1CE240" w:rsidR="00324B2A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4891760" w14:textId="555F1E9D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A528DAD" w14:textId="733E4F6C" w:rsidR="00324B2A" w:rsidRDefault="00324B2A" w:rsidP="006966F4">
            <w:pPr>
              <w:jc w:val="center"/>
            </w:pPr>
            <w:r>
              <w:t>32,567,65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C11EA7C" w14:textId="354FE743" w:rsidR="00324B2A" w:rsidRDefault="00324B2A" w:rsidP="006966F4">
            <w:pPr>
              <w:jc w:val="center"/>
            </w:pPr>
            <w:r>
              <w:t>1576.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5D5936" w14:textId="0A198E2C" w:rsidR="00324B2A" w:rsidRDefault="00324B2A" w:rsidP="00CA524F">
            <w:pPr>
              <w:jc w:val="center"/>
            </w:pPr>
            <w:r>
              <w:t>1.86e-8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6342F00" w14:textId="77662266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AFC10A7" w14:textId="77777777" w:rsidR="00324B2A" w:rsidRDefault="00324B2A" w:rsidP="006966F4">
            <w:pPr>
              <w:jc w:val="center"/>
            </w:pPr>
          </w:p>
        </w:tc>
      </w:tr>
      <w:tr w:rsidR="00013461" w14:paraId="44A31F6F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25EF46C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FD394B8" w14:textId="37DEC080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2FD4D9A" w14:textId="0BF2A000" w:rsidR="00324B2A" w:rsidRDefault="00324B2A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A970966" w14:textId="3318DF0E" w:rsidR="00324B2A" w:rsidRDefault="00324B2A" w:rsidP="006966F4">
            <w:pPr>
              <w:jc w:val="center"/>
            </w:pPr>
            <w:r>
              <w:t>155,54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F508305" w14:textId="00223FE6" w:rsidR="00324B2A" w:rsidRDefault="00324B2A" w:rsidP="006966F4">
            <w:pPr>
              <w:jc w:val="center"/>
            </w:pPr>
            <w:r>
              <w:t>47.2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EBF1F20" w14:textId="60D390C0" w:rsidR="00324B2A" w:rsidRDefault="00324B2A" w:rsidP="00CA524F">
            <w:pPr>
              <w:jc w:val="center"/>
            </w:pPr>
            <w:r>
              <w:t>1.05e-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519CCF8" w14:textId="4F6D7856" w:rsidR="00324B2A" w:rsidRDefault="00324B2A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9D8FE5D" w14:textId="77777777" w:rsidR="00324B2A" w:rsidRDefault="00324B2A" w:rsidP="006966F4">
            <w:pPr>
              <w:jc w:val="center"/>
            </w:pPr>
          </w:p>
        </w:tc>
      </w:tr>
      <w:tr w:rsidR="00013461" w14:paraId="1859CE5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0F9C382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8CE386E" w14:textId="259AEBF3" w:rsidR="00324B2A" w:rsidRPr="00280090" w:rsidRDefault="00324B2A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A57A483" w14:textId="7C30D63A" w:rsidR="00324B2A" w:rsidRDefault="00324B2A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F4EF32D" w14:textId="3C9A75AC" w:rsidR="00324B2A" w:rsidRDefault="00324B2A" w:rsidP="006966F4">
            <w:pPr>
              <w:jc w:val="center"/>
            </w:pPr>
            <w:r>
              <w:t>34,8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2D41164" w14:textId="1CB91CA1" w:rsidR="00324B2A" w:rsidRDefault="00324B2A" w:rsidP="006966F4">
            <w:pPr>
              <w:jc w:val="center"/>
            </w:pPr>
            <w:r>
              <w:t>1.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CABEF89" w14:textId="0AD60DAC" w:rsidR="00324B2A" w:rsidRDefault="00324B2A" w:rsidP="00CA524F">
            <w:pPr>
              <w:jc w:val="center"/>
            </w:pPr>
            <w:r>
              <w:t>4.58e-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113C2E" w14:textId="3992B379" w:rsidR="00324B2A" w:rsidRDefault="00324B2A" w:rsidP="006966F4">
            <w:pPr>
              <w:jc w:val="center"/>
            </w:pPr>
            <w:r>
              <w:t>54.84 (17.7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F3E6947" w14:textId="77777777" w:rsidR="00324B2A" w:rsidRDefault="00324B2A" w:rsidP="006966F4">
            <w:pPr>
              <w:jc w:val="center"/>
            </w:pPr>
          </w:p>
        </w:tc>
      </w:tr>
      <w:tr w:rsidR="00013461" w14:paraId="2D31628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84CC747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485BE11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D972C2" w14:textId="6282AF2E" w:rsidR="00324B2A" w:rsidRDefault="00324B2A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6145B7D" w14:textId="73227BF9" w:rsidR="00324B2A" w:rsidRDefault="00324B2A" w:rsidP="006966F4">
            <w:pPr>
              <w:jc w:val="center"/>
            </w:pPr>
            <w:r>
              <w:t>3,68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6068A2C" w14:textId="148AC401" w:rsidR="00324B2A" w:rsidRDefault="00324B2A" w:rsidP="00532B8F">
            <w:pPr>
              <w:jc w:val="center"/>
            </w:pPr>
            <w:r>
              <w:t>1.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3EFA9ED" w14:textId="76C1F4D5" w:rsidR="00324B2A" w:rsidRDefault="00324B2A" w:rsidP="00CA524F">
            <w:pPr>
              <w:jc w:val="center"/>
            </w:pPr>
            <w:r>
              <w:t>0.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56D12D" w14:textId="1E7CD85A" w:rsidR="00324B2A" w:rsidRDefault="00324B2A" w:rsidP="006966F4">
            <w:pPr>
              <w:jc w:val="center"/>
            </w:pPr>
            <w:r>
              <w:t>3.31 (4.20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9A36A4A" w14:textId="77777777" w:rsidR="00324B2A" w:rsidRDefault="00324B2A" w:rsidP="006966F4">
            <w:pPr>
              <w:jc w:val="center"/>
            </w:pPr>
          </w:p>
        </w:tc>
      </w:tr>
      <w:tr w:rsidR="00013461" w14:paraId="039FAA6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A9E10D0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CF7DCBE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BDC556A" w14:textId="54F38AC8" w:rsidR="00324B2A" w:rsidRDefault="00324B2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EC5AF07" w14:textId="21F6AB1D" w:rsidR="00324B2A" w:rsidRDefault="00324B2A" w:rsidP="006966F4">
            <w:pPr>
              <w:jc w:val="center"/>
            </w:pPr>
            <w:r>
              <w:t>20,70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D8927B" w14:textId="58DFCAFD" w:rsidR="00324B2A" w:rsidRDefault="00324B2A" w:rsidP="006966F4">
            <w:pPr>
              <w:jc w:val="center"/>
            </w:pPr>
            <w:r>
              <w:t>6.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F786AF2" w14:textId="3A69F3AD" w:rsidR="00324B2A" w:rsidRDefault="00324B2A" w:rsidP="00CA524F">
            <w:pPr>
              <w:jc w:val="center"/>
            </w:pPr>
            <w:r>
              <w:t>6.10e-3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9ABC630" w14:textId="5B2755EF" w:rsidR="00324B2A" w:rsidRDefault="00324B2A" w:rsidP="006966F4">
            <w:pPr>
              <w:jc w:val="center"/>
            </w:pPr>
            <w:r>
              <w:t>141.79 (18.2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DDF1E71" w14:textId="77777777" w:rsidR="00324B2A" w:rsidRDefault="00324B2A" w:rsidP="006966F4">
            <w:pPr>
              <w:jc w:val="center"/>
            </w:pPr>
          </w:p>
        </w:tc>
      </w:tr>
      <w:tr w:rsidR="00013461" w14:paraId="54D48DA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F58BA43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9EE6074" w14:textId="77777777" w:rsidR="00324B2A" w:rsidRDefault="00324B2A" w:rsidP="00CA524F">
            <w:pPr>
              <w:jc w:val="center"/>
            </w:pPr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8F6F9E3" w14:textId="0732140F" w:rsidR="00324B2A" w:rsidRDefault="00324B2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5DD58B2" w14:textId="4B386A8F" w:rsidR="00324B2A" w:rsidRDefault="00324B2A" w:rsidP="006966F4">
            <w:pPr>
              <w:jc w:val="center"/>
            </w:pPr>
            <w:r>
              <w:t>3,29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7A09FB2" w14:textId="578B2981" w:rsidR="00324B2A" w:rsidRDefault="00324B2A" w:rsidP="006966F4">
            <w:pPr>
              <w:jc w:val="center"/>
            </w:pPr>
            <w:r>
              <w:t>6.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81B5364" w14:textId="4E206775" w:rsidR="00324B2A" w:rsidRDefault="00324B2A" w:rsidP="00CA524F">
            <w:pPr>
              <w:jc w:val="center"/>
            </w:pPr>
            <w:r>
              <w:t>5.16e-13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5B1A77" w14:textId="6FA85E40" w:rsidR="00324B2A" w:rsidRDefault="00324B2A" w:rsidP="006966F4">
            <w:pPr>
              <w:jc w:val="center"/>
            </w:pPr>
            <w:r>
              <w:t>44.38 (5.54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11319E1" w14:textId="77777777" w:rsidR="00324B2A" w:rsidRDefault="00324B2A" w:rsidP="006966F4">
            <w:pPr>
              <w:jc w:val="center"/>
            </w:pPr>
          </w:p>
        </w:tc>
      </w:tr>
      <w:tr w:rsidR="00013461" w14:paraId="1AC1AA0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94A1880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A9AE8F4" w14:textId="76E7D973" w:rsidR="00324B2A" w:rsidRDefault="00324B2A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13E79543" w14:textId="2A73D0FA" w:rsidR="00324B2A" w:rsidRDefault="00324B2A" w:rsidP="006966F4">
            <w:pPr>
              <w:jc w:val="center"/>
            </w:pPr>
            <w:r>
              <w:t>7,97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655DCCB" w14:textId="751FBADD" w:rsidR="00324B2A" w:rsidRDefault="00324B2A" w:rsidP="006966F4">
            <w:pPr>
              <w:jc w:val="center"/>
            </w:pPr>
            <w:r>
              <w:t>60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7042D18" w14:textId="79B2529F" w:rsidR="00324B2A" w:rsidRDefault="00324B2A" w:rsidP="006966F4">
            <w:pPr>
              <w:jc w:val="center"/>
            </w:pPr>
            <w:r>
              <w:t>1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642A0ED" w14:textId="5073BE46" w:rsidR="00324B2A" w:rsidRDefault="00324B2A" w:rsidP="00CA524F">
            <w:pPr>
              <w:jc w:val="center"/>
            </w:pPr>
            <w:r>
              <w:t>1.47e-1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5246836" w14:textId="56AC9103" w:rsidR="00324B2A" w:rsidRDefault="00324B2A" w:rsidP="006966F4">
            <w:pPr>
              <w:jc w:val="center"/>
            </w:pPr>
            <w:r>
              <w:t>20.73 (2.2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0BE975D" w14:textId="77777777" w:rsidR="00324B2A" w:rsidRDefault="00324B2A" w:rsidP="006966F4">
            <w:pPr>
              <w:jc w:val="center"/>
            </w:pPr>
          </w:p>
        </w:tc>
      </w:tr>
      <w:tr w:rsidR="00013461" w14:paraId="791C3907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2A4567D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596B6A0" w14:textId="378DF854" w:rsidR="00324B2A" w:rsidRDefault="00324B2A" w:rsidP="00CA524F">
            <w:pPr>
              <w:jc w:val="center"/>
            </w:pPr>
            <w:proofErr w:type="spellStart"/>
            <w:r w:rsidRPr="00280090">
              <w:rPr>
                <w:i/>
              </w:rPr>
              <w:t>S</w:t>
            </w:r>
            <w:r>
              <w:t>×</w:t>
            </w:r>
            <w:r w:rsidRPr="00280090">
              <w:rPr>
                <w:i/>
              </w:rPr>
              <w:t>Rep</w:t>
            </w:r>
            <w:proofErr w:type="spellEnd"/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1E90153" w14:textId="474408BE" w:rsidR="00324B2A" w:rsidRDefault="00324B2A" w:rsidP="006966F4">
            <w:pPr>
              <w:jc w:val="center"/>
            </w:pPr>
            <w:r>
              <w:t>7,97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2E4A7E5" w14:textId="2E8AFD48" w:rsidR="00324B2A" w:rsidRDefault="00324B2A" w:rsidP="006966F4">
            <w:pPr>
              <w:jc w:val="center"/>
            </w:pPr>
            <w:r>
              <w:t>49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909AE65" w14:textId="4D22F033" w:rsidR="00324B2A" w:rsidRDefault="00324B2A" w:rsidP="006966F4">
            <w:pPr>
              <w:jc w:val="center"/>
            </w:pPr>
            <w:r>
              <w:t>1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37426FE" w14:textId="5C66EC87" w:rsidR="00324B2A" w:rsidRDefault="00324B2A" w:rsidP="00CA524F">
            <w:pPr>
              <w:jc w:val="center"/>
            </w:pPr>
            <w:r>
              <w:t>5.95e-5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A08B0FE" w14:textId="0F7E271B" w:rsidR="00324B2A" w:rsidRDefault="00324B2A" w:rsidP="006966F4">
            <w:pPr>
              <w:jc w:val="center"/>
            </w:pPr>
            <w:r>
              <w:t>39.10 (3.0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A7AEE7F" w14:textId="77777777" w:rsidR="00324B2A" w:rsidRDefault="00324B2A" w:rsidP="006966F4">
            <w:pPr>
              <w:jc w:val="center"/>
            </w:pPr>
          </w:p>
        </w:tc>
      </w:tr>
      <w:tr w:rsidR="00013461" w14:paraId="03E68654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AC4B8E7" w14:textId="77777777" w:rsidR="00324B2A" w:rsidRDefault="00324B2A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7F65D64" w14:textId="77777777" w:rsidR="00324B2A" w:rsidRDefault="00324B2A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4169BF9D" w14:textId="3A0F6033" w:rsidR="00324B2A" w:rsidRDefault="00324B2A" w:rsidP="006966F4">
            <w:pPr>
              <w:jc w:val="center"/>
            </w:pPr>
            <w:r>
              <w:t>29,483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0E8AE4C" w14:textId="7B95CE51" w:rsidR="00324B2A" w:rsidRDefault="00324B2A" w:rsidP="006966F4">
            <w:pPr>
              <w:jc w:val="center"/>
            </w:pPr>
            <w:r>
              <w:t>377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9735F4B" w14:textId="77777777" w:rsidR="00324B2A" w:rsidRDefault="00324B2A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A1B973C" w14:textId="77777777" w:rsidR="00324B2A" w:rsidRDefault="00324B2A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3F85D494" w14:textId="506EEECE" w:rsidR="00324B2A" w:rsidRDefault="00324B2A" w:rsidP="006966F4">
            <w:pPr>
              <w:jc w:val="center"/>
            </w:pPr>
            <w:r>
              <w:t>380.50 (3.15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0C390E4E" w14:textId="77777777" w:rsidR="00324B2A" w:rsidRDefault="00324B2A" w:rsidP="006966F4">
            <w:pPr>
              <w:jc w:val="center"/>
            </w:pPr>
          </w:p>
        </w:tc>
      </w:tr>
      <w:tr w:rsidR="00013461" w14:paraId="094C9606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3BF64A4B" w14:textId="77777777" w:rsidR="00CA524F" w:rsidRDefault="009B4E18" w:rsidP="004E493A">
            <w:pPr>
              <w:jc w:val="center"/>
            </w:pPr>
            <w:r>
              <w:t xml:space="preserve">Females </w:t>
            </w:r>
          </w:p>
          <w:p w14:paraId="3DBBFCA3" w14:textId="728CF0FD" w:rsidR="009B4E18" w:rsidRDefault="009B4E18" w:rsidP="004E493A">
            <w:pPr>
              <w:jc w:val="center"/>
            </w:pPr>
            <w:r>
              <w:t>(18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FD7D4ED" w14:textId="1B456CF0" w:rsidR="009B4E18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46106E86" w14:textId="27FDEF77" w:rsidR="009B4E18" w:rsidRDefault="009B4E18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7F6CF034" w14:textId="6573FBD3" w:rsidR="009B4E18" w:rsidRDefault="001D7529" w:rsidP="006966F4">
            <w:pPr>
              <w:jc w:val="center"/>
            </w:pPr>
            <w:r>
              <w:t>14,301,21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147FFD1" w14:textId="22D50EAB" w:rsidR="009B4E18" w:rsidRDefault="001D7529" w:rsidP="006966F4">
            <w:pPr>
              <w:jc w:val="center"/>
            </w:pPr>
            <w:r>
              <w:t>1179.2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22DB165" w14:textId="441329CC" w:rsidR="009B4E18" w:rsidRDefault="001D7529" w:rsidP="00CA524F">
            <w:pPr>
              <w:jc w:val="center"/>
            </w:pPr>
            <w:r>
              <w:t>1.11e-79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DFB3991" w14:textId="31D43E73" w:rsidR="009B4E18" w:rsidRDefault="009B4E18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9DC73A0" w14:textId="00886468" w:rsidR="009B4E18" w:rsidRDefault="009B4E18" w:rsidP="00902B2B">
            <w:pPr>
              <w:jc w:val="center"/>
            </w:pPr>
            <w:r>
              <w:t>0.3</w:t>
            </w:r>
            <w:r w:rsidR="00902B2B">
              <w:t>9</w:t>
            </w:r>
          </w:p>
        </w:tc>
      </w:tr>
      <w:tr w:rsidR="00013461" w14:paraId="56C0AFB8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5A240FF0" w14:textId="4A1D7645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4844706" w14:textId="1A9AB3F4" w:rsidR="009B4E18" w:rsidRPr="00280090" w:rsidRDefault="00C152EB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1A58D0B" w14:textId="366C9CD1" w:rsidR="009B4E18" w:rsidRDefault="009B4E18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20ACFF" w14:textId="6CF6355C" w:rsidR="009B4E18" w:rsidRDefault="001D7529" w:rsidP="006966F4">
            <w:pPr>
              <w:jc w:val="center"/>
            </w:pPr>
            <w:r>
              <w:t>18,34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B998FDA" w14:textId="46DC5F46" w:rsidR="009B4E18" w:rsidRDefault="001D7529" w:rsidP="006966F4">
            <w:pPr>
              <w:jc w:val="center"/>
            </w:pPr>
            <w:r>
              <w:t>1.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30502C" w14:textId="20D32D29" w:rsidR="009B4E18" w:rsidRDefault="001D7529" w:rsidP="00CA524F">
            <w:pPr>
              <w:jc w:val="center"/>
            </w:pPr>
            <w:r>
              <w:t>3.11e-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18087BD" w14:textId="10E80C15" w:rsidR="009B4E18" w:rsidRDefault="00BB2236" w:rsidP="006966F4">
            <w:pPr>
              <w:jc w:val="center"/>
            </w:pPr>
            <w:r>
              <w:t>48.1</w:t>
            </w:r>
            <w:r w:rsidR="00BF6B67">
              <w:t>6</w:t>
            </w:r>
            <w:r>
              <w:t xml:space="preserve"> </w:t>
            </w:r>
            <w:r w:rsidR="00BF6B67">
              <w:t>(18.87</w:t>
            </w:r>
            <w:r w:rsidR="009B4E18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AE46341" w14:textId="77777777" w:rsidR="009B4E18" w:rsidRDefault="009B4E18" w:rsidP="006966F4">
            <w:pPr>
              <w:jc w:val="center"/>
            </w:pPr>
          </w:p>
        </w:tc>
      </w:tr>
      <w:tr w:rsidR="00013461" w14:paraId="414F6679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9221078" w14:textId="77777777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ADE9146" w14:textId="77777777" w:rsidR="009B4E18" w:rsidRDefault="009B4E18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77827C8" w14:textId="4AE8C55D" w:rsidR="009B4E18" w:rsidRDefault="005E719A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9B1F83" w14:textId="78F1ED86" w:rsidR="009B4E18" w:rsidRDefault="009B4E18" w:rsidP="006966F4">
            <w:pPr>
              <w:jc w:val="center"/>
            </w:pPr>
            <w:r>
              <w:t>12</w:t>
            </w:r>
            <w:r w:rsidR="005E719A">
              <w:t>,15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514C82B" w14:textId="416527E3" w:rsidR="009B4E18" w:rsidRDefault="005E719A" w:rsidP="006966F4">
            <w:pPr>
              <w:jc w:val="center"/>
            </w:pPr>
            <w:r>
              <w:t>22.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95002D2" w14:textId="297A5982" w:rsidR="009B4E18" w:rsidRDefault="009B4E18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D890D07" w14:textId="09AA1794" w:rsidR="009B4E18" w:rsidRDefault="00BF6B67" w:rsidP="006966F4">
            <w:pPr>
              <w:jc w:val="center"/>
            </w:pPr>
            <w:r>
              <w:t>186.07</w:t>
            </w:r>
            <w:r w:rsidR="009B4E18">
              <w:t xml:space="preserve"> (20.84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DC59E1C" w14:textId="77777777" w:rsidR="009B4E18" w:rsidRDefault="009B4E18" w:rsidP="006966F4">
            <w:pPr>
              <w:jc w:val="center"/>
            </w:pPr>
          </w:p>
        </w:tc>
      </w:tr>
      <w:tr w:rsidR="00013461" w14:paraId="3EC2C6EE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E1B02AE" w14:textId="77777777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D429512" w14:textId="5C7C898D" w:rsidR="009B4E18" w:rsidRDefault="009B4E18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E5D8E6F" w14:textId="45CA83BD" w:rsidR="009B4E18" w:rsidRDefault="009B4E18" w:rsidP="006966F4">
            <w:pPr>
              <w:jc w:val="center"/>
            </w:pPr>
            <w:r>
              <w:t>7,9</w:t>
            </w:r>
            <w:r w:rsidR="005E719A">
              <w:t>7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62E0952" w14:textId="65FF9476" w:rsidR="009B4E18" w:rsidRDefault="009B4E18" w:rsidP="006966F4">
            <w:pPr>
              <w:jc w:val="center"/>
            </w:pPr>
            <w:r>
              <w:t>54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F287630" w14:textId="5CFB55A9" w:rsidR="009B4E18" w:rsidRDefault="009B4E18" w:rsidP="006966F4">
            <w:pPr>
              <w:jc w:val="center"/>
            </w:pPr>
            <w:r>
              <w:t>1.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E4B02C1" w14:textId="2F6FCCA7" w:rsidR="009B4E18" w:rsidRDefault="005E719A" w:rsidP="00CA524F">
            <w:pPr>
              <w:jc w:val="center"/>
            </w:pPr>
            <w:r>
              <w:t>2.15</w:t>
            </w:r>
            <w:r w:rsidR="009B4E18">
              <w:t>e-9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EB56E7F" w14:textId="7883731D" w:rsidR="009B4E18" w:rsidRDefault="00BF6B67" w:rsidP="006966F4">
            <w:pPr>
              <w:jc w:val="center"/>
            </w:pPr>
            <w:r>
              <w:t>61.83</w:t>
            </w:r>
            <w:r w:rsidR="009B4E18">
              <w:t xml:space="preserve"> (3.4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15CC372" w14:textId="77777777" w:rsidR="009B4E18" w:rsidRDefault="009B4E18" w:rsidP="006966F4">
            <w:pPr>
              <w:jc w:val="center"/>
            </w:pPr>
          </w:p>
        </w:tc>
      </w:tr>
      <w:tr w:rsidR="00013461" w14:paraId="329B2D9A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51565C1F" w14:textId="77777777" w:rsidR="009B4E18" w:rsidRDefault="009B4E1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7918EBEC" w14:textId="77777777" w:rsidR="009B4E18" w:rsidRDefault="009B4E1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4C1FB4B2" w14:textId="5EB40145" w:rsidR="009B4E18" w:rsidRDefault="009B4E18" w:rsidP="006966F4">
            <w:pPr>
              <w:jc w:val="center"/>
            </w:pPr>
            <w:r>
              <w:t>14,99</w:t>
            </w:r>
            <w:r w:rsidR="007379AB">
              <w:t>2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763E328" w14:textId="6742FB9C" w:rsidR="009B4E18" w:rsidRDefault="007379AB" w:rsidP="006966F4">
            <w:pPr>
              <w:jc w:val="center"/>
            </w:pPr>
            <w:r>
              <w:t>36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E0E7535" w14:textId="77777777" w:rsidR="009B4E18" w:rsidRDefault="009B4E1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BB35FE0" w14:textId="77777777" w:rsidR="009B4E18" w:rsidRDefault="009B4E1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71E440" w14:textId="78A2E9DC" w:rsidR="009B4E18" w:rsidRDefault="00BF6B67" w:rsidP="006966F4">
            <w:pPr>
              <w:jc w:val="center"/>
            </w:pPr>
            <w:r>
              <w:t>367.18</w:t>
            </w:r>
            <w:r w:rsidR="009B4E18">
              <w:t xml:space="preserve"> (4.26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B4E36DA" w14:textId="77777777" w:rsidR="009B4E18" w:rsidRDefault="009B4E18" w:rsidP="006966F4">
            <w:pPr>
              <w:jc w:val="center"/>
            </w:pPr>
          </w:p>
        </w:tc>
      </w:tr>
      <w:tr w:rsidR="00013461" w14:paraId="09DE671B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0C5815AF" w14:textId="77777777" w:rsidR="00CA524F" w:rsidRDefault="008D7B47" w:rsidP="004E493A">
            <w:pPr>
              <w:jc w:val="center"/>
            </w:pPr>
            <w:r>
              <w:t xml:space="preserve">Males </w:t>
            </w:r>
          </w:p>
          <w:p w14:paraId="06312FB6" w14:textId="2A4495C5" w:rsidR="008D7B47" w:rsidRDefault="008D7B47" w:rsidP="004E493A">
            <w:pPr>
              <w:jc w:val="center"/>
            </w:pPr>
            <w:r>
              <w:t>(18°, 2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28000687" w14:textId="646DE184" w:rsidR="008D7B47" w:rsidRPr="00280090" w:rsidRDefault="008D7B47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4071F5E" w14:textId="210DD757" w:rsidR="008D7B47" w:rsidRDefault="008D7B47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04B2713" w14:textId="5BB2BA5D" w:rsidR="008D7B47" w:rsidRDefault="00EC394A" w:rsidP="00EC394A">
            <w:pPr>
              <w:jc w:val="center"/>
            </w:pPr>
            <w:r>
              <w:t>18,367,85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1E26DA26" w14:textId="257BA4E3" w:rsidR="008D7B47" w:rsidRDefault="00EC394A" w:rsidP="006966F4">
            <w:pPr>
              <w:jc w:val="center"/>
            </w:pPr>
            <w:r>
              <w:t>1553.6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38B99E7" w14:textId="7E9795E8" w:rsidR="008D7B47" w:rsidRDefault="00EC394A" w:rsidP="00CA524F">
            <w:pPr>
              <w:jc w:val="center"/>
            </w:pPr>
            <w:r>
              <w:t>5.73e-89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2D9C124E" w14:textId="20230595" w:rsidR="008D7B47" w:rsidRDefault="008D7B47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5776F694" w14:textId="5F5487B3" w:rsidR="008D7B47" w:rsidRDefault="008D7B47" w:rsidP="00902B2B">
            <w:pPr>
              <w:jc w:val="center"/>
            </w:pPr>
            <w:r>
              <w:t>0.3</w:t>
            </w:r>
            <w:r w:rsidR="00902B2B">
              <w:t>9</w:t>
            </w:r>
          </w:p>
        </w:tc>
      </w:tr>
      <w:tr w:rsidR="00013461" w14:paraId="6E1EF2DD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4263A65" w14:textId="174CA0E4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99B0863" w14:textId="218A2287" w:rsidR="008D7B47" w:rsidRPr="00280090" w:rsidRDefault="005D5CC2" w:rsidP="00CA524F">
            <w:pPr>
              <w:jc w:val="center"/>
              <w:rPr>
                <w:i/>
              </w:rPr>
            </w:pP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B9D93B0" w14:textId="38805264" w:rsidR="008D7B47" w:rsidRDefault="008D7B47" w:rsidP="006966F4">
            <w:pPr>
              <w:jc w:val="center"/>
            </w:pPr>
            <w:r>
              <w:t>18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737729F" w14:textId="204EB32B" w:rsidR="008D7B47" w:rsidRDefault="00227930" w:rsidP="006966F4">
            <w:pPr>
              <w:jc w:val="center"/>
            </w:pPr>
            <w:r>
              <w:t>20,19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53513A1" w14:textId="4FD8D135" w:rsidR="008D7B47" w:rsidRDefault="00227930" w:rsidP="006966F4">
            <w:pPr>
              <w:jc w:val="center"/>
            </w:pPr>
            <w:r>
              <w:t>1.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3EE779" w14:textId="3AE75B47" w:rsidR="008D7B47" w:rsidRDefault="00227930" w:rsidP="00CA524F">
            <w:pPr>
              <w:jc w:val="center"/>
            </w:pPr>
            <w:r>
              <w:t>2.02e-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842DA95" w14:textId="7984E085" w:rsidR="008D7B47" w:rsidRDefault="00EE0486" w:rsidP="006966F4">
            <w:pPr>
              <w:jc w:val="center"/>
            </w:pPr>
            <w:r>
              <w:t>67.92 (20.58</w:t>
            </w:r>
            <w:r w:rsidR="008D7B47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7C866DC" w14:textId="77777777" w:rsidR="008D7B47" w:rsidRDefault="008D7B47" w:rsidP="006966F4">
            <w:pPr>
              <w:jc w:val="center"/>
            </w:pPr>
          </w:p>
        </w:tc>
      </w:tr>
      <w:tr w:rsidR="00013461" w14:paraId="2C4F906A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4580C89" w14:textId="77777777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0E5AE2D" w14:textId="77777777" w:rsidR="008D7B47" w:rsidRDefault="008D7B47" w:rsidP="00CA524F">
            <w:pPr>
              <w:jc w:val="center"/>
            </w:pP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7657B5FB" w14:textId="0A182360" w:rsidR="008D7B47" w:rsidRDefault="008D7B47" w:rsidP="006966F4">
            <w:pPr>
              <w:jc w:val="center"/>
            </w:pPr>
            <w:r>
              <w:t>17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DED62E2" w14:textId="171DEF46" w:rsidR="008D7B47" w:rsidRDefault="008D7B47" w:rsidP="006966F4">
            <w:pPr>
              <w:jc w:val="center"/>
            </w:pPr>
            <w:r>
              <w:t>11,8</w:t>
            </w:r>
            <w:r w:rsidR="00C77005">
              <w:t>5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6F745F4" w14:textId="742E52C5" w:rsidR="008D7B47" w:rsidRDefault="00C77005" w:rsidP="006966F4">
            <w:pPr>
              <w:jc w:val="center"/>
            </w:pPr>
            <w:r>
              <w:t>21.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74370EA" w14:textId="36A8CAD9" w:rsidR="008D7B47" w:rsidRDefault="008D7B47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14FA198" w14:textId="44118E07" w:rsidR="008D7B47" w:rsidRDefault="00EE0486" w:rsidP="006966F4">
            <w:pPr>
              <w:jc w:val="center"/>
            </w:pPr>
            <w:r>
              <w:t>186.31 (20.86</w:t>
            </w:r>
            <w:r w:rsidR="008D7B47">
              <w:t>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6F6FCDD" w14:textId="77777777" w:rsidR="008D7B47" w:rsidRDefault="008D7B47" w:rsidP="006966F4">
            <w:pPr>
              <w:jc w:val="center"/>
            </w:pPr>
          </w:p>
        </w:tc>
      </w:tr>
      <w:tr w:rsidR="00013461" w14:paraId="75192D5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364078E" w14:textId="77777777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F828C48" w14:textId="4B5B65AA" w:rsidR="008D7B47" w:rsidRDefault="008D7B47" w:rsidP="00CA524F">
            <w:pPr>
              <w:jc w:val="center"/>
            </w:pPr>
            <w:r w:rsidRPr="00280090">
              <w:rPr>
                <w:i/>
              </w:rPr>
              <w:t>Rep</w:t>
            </w:r>
            <w:r>
              <w:t>(</w:t>
            </w:r>
            <w:r w:rsidRPr="00280090">
              <w:rPr>
                <w:i/>
              </w:rPr>
              <w:t>T</w:t>
            </w:r>
            <w:r>
              <w:t>×</w:t>
            </w:r>
            <w:r w:rsidRPr="00280090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E4C7AC0" w14:textId="7C2E4542" w:rsidR="008D7B47" w:rsidRDefault="00C77005" w:rsidP="006966F4">
            <w:pPr>
              <w:jc w:val="center"/>
            </w:pPr>
            <w:r>
              <w:t>7,97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70DF45D" w14:textId="3C712631" w:rsidR="008D7B47" w:rsidRDefault="008D7B47" w:rsidP="006966F4">
            <w:pPr>
              <w:jc w:val="center"/>
            </w:pPr>
            <w:r>
              <w:t>55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D645ABF" w14:textId="2E754C70" w:rsidR="008D7B47" w:rsidRDefault="008D7B47" w:rsidP="006966F4">
            <w:pPr>
              <w:jc w:val="center"/>
            </w:pPr>
            <w:r>
              <w:t>1.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FA0563" w14:textId="542E8BE2" w:rsidR="008D7B47" w:rsidRDefault="00B11F7E" w:rsidP="00CA524F">
            <w:pPr>
              <w:jc w:val="center"/>
            </w:pPr>
            <w:r>
              <w:t>4.58</w:t>
            </w:r>
            <w:r w:rsidR="008D7B47">
              <w:t>e-7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BAD830D" w14:textId="130963AC" w:rsidR="008D7B47" w:rsidRDefault="008D7B47" w:rsidP="006966F4">
            <w:pPr>
              <w:jc w:val="center"/>
            </w:pPr>
            <w:r>
              <w:t>57.96 (3.6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A896CA1" w14:textId="77777777" w:rsidR="008D7B47" w:rsidRDefault="008D7B47" w:rsidP="006966F4">
            <w:pPr>
              <w:jc w:val="center"/>
            </w:pPr>
          </w:p>
        </w:tc>
      </w:tr>
      <w:tr w:rsidR="00013461" w14:paraId="6D50640F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61ED15B4" w14:textId="77777777" w:rsidR="008D7B47" w:rsidRDefault="008D7B47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F669618" w14:textId="77777777" w:rsidR="008D7B47" w:rsidRDefault="008D7B47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D9912A6" w14:textId="3198CE18" w:rsidR="008D7B47" w:rsidRDefault="008D7B47" w:rsidP="006966F4">
            <w:pPr>
              <w:jc w:val="center"/>
            </w:pPr>
            <w:r>
              <w:t>14,49</w:t>
            </w:r>
            <w:r w:rsidR="00987512">
              <w:t>1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46D54C6" w14:textId="4E6945CE" w:rsidR="008D7B47" w:rsidRDefault="008D7B47" w:rsidP="006966F4">
            <w:pPr>
              <w:jc w:val="center"/>
            </w:pPr>
            <w:r>
              <w:t>39</w:t>
            </w:r>
            <w:r w:rsidR="00DF3B29">
              <w:t>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215A347B" w14:textId="77777777" w:rsidR="008D7B47" w:rsidRDefault="008D7B47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C9C129A" w14:textId="77777777" w:rsidR="008D7B47" w:rsidRDefault="008D7B47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A824F1A" w14:textId="5663CA5F" w:rsidR="008D7B47" w:rsidRDefault="00EE0486" w:rsidP="006966F4">
            <w:pPr>
              <w:jc w:val="center"/>
            </w:pPr>
            <w:r>
              <w:t>393.94</w:t>
            </w:r>
            <w:r w:rsidR="008D7B47">
              <w:t xml:space="preserve"> (4.64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42151EA" w14:textId="77777777" w:rsidR="008D7B47" w:rsidRDefault="008D7B47" w:rsidP="006966F4">
            <w:pPr>
              <w:jc w:val="center"/>
            </w:pPr>
          </w:p>
        </w:tc>
      </w:tr>
      <w:tr w:rsidR="00013461" w14:paraId="3FC59B33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401B7C6D" w14:textId="64DF5179" w:rsidR="005D1326" w:rsidRDefault="005D1326" w:rsidP="00B62D68">
            <w:pPr>
              <w:jc w:val="center"/>
            </w:pPr>
            <w:r>
              <w:t>25°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9812781" w14:textId="2E09C76D" w:rsidR="005D1326" w:rsidRPr="00902B2B" w:rsidRDefault="005D1326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AD56BC2" w14:textId="6250861C" w:rsidR="005D1326" w:rsidRDefault="005D1326" w:rsidP="006966F4">
            <w:pPr>
              <w:jc w:val="center"/>
            </w:pPr>
            <w:r w:rsidRPr="00CF0D40">
              <w:t>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893E0E6" w14:textId="66626F5C" w:rsidR="005D1326" w:rsidRPr="00EC0A6C" w:rsidRDefault="005D1326" w:rsidP="00BC067A">
            <w:pPr>
              <w:jc w:val="center"/>
            </w:pPr>
            <w:r w:rsidRPr="00BC067A">
              <w:t>38</w:t>
            </w:r>
            <w:r>
              <w:t>,</w:t>
            </w:r>
            <w:r w:rsidR="004D71F7">
              <w:t>55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C278EEC" w14:textId="4D5F5E64" w:rsidR="005D1326" w:rsidRPr="00145100" w:rsidRDefault="004D71F7" w:rsidP="00BC067A">
            <w:pPr>
              <w:jc w:val="center"/>
            </w:pPr>
            <w:r>
              <w:t>18.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A2FCDB" w14:textId="62E9D062" w:rsidR="005D1326" w:rsidRPr="0081608F" w:rsidRDefault="004D71F7" w:rsidP="00CA524F">
            <w:pPr>
              <w:jc w:val="center"/>
            </w:pPr>
            <w:r>
              <w:t>1.73e-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CB209E" w14:textId="45F27334" w:rsidR="005D1326" w:rsidRDefault="005D1326" w:rsidP="00BC067A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AAF3D0B" w14:textId="4F4C5796" w:rsidR="005D1326" w:rsidRDefault="00B20859" w:rsidP="00902B2B">
            <w:pPr>
              <w:jc w:val="center"/>
            </w:pPr>
            <w:r>
              <w:t>0.</w:t>
            </w:r>
            <w:r w:rsidR="00902B2B">
              <w:t>42</w:t>
            </w:r>
          </w:p>
        </w:tc>
      </w:tr>
      <w:tr w:rsidR="00013461" w14:paraId="374F76A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ADFC2F4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546D2CD" w14:textId="4B6EDC70" w:rsidR="005D1326" w:rsidRPr="00902B2B" w:rsidRDefault="005D1326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911B2E0" w14:textId="04BC928F" w:rsidR="005D1326" w:rsidRDefault="00945BCA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7082241" w14:textId="6583E34B" w:rsidR="005D1326" w:rsidRPr="00EC0A6C" w:rsidRDefault="00945BCA" w:rsidP="00BC067A">
            <w:pPr>
              <w:jc w:val="center"/>
            </w:pPr>
            <w:r>
              <w:t>10,63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E16DA27" w14:textId="3A4ABD83" w:rsidR="005D1326" w:rsidRPr="00145100" w:rsidRDefault="000279D0" w:rsidP="00BC067A">
            <w:pPr>
              <w:jc w:val="center"/>
            </w:pPr>
            <w:r>
              <w:t>5.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DBBC909" w14:textId="3A8C225A" w:rsidR="005D1326" w:rsidRPr="0081608F" w:rsidRDefault="000279D0" w:rsidP="00CA524F">
            <w:pPr>
              <w:jc w:val="center"/>
            </w:pPr>
            <w:r>
              <w:t>9.69e-2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81C20F4" w14:textId="75A2798E" w:rsidR="005D1326" w:rsidRDefault="000E41A3" w:rsidP="00BC067A">
            <w:pPr>
              <w:jc w:val="center"/>
            </w:pPr>
            <w:r>
              <w:t>68.14 (8.9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1A2923CF" w14:textId="77777777" w:rsidR="005D1326" w:rsidRDefault="005D1326" w:rsidP="006966F4">
            <w:pPr>
              <w:jc w:val="center"/>
            </w:pPr>
          </w:p>
        </w:tc>
      </w:tr>
      <w:tr w:rsidR="00013461" w14:paraId="56ABF7D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4E691DF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C76C770" w14:textId="6C066280" w:rsidR="005D1326" w:rsidRDefault="005D1326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3CE1311" w14:textId="33610FE9" w:rsidR="005D1326" w:rsidRPr="00B62D68" w:rsidRDefault="004A36A2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3BE44EC" w14:textId="0DA04B8E" w:rsidR="005D1326" w:rsidRPr="00BC067A" w:rsidRDefault="005236B4" w:rsidP="00BC067A">
            <w:pPr>
              <w:jc w:val="center"/>
            </w:pPr>
            <w:r>
              <w:t>1,98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566F218" w14:textId="6CF8D884" w:rsidR="005D1326" w:rsidRPr="00BC067A" w:rsidRDefault="005F389C" w:rsidP="00BC067A">
            <w:pPr>
              <w:jc w:val="center"/>
            </w:pPr>
            <w:r>
              <w:t>10.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9624CD2" w14:textId="25329C1D" w:rsidR="005D1326" w:rsidRPr="0081608F" w:rsidRDefault="008836B3" w:rsidP="00CA524F">
            <w:pPr>
              <w:jc w:val="center"/>
            </w:pPr>
            <w:r>
              <w:t>1.82e-2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B2A06C7" w14:textId="4788B619" w:rsidR="005D1326" w:rsidRPr="00F07F7A" w:rsidRDefault="00292B6A" w:rsidP="00BC067A">
            <w:pPr>
              <w:jc w:val="center"/>
            </w:pPr>
            <w:r>
              <w:t>28.77 (3.30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652EF1D" w14:textId="77777777" w:rsidR="005D1326" w:rsidRDefault="005D1326" w:rsidP="006966F4">
            <w:pPr>
              <w:jc w:val="center"/>
            </w:pPr>
          </w:p>
        </w:tc>
      </w:tr>
      <w:tr w:rsidR="00013461" w14:paraId="52732436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4F81FC8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DE80C5A" w14:textId="770B94F8" w:rsidR="005D1326" w:rsidRDefault="005D1326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A2ECA96" w14:textId="18E0E3F6" w:rsidR="005D1326" w:rsidRPr="00B62D68" w:rsidRDefault="00A0140B" w:rsidP="006966F4">
            <w:pPr>
              <w:jc w:val="center"/>
            </w:pPr>
            <w:r>
              <w:t>4,0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01EB9EF" w14:textId="1FECC6EC" w:rsidR="005D1326" w:rsidRPr="00BC067A" w:rsidRDefault="00A010BF" w:rsidP="00BC067A">
            <w:pPr>
              <w:jc w:val="center"/>
            </w:pPr>
            <w:r>
              <w:t>23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5CFA658" w14:textId="59980C2C" w:rsidR="005D1326" w:rsidRPr="00BC067A" w:rsidRDefault="00A010BF" w:rsidP="00BC067A">
            <w:pPr>
              <w:jc w:val="center"/>
            </w:pPr>
            <w:r>
              <w:t>1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2D515D" w14:textId="3917D5EB" w:rsidR="005D1326" w:rsidRPr="0081608F" w:rsidRDefault="00A010BF" w:rsidP="00CA524F">
            <w:pPr>
              <w:jc w:val="center"/>
            </w:pPr>
            <w:r>
              <w:t>1.50e-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7974B61" w14:textId="683FE3E1" w:rsidR="005D1326" w:rsidRPr="00F07F7A" w:rsidRDefault="00761DA6" w:rsidP="00BC067A">
            <w:pPr>
              <w:jc w:val="center"/>
            </w:pPr>
            <w:r>
              <w:t>7.82 (1.1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233A5F9" w14:textId="77777777" w:rsidR="005D1326" w:rsidRDefault="005D1326" w:rsidP="006966F4">
            <w:pPr>
              <w:jc w:val="center"/>
            </w:pPr>
          </w:p>
        </w:tc>
      </w:tr>
      <w:tr w:rsidR="00013461" w14:paraId="6A685CA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E87657D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B4D6C8A" w14:textId="125ED799" w:rsidR="005D1326" w:rsidRDefault="005D1326" w:rsidP="00CA524F">
            <w:pPr>
              <w:jc w:val="center"/>
            </w:pPr>
            <w:proofErr w:type="spellStart"/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Rep</w:t>
            </w:r>
            <w:proofErr w:type="spellEnd"/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449B4FC" w14:textId="084E18D1" w:rsidR="005D1326" w:rsidRDefault="005D1326" w:rsidP="006966F4">
            <w:pPr>
              <w:jc w:val="center"/>
            </w:pPr>
            <w:r w:rsidRPr="00B62D68">
              <w:t>4</w:t>
            </w:r>
            <w:r>
              <w:t>,</w:t>
            </w:r>
            <w:r w:rsidR="00A010BF">
              <w:t>0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AB112FF" w14:textId="3C1DCEF3" w:rsidR="005D1326" w:rsidRPr="00EC0A6C" w:rsidRDefault="00CB5184" w:rsidP="00BC067A">
            <w:pPr>
              <w:jc w:val="center"/>
            </w:pPr>
            <w:r>
              <w:t>1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632863E" w14:textId="32918250" w:rsidR="005D1326" w:rsidRPr="00145100" w:rsidRDefault="00CB5184" w:rsidP="00BC067A">
            <w:pPr>
              <w:jc w:val="center"/>
            </w:pPr>
            <w:r>
              <w:t>1.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B54EEE9" w14:textId="4EADEDB6" w:rsidR="005D1326" w:rsidRPr="0081608F" w:rsidRDefault="00D64F77" w:rsidP="00CA524F">
            <w:pPr>
              <w:jc w:val="center"/>
            </w:pPr>
            <w:r>
              <w:t>1.24e-4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45E3A2F" w14:textId="18EC7706" w:rsidR="005D1326" w:rsidRDefault="002E6BCC" w:rsidP="00BC067A">
            <w:pPr>
              <w:jc w:val="center"/>
            </w:pPr>
            <w:r>
              <w:t>18.84</w:t>
            </w:r>
            <w:r w:rsidR="003010A9">
              <w:t xml:space="preserve"> (1.5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DEAF93C" w14:textId="77777777" w:rsidR="005D1326" w:rsidRDefault="005D1326" w:rsidP="006966F4">
            <w:pPr>
              <w:jc w:val="center"/>
            </w:pPr>
          </w:p>
        </w:tc>
      </w:tr>
      <w:tr w:rsidR="00013461" w14:paraId="6994089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0B7FF49" w14:textId="77777777" w:rsidR="005D1326" w:rsidRDefault="005D1326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6DC97453" w14:textId="5AA6A59D" w:rsidR="005D1326" w:rsidRDefault="005D1326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808811" w14:textId="6DFFB5D2" w:rsidR="005D1326" w:rsidRDefault="006F4D80" w:rsidP="006966F4">
            <w:pPr>
              <w:jc w:val="center"/>
            </w:pPr>
            <w:r>
              <w:t>15,520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0CE04" w14:textId="0882BAE9" w:rsidR="005D1326" w:rsidRPr="00EC0A6C" w:rsidRDefault="009F57C6" w:rsidP="00BC067A">
            <w:pPr>
              <w:jc w:val="center"/>
            </w:pPr>
            <w:r>
              <w:t>133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7E1C411F" w14:textId="071045FB" w:rsidR="005D1326" w:rsidRPr="00145100" w:rsidRDefault="005D1326" w:rsidP="00BC067A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CFB4204" w14:textId="1659687B" w:rsidR="005D1326" w:rsidRPr="0081608F" w:rsidRDefault="005D1326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E2061C0" w14:textId="7E26B99C" w:rsidR="005D1326" w:rsidRPr="00F07F7A" w:rsidRDefault="0095770D" w:rsidP="00BC067A">
            <w:pPr>
              <w:jc w:val="center"/>
            </w:pPr>
            <w:r>
              <w:t>133.77 (1.52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6B52FBD5" w14:textId="77777777" w:rsidR="005D1326" w:rsidRDefault="005D1326" w:rsidP="006966F4">
            <w:pPr>
              <w:jc w:val="center"/>
            </w:pPr>
          </w:p>
        </w:tc>
      </w:tr>
      <w:tr w:rsidR="00013461" w14:paraId="253BBE59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6F1AB6E9" w14:textId="08895C28" w:rsidR="00F95748" w:rsidRDefault="00F95748" w:rsidP="0024207D">
            <w:pPr>
              <w:jc w:val="center"/>
            </w:pPr>
            <w:r>
              <w:t>Females (25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6EE806F9" w14:textId="21B581F1" w:rsidR="00F95748" w:rsidRPr="00902B2B" w:rsidRDefault="00E742E7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566061E3" w14:textId="275C157F" w:rsidR="00F95748" w:rsidRDefault="008C4953" w:rsidP="006966F4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A981CCD" w14:textId="55C628E2" w:rsidR="00F95748" w:rsidRPr="00EC0A6C" w:rsidRDefault="008C4953" w:rsidP="00BC067A">
            <w:pPr>
              <w:jc w:val="center"/>
            </w:pPr>
            <w:r>
              <w:t>5,959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4895CE6C" w14:textId="3A6B7700" w:rsidR="00F95748" w:rsidRPr="00145100" w:rsidRDefault="008C4953" w:rsidP="00BC067A">
            <w:pPr>
              <w:jc w:val="center"/>
            </w:pPr>
            <w:r>
              <w:t>28.2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61CD8EE" w14:textId="181D42FD" w:rsidR="00F95748" w:rsidRPr="0081608F" w:rsidRDefault="008C4953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BBAF82F" w14:textId="71C847CC" w:rsidR="00F95748" w:rsidRPr="00F07F7A" w:rsidRDefault="00FB4799" w:rsidP="00BC067A">
            <w:pPr>
              <w:jc w:val="center"/>
            </w:pPr>
            <w:r>
              <w:t>89.63 (9.66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1ECFCEC3" w14:textId="2D8416FF" w:rsidR="00F95748" w:rsidRDefault="0014282A" w:rsidP="00902B2B">
            <w:pPr>
              <w:jc w:val="center"/>
            </w:pPr>
            <w:r>
              <w:t>0.</w:t>
            </w:r>
            <w:r w:rsidR="00902B2B">
              <w:t>40</w:t>
            </w:r>
          </w:p>
        </w:tc>
      </w:tr>
      <w:tr w:rsidR="00013461" w14:paraId="4B0EA16D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E056699" w14:textId="6A749CF3" w:rsidR="00F95748" w:rsidRDefault="00F95748" w:rsidP="006966F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03DEBAD" w14:textId="4B46C57B" w:rsidR="00F95748" w:rsidRDefault="00F95748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2871B80" w14:textId="5C376FBA" w:rsidR="00F95748" w:rsidRDefault="008C4953" w:rsidP="006966F4">
            <w:pPr>
              <w:jc w:val="center"/>
            </w:pPr>
            <w:r>
              <w:t>4,0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36B433" w14:textId="4A8D33F3" w:rsidR="00F95748" w:rsidRDefault="008C4953" w:rsidP="006966F4">
            <w:pPr>
              <w:jc w:val="center"/>
            </w:pPr>
            <w:r>
              <w:t>21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1ABD2EF" w14:textId="260ED323" w:rsidR="00F95748" w:rsidRDefault="008C4953" w:rsidP="006966F4">
            <w:pPr>
              <w:jc w:val="center"/>
            </w:pPr>
            <w:r>
              <w:t>1.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C7DC77" w14:textId="21C6A1BC" w:rsidR="00F95748" w:rsidRDefault="008C4953" w:rsidP="00CA524F">
            <w:pPr>
              <w:jc w:val="center"/>
            </w:pPr>
            <w:r>
              <w:t>6.33e-6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9617934" w14:textId="2B7745A3" w:rsidR="00F95748" w:rsidRDefault="00FB4799" w:rsidP="006966F4">
            <w:pPr>
              <w:jc w:val="center"/>
            </w:pPr>
            <w:r>
              <w:t>27.16 (1.81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B738DAA" w14:textId="77777777" w:rsidR="00F95748" w:rsidRDefault="00F95748" w:rsidP="006966F4">
            <w:pPr>
              <w:jc w:val="center"/>
            </w:pPr>
          </w:p>
        </w:tc>
      </w:tr>
      <w:tr w:rsidR="00013461" w14:paraId="0F13C559" w14:textId="77777777" w:rsidTr="001547D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0B53B761" w14:textId="7456C60D" w:rsidR="00F95748" w:rsidRDefault="00F95748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5AEC37B" w14:textId="4A5B0FF3" w:rsidR="00F95748" w:rsidRDefault="00F9574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C8E04D9" w14:textId="2E1B38AD" w:rsidR="00F95748" w:rsidRDefault="008C4953" w:rsidP="006966F4">
            <w:pPr>
              <w:jc w:val="center"/>
            </w:pPr>
            <w:r>
              <w:t>7,88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F5CD765" w14:textId="6559FEC4" w:rsidR="00F95748" w:rsidRDefault="008C4953" w:rsidP="006966F4">
            <w:pPr>
              <w:jc w:val="center"/>
            </w:pPr>
            <w:r>
              <w:t>13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7BFFA03" w14:textId="77777777" w:rsidR="00F95748" w:rsidRDefault="00F9574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AE70108" w14:textId="77777777" w:rsidR="00F95748" w:rsidRDefault="00F9574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B1F75BC" w14:textId="19B740AE" w:rsidR="00F95748" w:rsidRDefault="00FB4799" w:rsidP="006966F4">
            <w:pPr>
              <w:jc w:val="center"/>
            </w:pPr>
            <w:r>
              <w:t>134.96 (2.14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10F4815F" w14:textId="77777777" w:rsidR="00F95748" w:rsidRDefault="00F95748" w:rsidP="006966F4">
            <w:pPr>
              <w:jc w:val="center"/>
            </w:pPr>
          </w:p>
        </w:tc>
      </w:tr>
      <w:tr w:rsidR="00013461" w14:paraId="1977B996" w14:textId="77777777" w:rsidTr="001547D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0477D5BC" w14:textId="56250AA9" w:rsidR="00F95748" w:rsidRDefault="00F95748" w:rsidP="004E493A">
            <w:pPr>
              <w:jc w:val="center"/>
            </w:pPr>
            <w:r>
              <w:t>Males (25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44F3DB4" w14:textId="4FA908DA" w:rsidR="00F95748" w:rsidRPr="00902B2B" w:rsidRDefault="00E742E7" w:rsidP="00CA524F">
            <w:pPr>
              <w:jc w:val="center"/>
              <w:rPr>
                <w:i/>
              </w:rPr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EFEE2E7" w14:textId="77F6A35B" w:rsidR="00F95748" w:rsidRDefault="004C446B" w:rsidP="004C446B">
            <w:pPr>
              <w:jc w:val="center"/>
            </w:pPr>
            <w:r>
              <w:t>18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353A0D1" w14:textId="4BE5C0C9" w:rsidR="00F95748" w:rsidRDefault="004C446B" w:rsidP="006966F4">
            <w:pPr>
              <w:jc w:val="center"/>
            </w:pPr>
            <w:r>
              <w:t>6,66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4D5727" w14:textId="50EB9F86" w:rsidR="00F95748" w:rsidRDefault="004C446B" w:rsidP="006966F4">
            <w:pPr>
              <w:jc w:val="center"/>
            </w:pPr>
            <w:r>
              <w:t>32.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4155C39" w14:textId="795ABB23" w:rsidR="00F95748" w:rsidRDefault="004C446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27F9D4C" w14:textId="126060FF" w:rsidR="00F95748" w:rsidRDefault="00F55268" w:rsidP="00F55268">
            <w:pPr>
              <w:jc w:val="center"/>
            </w:pPr>
            <w:r>
              <w:t>104.26 (11.1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4C234FE" w14:textId="374AC62E" w:rsidR="00F95748" w:rsidRDefault="00F178FE" w:rsidP="00902B2B">
            <w:pPr>
              <w:jc w:val="center"/>
            </w:pPr>
            <w:r>
              <w:t>0.4</w:t>
            </w:r>
            <w:r w:rsidR="00902B2B">
              <w:t>4</w:t>
            </w:r>
          </w:p>
        </w:tc>
      </w:tr>
      <w:tr w:rsidR="00013461" w14:paraId="5EB1E634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3A21D9A" w14:textId="44323B98" w:rsidR="00F95748" w:rsidRDefault="00F9574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D5666D3" w14:textId="22C572BB" w:rsidR="00F95748" w:rsidRDefault="00F95748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6B38A3E" w14:textId="30D6137F" w:rsidR="00F95748" w:rsidRPr="0015677D" w:rsidRDefault="00EB7600" w:rsidP="006966F4">
            <w:pPr>
              <w:jc w:val="center"/>
            </w:pPr>
            <w:r>
              <w:t>4,0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0CB1AFB" w14:textId="1FB6AB02" w:rsidR="00F95748" w:rsidRPr="0015677D" w:rsidRDefault="00EB7600" w:rsidP="006966F4">
            <w:pPr>
              <w:jc w:val="center"/>
            </w:pPr>
            <w:r>
              <w:t>20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D6DA55" w14:textId="3DCB2439" w:rsidR="00F95748" w:rsidRPr="0015677D" w:rsidRDefault="00EB7600" w:rsidP="006966F4">
            <w:pPr>
              <w:jc w:val="center"/>
            </w:pPr>
            <w:r>
              <w:t>1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82F634" w14:textId="353976E6" w:rsidR="00F95748" w:rsidRPr="0015677D" w:rsidRDefault="00EB7600" w:rsidP="00CA524F">
            <w:pPr>
              <w:jc w:val="center"/>
            </w:pPr>
            <w:r>
              <w:t>6.28e-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E2BDE29" w14:textId="1675DE45" w:rsidR="00F95748" w:rsidRPr="0015677D" w:rsidRDefault="00F55268" w:rsidP="006966F4">
            <w:pPr>
              <w:jc w:val="center"/>
            </w:pPr>
            <w:r>
              <w:t>26.18 (1.8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3F6D0B7" w14:textId="77777777" w:rsidR="00F95748" w:rsidRDefault="00F95748" w:rsidP="006966F4">
            <w:pPr>
              <w:jc w:val="center"/>
            </w:pPr>
          </w:p>
        </w:tc>
      </w:tr>
      <w:tr w:rsidR="00013461" w14:paraId="365957A8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DE40B1C" w14:textId="77777777" w:rsidR="00F95748" w:rsidRDefault="00F95748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508AF6C8" w14:textId="23D5CCBD" w:rsidR="00F95748" w:rsidRDefault="00F95748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7E2A26AD" w14:textId="78932760" w:rsidR="00F95748" w:rsidRPr="0015677D" w:rsidRDefault="00EB7600" w:rsidP="006966F4">
            <w:pPr>
              <w:jc w:val="center"/>
            </w:pPr>
            <w:r>
              <w:t>7,63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21ABAC0" w14:textId="30A15AB9" w:rsidR="00F95748" w:rsidRPr="0015677D" w:rsidRDefault="007008BB" w:rsidP="006966F4">
            <w:pPr>
              <w:jc w:val="center"/>
            </w:pPr>
            <w:r>
              <w:t>13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67B33FD" w14:textId="77777777" w:rsidR="00F95748" w:rsidRPr="0015677D" w:rsidRDefault="00F95748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F863B63" w14:textId="77777777" w:rsidR="00F95748" w:rsidRPr="0015677D" w:rsidRDefault="00F95748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BA133EF" w14:textId="42DCC96B" w:rsidR="00F95748" w:rsidRPr="0015677D" w:rsidRDefault="00F55268" w:rsidP="006966F4">
            <w:pPr>
              <w:jc w:val="center"/>
            </w:pPr>
            <w:r>
              <w:t>132.53 (2.15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252321D" w14:textId="77777777" w:rsidR="00F95748" w:rsidRDefault="00F95748" w:rsidP="006966F4">
            <w:pPr>
              <w:jc w:val="center"/>
            </w:pPr>
          </w:p>
        </w:tc>
      </w:tr>
      <w:tr w:rsidR="00902B2B" w14:paraId="2E4D6F6A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68575D4F" w14:textId="5218AF1A" w:rsidR="00902B2B" w:rsidRDefault="00902B2B" w:rsidP="004E493A">
            <w:pPr>
              <w:jc w:val="center"/>
            </w:pPr>
            <w:r>
              <w:lastRenderedPageBreak/>
              <w:t>1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7AA39A5B" w14:textId="45F43435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1657C28" w14:textId="21F5279D" w:rsidR="00902B2B" w:rsidRPr="0015677D" w:rsidRDefault="00902B2B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D590856" w14:textId="54FD7C70" w:rsidR="00902B2B" w:rsidRPr="0015677D" w:rsidRDefault="00902B2B" w:rsidP="006966F4">
            <w:pPr>
              <w:jc w:val="center"/>
            </w:pPr>
            <w:r>
              <w:t>296,56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BA1A42F" w14:textId="6EC51CA6" w:rsidR="00902B2B" w:rsidRPr="0015677D" w:rsidRDefault="00902B2B" w:rsidP="006966F4">
            <w:pPr>
              <w:jc w:val="center"/>
            </w:pPr>
            <w:r>
              <w:t>48.7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32469DA" w14:textId="0967BA78" w:rsidR="00902B2B" w:rsidRPr="0015677D" w:rsidRDefault="00902B2B" w:rsidP="00CA524F">
            <w:pPr>
              <w:jc w:val="center"/>
            </w:pPr>
            <w:r>
              <w:t>5.29e-1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6FDB4AC" w14:textId="0B21B27F" w:rsidR="00902B2B" w:rsidRPr="0015677D" w:rsidRDefault="00902B2B" w:rsidP="006966F4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2E091A94" w14:textId="1C450392" w:rsidR="00902B2B" w:rsidRDefault="00902B2B" w:rsidP="00902B2B">
            <w:pPr>
              <w:jc w:val="center"/>
            </w:pPr>
            <w:r>
              <w:t>0.39</w:t>
            </w:r>
          </w:p>
        </w:tc>
      </w:tr>
      <w:tr w:rsidR="00902B2B" w14:paraId="0A0CDB4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20106A17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0C2C5E1" w14:textId="095A0EF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B2E1431" w14:textId="4A92D17B" w:rsidR="00902B2B" w:rsidRPr="0015677D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1C97244" w14:textId="65BA76E7" w:rsidR="00902B2B" w:rsidRPr="0015677D" w:rsidRDefault="00902B2B" w:rsidP="006966F4">
            <w:pPr>
              <w:jc w:val="center"/>
            </w:pPr>
            <w:r>
              <w:t>49,21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8318C12" w14:textId="3D70608C" w:rsidR="00902B2B" w:rsidRPr="0015677D" w:rsidRDefault="00902B2B" w:rsidP="006966F4">
            <w:pPr>
              <w:jc w:val="center"/>
            </w:pPr>
            <w:r>
              <w:t>7.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FD761A2" w14:textId="1B34B287" w:rsidR="00902B2B" w:rsidRPr="0015677D" w:rsidRDefault="00902B2B" w:rsidP="00CA524F">
            <w:pPr>
              <w:jc w:val="center"/>
            </w:pPr>
            <w:r>
              <w:t>7.49e-4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4C96E8E" w14:textId="3BFA4479" w:rsidR="00902B2B" w:rsidRPr="0015677D" w:rsidRDefault="00902B2B" w:rsidP="006966F4">
            <w:pPr>
              <w:jc w:val="center"/>
            </w:pPr>
            <w:r>
              <w:t>354.38 (42.8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3EA2E3E0" w14:textId="77777777" w:rsidR="00902B2B" w:rsidRDefault="00902B2B" w:rsidP="006966F4">
            <w:pPr>
              <w:jc w:val="center"/>
            </w:pPr>
          </w:p>
        </w:tc>
      </w:tr>
      <w:tr w:rsidR="00902B2B" w14:paraId="1AC114C7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7CE2FE33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2B3EE20A" w14:textId="3DC7CB7E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67268AF" w14:textId="52F1FE61" w:rsidR="00902B2B" w:rsidRPr="0015677D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E26CD41" w14:textId="133D6D64" w:rsidR="00902B2B" w:rsidRPr="0015677D" w:rsidRDefault="00902B2B" w:rsidP="006966F4">
            <w:pPr>
              <w:jc w:val="center"/>
            </w:pPr>
            <w:r>
              <w:t>6,11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019CFBA0" w14:textId="1A64A4DF" w:rsidR="00902B2B" w:rsidRPr="0015677D" w:rsidRDefault="00902B2B" w:rsidP="006966F4">
            <w:pPr>
              <w:jc w:val="center"/>
            </w:pPr>
            <w:r>
              <w:t>7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6DE7C3" w14:textId="62B8043A" w:rsidR="00902B2B" w:rsidRPr="0015677D" w:rsidRDefault="00902B2B" w:rsidP="00CA524F">
            <w:pPr>
              <w:jc w:val="center"/>
            </w:pPr>
            <w:r>
              <w:t>5.73e-13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611E59" w14:textId="26C97221" w:rsidR="00902B2B" w:rsidRPr="0015677D" w:rsidRDefault="00902B2B" w:rsidP="006966F4">
            <w:pPr>
              <w:jc w:val="center"/>
            </w:pPr>
            <w:r>
              <w:t>84.98 (10.3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DD6211B" w14:textId="77777777" w:rsidR="00902B2B" w:rsidRDefault="00902B2B" w:rsidP="006966F4">
            <w:pPr>
              <w:jc w:val="center"/>
            </w:pPr>
          </w:p>
        </w:tc>
      </w:tr>
      <w:tr w:rsidR="00902B2B" w14:paraId="7D6529F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4150A460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DBEC759" w14:textId="23D722F3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2AF27E52" w14:textId="5E1FD92E" w:rsidR="00902B2B" w:rsidRPr="0015677D" w:rsidRDefault="00902B2B" w:rsidP="006966F4">
            <w:pPr>
              <w:jc w:val="center"/>
            </w:pPr>
            <w:r>
              <w:t>4,05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3E4D33A" w14:textId="2A271389" w:rsidR="00902B2B" w:rsidRPr="0015677D" w:rsidRDefault="00902B2B" w:rsidP="006966F4">
            <w:pPr>
              <w:jc w:val="center"/>
            </w:pPr>
            <w:r>
              <w:t>1,0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C881DD3" w14:textId="382526F7" w:rsidR="00902B2B" w:rsidRPr="0015677D" w:rsidRDefault="00902B2B" w:rsidP="006966F4">
            <w:pPr>
              <w:jc w:val="center"/>
            </w:pPr>
            <w:r>
              <w:t>1.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CED2BFA" w14:textId="0454B46A" w:rsidR="00902B2B" w:rsidRPr="0015677D" w:rsidRDefault="00902B2B" w:rsidP="00CA524F">
            <w:pPr>
              <w:jc w:val="center"/>
            </w:pPr>
            <w:r>
              <w:t>1.95e-1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1BCE744" w14:textId="13690F56" w:rsidR="00902B2B" w:rsidRPr="0015677D" w:rsidRDefault="00902B2B" w:rsidP="006966F4">
            <w:pPr>
              <w:jc w:val="center"/>
            </w:pPr>
            <w:r>
              <w:t>38.16 (5.7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701068C" w14:textId="77777777" w:rsidR="00902B2B" w:rsidRDefault="00902B2B" w:rsidP="006966F4">
            <w:pPr>
              <w:jc w:val="center"/>
            </w:pPr>
          </w:p>
        </w:tc>
      </w:tr>
      <w:tr w:rsidR="00902B2B" w14:paraId="0F72536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21B75E74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2AF4B34" w14:textId="1F7214D6" w:rsidR="00902B2B" w:rsidRDefault="00902B2B" w:rsidP="00CA524F">
            <w:pPr>
              <w:jc w:val="center"/>
            </w:pPr>
            <w:proofErr w:type="spellStart"/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Rep</w:t>
            </w:r>
            <w:proofErr w:type="spellEnd"/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9E4D32B" w14:textId="409A0273" w:rsidR="00902B2B" w:rsidRPr="0015677D" w:rsidRDefault="00902B2B" w:rsidP="006966F4">
            <w:pPr>
              <w:jc w:val="center"/>
            </w:pPr>
            <w:r>
              <w:t>4,05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A860B31" w14:textId="6F5CDB9A" w:rsidR="00902B2B" w:rsidRPr="0015677D" w:rsidRDefault="00902B2B" w:rsidP="006966F4">
            <w:pPr>
              <w:jc w:val="center"/>
            </w:pPr>
            <w:r>
              <w:t>87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367FFDC" w14:textId="58619D61" w:rsidR="00902B2B" w:rsidRPr="0015677D" w:rsidRDefault="00902B2B" w:rsidP="006966F4">
            <w:pPr>
              <w:jc w:val="center"/>
            </w:pPr>
            <w:r>
              <w:t>1.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7CF8971" w14:textId="33DF6496" w:rsidR="00902B2B" w:rsidRPr="0015677D" w:rsidRDefault="00902B2B" w:rsidP="00CA524F">
            <w:pPr>
              <w:jc w:val="center"/>
            </w:pPr>
            <w:r>
              <w:t>7.99e-2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FD88AD1" w14:textId="07DEC020" w:rsidR="00902B2B" w:rsidRPr="0015677D" w:rsidRDefault="00902B2B" w:rsidP="006966F4">
            <w:pPr>
              <w:jc w:val="center"/>
            </w:pPr>
            <w:r>
              <w:t>67.26 (7.7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1525ACD" w14:textId="77777777" w:rsidR="00902B2B" w:rsidRDefault="00902B2B" w:rsidP="006966F4">
            <w:pPr>
              <w:jc w:val="center"/>
            </w:pPr>
          </w:p>
        </w:tc>
      </w:tr>
      <w:tr w:rsidR="00902B2B" w14:paraId="397DAE0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1C6C4FA9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238C99C" w14:textId="75A472BC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579B1686" w14:textId="383790E1" w:rsidR="00902B2B" w:rsidRPr="0015677D" w:rsidRDefault="00902B2B" w:rsidP="006966F4">
            <w:pPr>
              <w:jc w:val="center"/>
            </w:pPr>
            <w:r>
              <w:t>14,548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3BBFD01" w14:textId="5EB1B64B" w:rsidR="00902B2B" w:rsidRPr="0015677D" w:rsidRDefault="00902B2B" w:rsidP="006966F4">
            <w:pPr>
              <w:jc w:val="center"/>
            </w:pPr>
            <w:r>
              <w:t>687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DE5F68B" w14:textId="77777777" w:rsidR="00902B2B" w:rsidRPr="0015677D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A2FEA9E" w14:textId="77777777" w:rsidR="00902B2B" w:rsidRPr="0015677D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B488B1D" w14:textId="78350B5C" w:rsidR="00902B2B" w:rsidRPr="0015677D" w:rsidRDefault="00902B2B" w:rsidP="006966F4">
            <w:pPr>
              <w:jc w:val="center"/>
            </w:pPr>
            <w:r>
              <w:t>689.24 (8.07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190D979A" w14:textId="77777777" w:rsidR="00902B2B" w:rsidRDefault="00902B2B" w:rsidP="006966F4">
            <w:pPr>
              <w:jc w:val="center"/>
            </w:pPr>
          </w:p>
        </w:tc>
      </w:tr>
      <w:tr w:rsidR="00902B2B" w14:paraId="44C31651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211763A5" w14:textId="0A4A836D" w:rsidR="00902B2B" w:rsidRDefault="00902B2B" w:rsidP="004E493A">
            <w:pPr>
              <w:jc w:val="center"/>
            </w:pPr>
            <w:r>
              <w:t>Females (1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1956749B" w14:textId="6A90F67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24C4129C" w14:textId="334C27CA" w:rsidR="00902B2B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110ABC46" w14:textId="77A4BF47" w:rsidR="00902B2B" w:rsidRDefault="00902B2B" w:rsidP="006966F4">
            <w:pPr>
              <w:jc w:val="center"/>
            </w:pPr>
            <w:r>
              <w:t>27,03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63E5757C" w14:textId="06F0BB0B" w:rsidR="00902B2B" w:rsidRDefault="00902B2B" w:rsidP="006966F4">
            <w:pPr>
              <w:jc w:val="center"/>
            </w:pPr>
            <w:r>
              <w:t>28.4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4D90EC1" w14:textId="45F88908" w:rsidR="00902B2B" w:rsidRDefault="00902B2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4617F3DB" w14:textId="35A35BA0" w:rsidR="00902B2B" w:rsidRDefault="00902B2B" w:rsidP="00491B80">
            <w:pPr>
              <w:jc w:val="center"/>
            </w:pPr>
            <w:r>
              <w:t>420.68 (45.67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1FF2E836" w14:textId="6B0E7226" w:rsidR="00902B2B" w:rsidRDefault="00902B2B" w:rsidP="00902B2B">
            <w:pPr>
              <w:jc w:val="center"/>
            </w:pPr>
            <w:r>
              <w:t>0.39</w:t>
            </w:r>
          </w:p>
        </w:tc>
      </w:tr>
      <w:tr w:rsidR="00902B2B" w14:paraId="23E9EE94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B3BEBD5" w14:textId="545600C2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4D30C05" w14:textId="5F876228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0D3C9" w14:textId="6AADE274" w:rsidR="00902B2B" w:rsidRDefault="00902B2B" w:rsidP="006966F4">
            <w:pPr>
              <w:jc w:val="center"/>
            </w:pPr>
            <w:r>
              <w:t>4,05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9BA29" w14:textId="42D3B92C" w:rsidR="00902B2B" w:rsidRDefault="00902B2B" w:rsidP="006966F4">
            <w:pPr>
              <w:jc w:val="center"/>
            </w:pPr>
            <w:r>
              <w:t>96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77F5B" w14:textId="228621D1" w:rsidR="00902B2B" w:rsidRDefault="00902B2B" w:rsidP="006966F4">
            <w:pPr>
              <w:jc w:val="center"/>
            </w:pPr>
            <w:r>
              <w:t>1.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5D6BFA" w14:textId="48A0E03F" w:rsidR="00902B2B" w:rsidRDefault="00902B2B" w:rsidP="00CA524F">
            <w:pPr>
              <w:jc w:val="center"/>
            </w:pPr>
            <w:r>
              <w:t>6.55e-4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D0405DA" w14:textId="0C4977B5" w:rsidR="00902B2B" w:rsidRDefault="00902B2B" w:rsidP="006966F4">
            <w:pPr>
              <w:jc w:val="center"/>
            </w:pPr>
            <w:r>
              <w:t>107.27 (8.70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E61403A" w14:textId="629B22AB" w:rsidR="00902B2B" w:rsidRDefault="00902B2B" w:rsidP="006966F4">
            <w:pPr>
              <w:jc w:val="center"/>
            </w:pPr>
          </w:p>
        </w:tc>
      </w:tr>
      <w:tr w:rsidR="00902B2B" w14:paraId="4537F3C9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607260D5" w14:textId="4BE213FD" w:rsidR="00902B2B" w:rsidRDefault="00902B2B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1EF9A6A5" w14:textId="506FCF42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6A7AC48E" w14:textId="2D914BDF" w:rsidR="00902B2B" w:rsidRDefault="00902B2B" w:rsidP="006966F4">
            <w:pPr>
              <w:jc w:val="center"/>
            </w:pPr>
            <w:r>
              <w:t>7,444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2D379C5" w14:textId="58C0BCCA" w:rsidR="00902B2B" w:rsidRDefault="00902B2B" w:rsidP="006966F4">
            <w:pPr>
              <w:jc w:val="center"/>
            </w:pPr>
            <w:r>
              <w:t>65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5F3298D" w14:textId="23F72F94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C8DB56E" w14:textId="5CE90F10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43761811" w14:textId="79820C94" w:rsidR="00902B2B" w:rsidRDefault="00902B2B" w:rsidP="00C968DC">
            <w:pPr>
              <w:jc w:val="center"/>
            </w:pPr>
            <w:r>
              <w:t>659.00 (10.81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248609F0" w14:textId="6E0DE01F" w:rsidR="00902B2B" w:rsidRDefault="00902B2B" w:rsidP="00C968DC">
            <w:pPr>
              <w:jc w:val="center"/>
            </w:pPr>
          </w:p>
        </w:tc>
      </w:tr>
      <w:tr w:rsidR="00902B2B" w14:paraId="4AC238FB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0E903752" w14:textId="55460727" w:rsidR="00902B2B" w:rsidRDefault="00902B2B" w:rsidP="004E493A">
            <w:pPr>
              <w:jc w:val="center"/>
            </w:pPr>
            <w:r>
              <w:t>Males (18°)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DA6FB56" w14:textId="7A694D71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1A04F513" w14:textId="5C9FAA26" w:rsidR="00902B2B" w:rsidRDefault="00902B2B" w:rsidP="006966F4">
            <w:pPr>
              <w:jc w:val="center"/>
            </w:pPr>
            <w:r>
              <w:t>182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4B3AA3C8" w14:textId="744F5C2D" w:rsidR="00902B2B" w:rsidRDefault="00902B2B" w:rsidP="006966F4">
            <w:pPr>
              <w:jc w:val="center"/>
            </w:pPr>
            <w:r>
              <w:t>28,364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23AA0D3E" w14:textId="23902B87" w:rsidR="00902B2B" w:rsidRDefault="00902B2B" w:rsidP="006966F4">
            <w:pPr>
              <w:jc w:val="center"/>
            </w:pPr>
            <w:r>
              <w:t>28.6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DCAD857" w14:textId="6CE29336" w:rsidR="00902B2B" w:rsidRDefault="00902B2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79DA731E" w14:textId="07F67693" w:rsidR="00902B2B" w:rsidRDefault="00902B2B" w:rsidP="006966F4">
            <w:pPr>
              <w:jc w:val="center"/>
            </w:pPr>
            <w:r>
              <w:t>457.87 (49.71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4C7F4D38" w14:textId="4A6FFEFB" w:rsidR="00902B2B" w:rsidRDefault="00902B2B" w:rsidP="006966F4">
            <w:pPr>
              <w:jc w:val="center"/>
            </w:pPr>
            <w:r>
              <w:t>0.39</w:t>
            </w:r>
          </w:p>
        </w:tc>
      </w:tr>
      <w:tr w:rsidR="00902B2B" w14:paraId="03E0A3CD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810D4A5" w14:textId="61D593A2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8BA8127" w14:textId="35B18372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5F98C63" w14:textId="4B366F29" w:rsidR="00902B2B" w:rsidRDefault="00902B2B" w:rsidP="006966F4">
            <w:pPr>
              <w:jc w:val="center"/>
            </w:pPr>
            <w:r>
              <w:t>4,05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18B75ED" w14:textId="7DE51D14" w:rsidR="00902B2B" w:rsidRDefault="00902B2B" w:rsidP="0015677D">
            <w:pPr>
              <w:jc w:val="center"/>
            </w:pPr>
            <w:r>
              <w:t>99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E37D545" w14:textId="59998C96" w:rsidR="00902B2B" w:rsidRDefault="00902B2B" w:rsidP="006966F4">
            <w:pPr>
              <w:jc w:val="center"/>
            </w:pPr>
            <w:r>
              <w:t>1.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FD9F8A" w14:textId="72B34E4D" w:rsidR="00902B2B" w:rsidRDefault="00902B2B" w:rsidP="00CA524F">
            <w:pPr>
              <w:jc w:val="center"/>
            </w:pPr>
            <w:r>
              <w:t>1.28e-3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2DE6B7E" w14:textId="152F8B52" w:rsidR="00902B2B" w:rsidRDefault="00902B2B" w:rsidP="006966F4">
            <w:pPr>
              <w:jc w:val="center"/>
            </w:pPr>
            <w:r>
              <w:t>103.68 (9.38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9CE8C13" w14:textId="77777777" w:rsidR="00902B2B" w:rsidRDefault="00902B2B" w:rsidP="006966F4">
            <w:pPr>
              <w:jc w:val="center"/>
            </w:pPr>
          </w:p>
        </w:tc>
      </w:tr>
      <w:tr w:rsidR="00902B2B" w14:paraId="0AD88BF3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5BF89C5A" w14:textId="4AD483C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6B932154" w14:textId="576235FC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06727E4B" w14:textId="63CFCAD2" w:rsidR="00902B2B" w:rsidRDefault="00902B2B" w:rsidP="006966F4">
            <w:pPr>
              <w:jc w:val="center"/>
            </w:pPr>
            <w:r>
              <w:t>7,104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163B093" w14:textId="2C6EBD12" w:rsidR="00902B2B" w:rsidRDefault="00902B2B" w:rsidP="006966F4">
            <w:pPr>
              <w:jc w:val="center"/>
            </w:pPr>
            <w:r>
              <w:t>72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879F37D" w14:textId="3CDA81E9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97EAE19" w14:textId="25B6A289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2BE9A497" w14:textId="5C0078D1" w:rsidR="00902B2B" w:rsidRDefault="00902B2B" w:rsidP="00C968DC">
            <w:pPr>
              <w:jc w:val="center"/>
            </w:pPr>
            <w:r>
              <w:t>720.28 (12.03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3D5BEE7A" w14:textId="77777777" w:rsidR="00902B2B" w:rsidRDefault="00902B2B" w:rsidP="006966F4">
            <w:pPr>
              <w:jc w:val="center"/>
            </w:pPr>
          </w:p>
        </w:tc>
      </w:tr>
      <w:tr w:rsidR="00902B2B" w14:paraId="08C8C735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307DA3A6" w14:textId="1E6AF26D" w:rsidR="00902B2B" w:rsidRDefault="00902B2B" w:rsidP="004E493A">
            <w:pPr>
              <w:jc w:val="center"/>
            </w:pPr>
            <w:r>
              <w:t>28°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5EFBDDE3" w14:textId="1EB71D73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F7C2B59" w14:textId="55A7046C" w:rsidR="00902B2B" w:rsidRDefault="00902B2B" w:rsidP="006966F4">
            <w:pPr>
              <w:jc w:val="center"/>
            </w:pPr>
            <w: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5997E606" w14:textId="03617D27" w:rsidR="00902B2B" w:rsidRDefault="00902B2B" w:rsidP="0015677D">
            <w:pPr>
              <w:jc w:val="center"/>
            </w:pPr>
            <w:r>
              <w:t>62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3605537" w14:textId="4E0AF372" w:rsidR="00902B2B" w:rsidRDefault="00902B2B" w:rsidP="006966F4">
            <w:pPr>
              <w:jc w:val="center"/>
            </w:pPr>
            <w: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1B1DB13" w14:textId="152A31AF" w:rsidR="00902B2B" w:rsidRDefault="00902B2B" w:rsidP="00CA524F">
            <w:pPr>
              <w:jc w:val="center"/>
            </w:pPr>
            <w:r>
              <w:t>0.3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F2E354D" w14:textId="2D83C0D5" w:rsidR="00902B2B" w:rsidRDefault="00902B2B" w:rsidP="00C968DC">
            <w:pPr>
              <w:jc w:val="center"/>
            </w:pPr>
            <w:r>
              <w:t>Fixed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bottom w:val="nil"/>
            </w:tcBorders>
          </w:tcPr>
          <w:p w14:paraId="5ABFBD29" w14:textId="7C760875" w:rsidR="00902B2B" w:rsidRDefault="00902B2B" w:rsidP="00902B2B">
            <w:pPr>
              <w:jc w:val="center"/>
            </w:pPr>
            <w:r>
              <w:t>0.36</w:t>
            </w:r>
          </w:p>
        </w:tc>
      </w:tr>
      <w:tr w:rsidR="00902B2B" w14:paraId="4E5F5325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98EF2A8" w14:textId="15824886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1BFFC590" w14:textId="5B621BF6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E4AF76F" w14:textId="0EC0D52D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D033A29" w14:textId="16BEE795" w:rsidR="00902B2B" w:rsidRDefault="00902B2B" w:rsidP="0015677D">
            <w:pPr>
              <w:jc w:val="center"/>
            </w:pPr>
            <w:r>
              <w:t>4,95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FDB12C1" w14:textId="43E87B6E" w:rsidR="00902B2B" w:rsidRDefault="00902B2B" w:rsidP="006966F4">
            <w:pPr>
              <w:jc w:val="center"/>
            </w:pPr>
            <w:r>
              <w:t>7.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6B6A79" w14:textId="48D3F9A3" w:rsidR="00902B2B" w:rsidRDefault="00902B2B" w:rsidP="00CA524F">
            <w:pPr>
              <w:jc w:val="center"/>
            </w:pPr>
            <w:r>
              <w:t>5.10e-3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DE0A789" w14:textId="23CA935B" w:rsidR="00902B2B" w:rsidRDefault="00902B2B" w:rsidP="00C968DC">
            <w:pPr>
              <w:jc w:val="center"/>
            </w:pPr>
            <w:r>
              <w:t>33.17 (4.16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4E87E4BF" w14:textId="77777777" w:rsidR="00902B2B" w:rsidRDefault="00902B2B" w:rsidP="006966F4">
            <w:pPr>
              <w:jc w:val="center"/>
            </w:pPr>
          </w:p>
        </w:tc>
      </w:tr>
      <w:tr w:rsidR="00902B2B" w14:paraId="217C43E1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A059187" w14:textId="3A9E7D21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2ACAEC8" w14:textId="304A30AB" w:rsidR="00902B2B" w:rsidRDefault="00902B2B" w:rsidP="00CA524F">
            <w:pPr>
              <w:jc w:val="center"/>
            </w:pPr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35B9CDC1" w14:textId="29FEE19A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4172734" w14:textId="0B11CC50" w:rsidR="00902B2B" w:rsidRDefault="00902B2B" w:rsidP="0015677D">
            <w:pPr>
              <w:jc w:val="center"/>
            </w:pPr>
            <w:r>
              <w:t>68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747C84F" w14:textId="2232F583" w:rsidR="00902B2B" w:rsidRDefault="00902B2B" w:rsidP="006966F4">
            <w:pPr>
              <w:jc w:val="center"/>
            </w:pPr>
            <w:r>
              <w:t>6.7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DC7769" w14:textId="18016EF2" w:rsidR="00902B2B" w:rsidRDefault="00902B2B" w:rsidP="00CA524F">
            <w:pPr>
              <w:jc w:val="center"/>
            </w:pPr>
            <w:r>
              <w:t>1.78e-12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FDDC298" w14:textId="32897CC1" w:rsidR="00902B2B" w:rsidRDefault="00902B2B" w:rsidP="00C968DC">
            <w:pPr>
              <w:jc w:val="center"/>
            </w:pPr>
            <w:r>
              <w:t>9.12 (1.14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797F3E0C" w14:textId="77777777" w:rsidR="00902B2B" w:rsidRDefault="00902B2B" w:rsidP="006966F4">
            <w:pPr>
              <w:jc w:val="center"/>
            </w:pPr>
          </w:p>
        </w:tc>
      </w:tr>
      <w:tr w:rsidR="00902B2B" w14:paraId="53688850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0E53B25F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BEE99D7" w14:textId="2C83E30B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090D7" w14:textId="750A3B2C" w:rsidR="00902B2B" w:rsidRPr="006B3E43" w:rsidRDefault="00902B2B" w:rsidP="00A6604E">
            <w:pPr>
              <w:jc w:val="center"/>
            </w:pPr>
            <w:r>
              <w:t>3,9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1169BE" w14:textId="248CF369" w:rsidR="00902B2B" w:rsidRDefault="00902B2B" w:rsidP="006966F4">
            <w:pPr>
              <w:jc w:val="center"/>
            </w:pPr>
            <w:r>
              <w:t>11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B124523" w14:textId="5CB1F2E6" w:rsidR="00902B2B" w:rsidRDefault="00902B2B" w:rsidP="006966F4">
            <w:pPr>
              <w:jc w:val="center"/>
            </w:pPr>
            <w:r>
              <w:t>1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F32282" w14:textId="6BE39C44" w:rsidR="00902B2B" w:rsidRDefault="00902B2B" w:rsidP="00CA524F">
            <w:pPr>
              <w:jc w:val="center"/>
            </w:pPr>
            <w:r>
              <w:t>5.71e-6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87FCA6A" w14:textId="61690EB0" w:rsidR="00902B2B" w:rsidRDefault="00902B2B" w:rsidP="00C968DC">
            <w:pPr>
              <w:jc w:val="center"/>
            </w:pPr>
            <w:r>
              <w:t>2.79 (0.62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98521A6" w14:textId="77777777" w:rsidR="00902B2B" w:rsidRDefault="00902B2B" w:rsidP="006966F4">
            <w:pPr>
              <w:jc w:val="center"/>
            </w:pPr>
          </w:p>
        </w:tc>
      </w:tr>
      <w:tr w:rsidR="00902B2B" w14:paraId="61A95163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744C968" w14:textId="34925719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4EF7D3C" w14:textId="4244A5E2" w:rsidR="00902B2B" w:rsidRDefault="00902B2B" w:rsidP="00CA524F">
            <w:pPr>
              <w:jc w:val="center"/>
            </w:pPr>
            <w:proofErr w:type="spellStart"/>
            <w:r w:rsidRPr="00902B2B">
              <w:rPr>
                <w:i/>
              </w:rPr>
              <w:t>S</w:t>
            </w:r>
            <w:r>
              <w:t>×</w:t>
            </w:r>
            <w:r w:rsidRPr="00902B2B">
              <w:rPr>
                <w:i/>
              </w:rPr>
              <w:t>Rep</w:t>
            </w:r>
            <w:proofErr w:type="spellEnd"/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45A8F" w14:textId="46F9E3AE" w:rsidR="00902B2B" w:rsidRPr="006B3E43" w:rsidRDefault="00902B2B" w:rsidP="00A6604E">
            <w:pPr>
              <w:jc w:val="center"/>
            </w:pPr>
            <w:r w:rsidRPr="006B3E43">
              <w:t>3,9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6331225" w14:textId="7BA0732F" w:rsidR="00902B2B" w:rsidRPr="006B3E43" w:rsidRDefault="00902B2B" w:rsidP="006966F4">
            <w:pPr>
              <w:jc w:val="center"/>
            </w:pPr>
            <w:r>
              <w:t>1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04BC205" w14:textId="08D8EC25" w:rsidR="00902B2B" w:rsidRDefault="00902B2B" w:rsidP="006966F4">
            <w:pPr>
              <w:jc w:val="center"/>
            </w:pPr>
            <w:r>
              <w:t>1.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55F3CF1" w14:textId="04E7FCB8" w:rsidR="00902B2B" w:rsidRDefault="00902B2B" w:rsidP="00CA524F">
            <w:pPr>
              <w:jc w:val="center"/>
            </w:pPr>
            <w:r>
              <w:t>7.12e-3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1B1BE98" w14:textId="6D7D75C3" w:rsidR="00902B2B" w:rsidRDefault="00902B2B" w:rsidP="00C968DC">
            <w:pPr>
              <w:jc w:val="center"/>
            </w:pPr>
            <w:r>
              <w:t>9.42 (0.87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2AE9AD47" w14:textId="77777777" w:rsidR="00902B2B" w:rsidRDefault="00902B2B" w:rsidP="006966F4">
            <w:pPr>
              <w:jc w:val="center"/>
            </w:pPr>
          </w:p>
        </w:tc>
      </w:tr>
      <w:tr w:rsidR="00902B2B" w14:paraId="1E0AE4EF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37A41F94" w14:textId="67F0D071" w:rsidR="00902B2B" w:rsidRDefault="00902B2B" w:rsidP="008D1194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E5C37B9" w14:textId="3CA7E49A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22D28E93" w14:textId="6F1760E9" w:rsidR="00902B2B" w:rsidRDefault="00902B2B" w:rsidP="006966F4">
            <w:pPr>
              <w:jc w:val="center"/>
            </w:pPr>
            <w:r>
              <w:t>14,935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02B45321" w14:textId="6EA1A85C" w:rsidR="00902B2B" w:rsidRDefault="00902B2B" w:rsidP="006966F4">
            <w:pPr>
              <w:jc w:val="center"/>
            </w:pPr>
            <w:r>
              <w:t>75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5AE5D587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E3D9342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B471514" w14:textId="4998BB57" w:rsidR="00902B2B" w:rsidRDefault="00902B2B" w:rsidP="006966F4">
            <w:pPr>
              <w:jc w:val="center"/>
            </w:pPr>
            <w:r>
              <w:t>75.01 (0.87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10092C1" w14:textId="77777777" w:rsidR="00902B2B" w:rsidRDefault="00902B2B" w:rsidP="006966F4">
            <w:pPr>
              <w:jc w:val="center"/>
            </w:pPr>
          </w:p>
        </w:tc>
      </w:tr>
      <w:tr w:rsidR="00902B2B" w14:paraId="37C263EF" w14:textId="77777777" w:rsidTr="0077654B">
        <w:trPr>
          <w:jc w:val="center"/>
        </w:trPr>
        <w:tc>
          <w:tcPr>
            <w:tcW w:w="1511" w:type="dxa"/>
            <w:vMerge w:val="restart"/>
            <w:tcBorders>
              <w:top w:val="nil"/>
            </w:tcBorders>
            <w:vAlign w:val="center"/>
          </w:tcPr>
          <w:p w14:paraId="22FD711A" w14:textId="49A377D9" w:rsidR="00902B2B" w:rsidRDefault="00902B2B" w:rsidP="004E493A">
            <w:pPr>
              <w:jc w:val="center"/>
            </w:pPr>
            <w:r>
              <w:t>Females (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FE8C8D6" w14:textId="33C2A1DC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06DA424" w14:textId="122CD463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93ED039" w14:textId="0861222C" w:rsidR="00902B2B" w:rsidRDefault="00902B2B" w:rsidP="006966F4">
            <w:pPr>
              <w:jc w:val="center"/>
            </w:pPr>
            <w:r>
              <w:t>2,78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9C6D7B4" w14:textId="144A984E" w:rsidR="00902B2B" w:rsidRDefault="00902B2B" w:rsidP="006966F4">
            <w:pPr>
              <w:jc w:val="center"/>
            </w:pPr>
            <w:r>
              <w:t>24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4DC251" w14:textId="41E7A9CC" w:rsidR="00902B2B" w:rsidRDefault="00902B2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E24AAE4" w14:textId="6E4C3376" w:rsidR="00902B2B" w:rsidRDefault="00902B2B" w:rsidP="006966F4">
            <w:pPr>
              <w:jc w:val="center"/>
            </w:pPr>
            <w:r>
              <w:t>41.05 (4.56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6FBCC444" w14:textId="68A0BCFB" w:rsidR="00902B2B" w:rsidRDefault="00902B2B" w:rsidP="00D000C3">
            <w:pPr>
              <w:jc w:val="center"/>
            </w:pPr>
            <w:r>
              <w:t>0.3</w:t>
            </w:r>
            <w:r w:rsidR="00D000C3">
              <w:t>5</w:t>
            </w:r>
          </w:p>
        </w:tc>
      </w:tr>
      <w:tr w:rsidR="00902B2B" w14:paraId="5E7BC35F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37808BC9" w14:textId="1049A621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97F6E31" w14:textId="37A86CDF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08B33548" w14:textId="6F69C87B" w:rsidR="00902B2B" w:rsidRDefault="00902B2B" w:rsidP="006966F4">
            <w:pPr>
              <w:jc w:val="center"/>
            </w:pPr>
            <w:r>
              <w:t>3,9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E0FB8B6" w14:textId="483CFA90" w:rsidR="00902B2B" w:rsidRDefault="00902B2B" w:rsidP="006966F4">
            <w:pPr>
              <w:jc w:val="center"/>
            </w:pPr>
            <w:r>
              <w:t>11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C2E08BE" w14:textId="66654518" w:rsidR="00902B2B" w:rsidRDefault="00902B2B" w:rsidP="006966F4">
            <w:pPr>
              <w:jc w:val="center"/>
            </w:pPr>
            <w:r>
              <w:t>1.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D1226B5" w14:textId="30143D03" w:rsidR="00902B2B" w:rsidRDefault="00902B2B" w:rsidP="00CA524F">
            <w:pPr>
              <w:jc w:val="center"/>
            </w:pPr>
            <w:r>
              <w:t>6.95e-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C63C4BF" w14:textId="7C5F3145" w:rsidR="00902B2B" w:rsidRDefault="00902B2B" w:rsidP="006966F4">
            <w:pPr>
              <w:jc w:val="center"/>
            </w:pPr>
            <w:r>
              <w:t>14.31 (1.0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A7FA8CF" w14:textId="77777777" w:rsidR="00902B2B" w:rsidRDefault="00902B2B" w:rsidP="006966F4">
            <w:pPr>
              <w:jc w:val="center"/>
            </w:pPr>
          </w:p>
        </w:tc>
      </w:tr>
      <w:tr w:rsidR="00902B2B" w14:paraId="2409E244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D02F9DD" w14:textId="0F90D56E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063871C6" w14:textId="7718A7DB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E716E47" w14:textId="5A7BAC84" w:rsidR="00902B2B" w:rsidRDefault="00902B2B" w:rsidP="006966F4">
            <w:pPr>
              <w:jc w:val="center"/>
            </w:pPr>
            <w:r>
              <w:t>7,548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20A08039" w14:textId="76CFA446" w:rsidR="00902B2B" w:rsidRDefault="00902B2B" w:rsidP="006966F4">
            <w:pPr>
              <w:jc w:val="center"/>
            </w:pPr>
            <w:r>
              <w:t>76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4863C9CC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7416EB4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6440AFD4" w14:textId="6AF22A8F" w:rsidR="00902B2B" w:rsidRDefault="00902B2B" w:rsidP="006966F4">
            <w:pPr>
              <w:jc w:val="center"/>
            </w:pPr>
            <w:r>
              <w:t>76.03 (1.24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20A639F3" w14:textId="77777777" w:rsidR="00902B2B" w:rsidRDefault="00902B2B" w:rsidP="006966F4">
            <w:pPr>
              <w:jc w:val="center"/>
            </w:pPr>
          </w:p>
        </w:tc>
      </w:tr>
      <w:tr w:rsidR="00902B2B" w14:paraId="226B7EC2" w14:textId="77777777" w:rsidTr="0077654B">
        <w:trPr>
          <w:jc w:val="center"/>
        </w:trPr>
        <w:tc>
          <w:tcPr>
            <w:tcW w:w="1511" w:type="dxa"/>
            <w:vMerge w:val="restart"/>
            <w:vAlign w:val="center"/>
          </w:tcPr>
          <w:p w14:paraId="27B78E83" w14:textId="42CA1370" w:rsidR="00902B2B" w:rsidRDefault="00902B2B" w:rsidP="004E493A">
            <w:pPr>
              <w:jc w:val="center"/>
            </w:pPr>
            <w:r>
              <w:t>Males (28°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7E301D8" w14:textId="172A6EA0" w:rsidR="00902B2B" w:rsidRDefault="00902B2B" w:rsidP="00CA524F">
            <w:pPr>
              <w:jc w:val="center"/>
            </w:pPr>
            <w:r w:rsidRPr="00902B2B">
              <w:rPr>
                <w:i/>
              </w:rPr>
              <w:t>L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6ACA9588" w14:textId="109B0137" w:rsidR="00902B2B" w:rsidRDefault="00902B2B" w:rsidP="006966F4">
            <w:pPr>
              <w:jc w:val="center"/>
            </w:pPr>
            <w:r>
              <w:t>1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8D768FB" w14:textId="258A452B" w:rsidR="00902B2B" w:rsidRDefault="00902B2B" w:rsidP="006966F4">
            <w:pPr>
              <w:jc w:val="center"/>
            </w:pPr>
            <w:r>
              <w:t>2,87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AE358A5" w14:textId="448C4036" w:rsidR="00902B2B" w:rsidRDefault="00902B2B" w:rsidP="006966F4">
            <w:pPr>
              <w:jc w:val="center"/>
            </w:pPr>
            <w:r>
              <w:t>28.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CCAEB2" w14:textId="53883D4B" w:rsidR="00902B2B" w:rsidRDefault="00902B2B" w:rsidP="00CA524F">
            <w:pPr>
              <w:jc w:val="center"/>
            </w:pPr>
            <w:r>
              <w:t>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D56CD24" w14:textId="27021AED" w:rsidR="00902B2B" w:rsidRDefault="00902B2B" w:rsidP="006966F4">
            <w:pPr>
              <w:jc w:val="center"/>
            </w:pPr>
            <w:r>
              <w:t>43.57 (4.81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560895E6" w14:textId="12178BCF" w:rsidR="00902B2B" w:rsidRDefault="00902B2B" w:rsidP="00D000C3">
            <w:pPr>
              <w:jc w:val="center"/>
            </w:pPr>
            <w:r>
              <w:t>0.3</w:t>
            </w:r>
            <w:r w:rsidR="00D000C3">
              <w:t>7</w:t>
            </w:r>
          </w:p>
        </w:tc>
      </w:tr>
      <w:tr w:rsidR="00902B2B" w14:paraId="6503D15B" w14:textId="77777777" w:rsidTr="0077654B">
        <w:trPr>
          <w:jc w:val="center"/>
        </w:trPr>
        <w:tc>
          <w:tcPr>
            <w:tcW w:w="1511" w:type="dxa"/>
            <w:vMerge/>
            <w:vAlign w:val="center"/>
          </w:tcPr>
          <w:p w14:paraId="1842F270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B5B7359" w14:textId="012C1FC8" w:rsidR="00902B2B" w:rsidRDefault="00902B2B" w:rsidP="00CA524F">
            <w:pPr>
              <w:jc w:val="center"/>
            </w:pPr>
            <w:r w:rsidRPr="00902B2B">
              <w:rPr>
                <w:i/>
              </w:rPr>
              <w:t>Rep</w:t>
            </w:r>
            <w:r>
              <w:t>(</w:t>
            </w:r>
            <w:r w:rsidRPr="00902B2B">
              <w:rPr>
                <w:i/>
              </w:rPr>
              <w:t>L</w:t>
            </w:r>
            <w:r>
              <w:t>)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E65142B" w14:textId="77453EF1" w:rsidR="00902B2B" w:rsidRDefault="00902B2B" w:rsidP="006966F4">
            <w:pPr>
              <w:jc w:val="center"/>
            </w:pPr>
            <w:r>
              <w:t>3,91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6C3929B" w14:textId="51DC9B63" w:rsidR="00902B2B" w:rsidRDefault="00902B2B" w:rsidP="006966F4">
            <w:pPr>
              <w:jc w:val="center"/>
            </w:pPr>
            <w:r>
              <w:t>10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7DC2E1B" w14:textId="0411B5D0" w:rsidR="00902B2B" w:rsidRDefault="00902B2B" w:rsidP="006966F4">
            <w:pPr>
              <w:jc w:val="center"/>
            </w:pPr>
            <w:r>
              <w:t>1.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E1ADEE" w14:textId="2634F64E" w:rsidR="00902B2B" w:rsidRDefault="00902B2B" w:rsidP="00CA524F">
            <w:pPr>
              <w:jc w:val="center"/>
            </w:pPr>
            <w:r>
              <w:t>1.60e-3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0DA617E" w14:textId="317DEC13" w:rsidR="00902B2B" w:rsidRDefault="00902B2B" w:rsidP="006966F4">
            <w:pPr>
              <w:jc w:val="center"/>
            </w:pPr>
            <w:r>
              <w:t>10.10 (0.93)</w:t>
            </w:r>
          </w:p>
        </w:tc>
        <w:tc>
          <w:tcPr>
            <w:tcW w:w="741" w:type="dxa"/>
            <w:gridSpan w:val="2"/>
            <w:tcBorders>
              <w:top w:val="nil"/>
              <w:bottom w:val="nil"/>
            </w:tcBorders>
          </w:tcPr>
          <w:p w14:paraId="04DB1D68" w14:textId="77777777" w:rsidR="00902B2B" w:rsidRDefault="00902B2B" w:rsidP="006966F4">
            <w:pPr>
              <w:jc w:val="center"/>
            </w:pPr>
          </w:p>
        </w:tc>
      </w:tr>
      <w:tr w:rsidR="00902B2B" w14:paraId="4895BAB4" w14:textId="77777777" w:rsidTr="0077654B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78BAA3A4" w14:textId="77777777" w:rsidR="00902B2B" w:rsidRDefault="00902B2B" w:rsidP="004E493A">
            <w:pPr>
              <w:jc w:val="center"/>
            </w:pP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vAlign w:val="center"/>
          </w:tcPr>
          <w:p w14:paraId="2B24C097" w14:textId="6ED29AD3" w:rsidR="00902B2B" w:rsidRDefault="00902B2B" w:rsidP="00CA524F">
            <w:pPr>
              <w:jc w:val="center"/>
            </w:pPr>
            <w:r>
              <w:t>Error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</w:tcPr>
          <w:p w14:paraId="3BFD3DFE" w14:textId="368CA0D5" w:rsidR="00902B2B" w:rsidRDefault="00902B2B" w:rsidP="006966F4">
            <w:pPr>
              <w:jc w:val="center"/>
            </w:pPr>
            <w:r>
              <w:t>7,387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7D400AA4" w14:textId="1741F8F6" w:rsidR="00902B2B" w:rsidRDefault="00902B2B" w:rsidP="006966F4">
            <w:pPr>
              <w:jc w:val="center"/>
            </w:pPr>
            <w:r>
              <w:t>7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1CE53FD3" w14:textId="77777777" w:rsidR="00902B2B" w:rsidRDefault="00902B2B" w:rsidP="006966F4">
            <w:pPr>
              <w:jc w:val="center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CE3A13" w14:textId="77777777" w:rsidR="00902B2B" w:rsidRDefault="00902B2B" w:rsidP="00CA524F">
            <w:pPr>
              <w:jc w:val="center"/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7F96BC1F" w14:textId="46D66886" w:rsidR="00902B2B" w:rsidRDefault="00902B2B" w:rsidP="006966F4">
            <w:pPr>
              <w:jc w:val="center"/>
            </w:pPr>
            <w:r>
              <w:t>73.97 (1.22)</w:t>
            </w:r>
          </w:p>
        </w:tc>
        <w:tc>
          <w:tcPr>
            <w:tcW w:w="741" w:type="dxa"/>
            <w:gridSpan w:val="2"/>
            <w:tcBorders>
              <w:top w:val="nil"/>
              <w:bottom w:val="single" w:sz="4" w:space="0" w:color="auto"/>
            </w:tcBorders>
          </w:tcPr>
          <w:p w14:paraId="54BBED91" w14:textId="77777777" w:rsidR="00902B2B" w:rsidRDefault="00902B2B" w:rsidP="006966F4">
            <w:pPr>
              <w:jc w:val="center"/>
            </w:pPr>
          </w:p>
        </w:tc>
      </w:tr>
    </w:tbl>
    <w:p w14:paraId="76C5FB75" w14:textId="77777777" w:rsidR="0004083F" w:rsidRDefault="006966F4">
      <w:r>
        <w:t xml:space="preserve">  </w:t>
      </w:r>
    </w:p>
    <w:sectPr w:rsidR="0004083F" w:rsidSect="000134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6F4"/>
    <w:rsid w:val="00013461"/>
    <w:rsid w:val="000279D0"/>
    <w:rsid w:val="0004083F"/>
    <w:rsid w:val="00043DED"/>
    <w:rsid w:val="000505AA"/>
    <w:rsid w:val="00056DAB"/>
    <w:rsid w:val="000661A0"/>
    <w:rsid w:val="000C116F"/>
    <w:rsid w:val="000C5375"/>
    <w:rsid w:val="000D39E4"/>
    <w:rsid w:val="000E41A3"/>
    <w:rsid w:val="00105206"/>
    <w:rsid w:val="00106D24"/>
    <w:rsid w:val="00113400"/>
    <w:rsid w:val="0013342F"/>
    <w:rsid w:val="00135D0C"/>
    <w:rsid w:val="0014282A"/>
    <w:rsid w:val="001462DA"/>
    <w:rsid w:val="00153FC0"/>
    <w:rsid w:val="001547DB"/>
    <w:rsid w:val="0015677D"/>
    <w:rsid w:val="00160347"/>
    <w:rsid w:val="00166BA4"/>
    <w:rsid w:val="001730D9"/>
    <w:rsid w:val="001736B6"/>
    <w:rsid w:val="00190234"/>
    <w:rsid w:val="001B406F"/>
    <w:rsid w:val="001D7529"/>
    <w:rsid w:val="001E6C72"/>
    <w:rsid w:val="001F0B2D"/>
    <w:rsid w:val="001F3098"/>
    <w:rsid w:val="0021275F"/>
    <w:rsid w:val="00227930"/>
    <w:rsid w:val="0024207D"/>
    <w:rsid w:val="00245591"/>
    <w:rsid w:val="00255C91"/>
    <w:rsid w:val="00276B07"/>
    <w:rsid w:val="00280090"/>
    <w:rsid w:val="002830A9"/>
    <w:rsid w:val="00283E92"/>
    <w:rsid w:val="00292B6A"/>
    <w:rsid w:val="00295C95"/>
    <w:rsid w:val="0029772F"/>
    <w:rsid w:val="002E6BCC"/>
    <w:rsid w:val="002F5B30"/>
    <w:rsid w:val="003010A9"/>
    <w:rsid w:val="00323B7B"/>
    <w:rsid w:val="00324B2A"/>
    <w:rsid w:val="0033218B"/>
    <w:rsid w:val="003404D4"/>
    <w:rsid w:val="0034174D"/>
    <w:rsid w:val="00382984"/>
    <w:rsid w:val="003A6B7E"/>
    <w:rsid w:val="003B0CE9"/>
    <w:rsid w:val="003E0CD8"/>
    <w:rsid w:val="003E2EB9"/>
    <w:rsid w:val="00415787"/>
    <w:rsid w:val="00417D84"/>
    <w:rsid w:val="004302B7"/>
    <w:rsid w:val="00430761"/>
    <w:rsid w:val="004357B2"/>
    <w:rsid w:val="0044656E"/>
    <w:rsid w:val="004510C8"/>
    <w:rsid w:val="00457D81"/>
    <w:rsid w:val="00491B80"/>
    <w:rsid w:val="004A36A2"/>
    <w:rsid w:val="004C446B"/>
    <w:rsid w:val="004D71F7"/>
    <w:rsid w:val="004E493A"/>
    <w:rsid w:val="005236B4"/>
    <w:rsid w:val="00532B8F"/>
    <w:rsid w:val="005568CB"/>
    <w:rsid w:val="005618AC"/>
    <w:rsid w:val="00582EAE"/>
    <w:rsid w:val="005A0830"/>
    <w:rsid w:val="005D1326"/>
    <w:rsid w:val="005D5CC2"/>
    <w:rsid w:val="005E719A"/>
    <w:rsid w:val="005F389C"/>
    <w:rsid w:val="00617963"/>
    <w:rsid w:val="00623C9A"/>
    <w:rsid w:val="006412C8"/>
    <w:rsid w:val="00641F16"/>
    <w:rsid w:val="00655440"/>
    <w:rsid w:val="00663FB6"/>
    <w:rsid w:val="00671191"/>
    <w:rsid w:val="00675DB7"/>
    <w:rsid w:val="00675E90"/>
    <w:rsid w:val="006766C5"/>
    <w:rsid w:val="00684D33"/>
    <w:rsid w:val="00685061"/>
    <w:rsid w:val="006966F4"/>
    <w:rsid w:val="006A5DAE"/>
    <w:rsid w:val="006A6ABC"/>
    <w:rsid w:val="006B3E43"/>
    <w:rsid w:val="006B6197"/>
    <w:rsid w:val="006C596D"/>
    <w:rsid w:val="006E32E9"/>
    <w:rsid w:val="006E7EBC"/>
    <w:rsid w:val="006F1E14"/>
    <w:rsid w:val="006F4D80"/>
    <w:rsid w:val="007008BB"/>
    <w:rsid w:val="007047D0"/>
    <w:rsid w:val="007379AB"/>
    <w:rsid w:val="00761DA6"/>
    <w:rsid w:val="00770E14"/>
    <w:rsid w:val="0077654B"/>
    <w:rsid w:val="007A5005"/>
    <w:rsid w:val="007B3D0C"/>
    <w:rsid w:val="007D191F"/>
    <w:rsid w:val="007E0261"/>
    <w:rsid w:val="007F474B"/>
    <w:rsid w:val="00801DB2"/>
    <w:rsid w:val="00823F48"/>
    <w:rsid w:val="008513ED"/>
    <w:rsid w:val="00863547"/>
    <w:rsid w:val="00866FBB"/>
    <w:rsid w:val="00876617"/>
    <w:rsid w:val="008836B3"/>
    <w:rsid w:val="00883DEE"/>
    <w:rsid w:val="00886E93"/>
    <w:rsid w:val="008907E2"/>
    <w:rsid w:val="008933D9"/>
    <w:rsid w:val="008940CB"/>
    <w:rsid w:val="008966A0"/>
    <w:rsid w:val="008A609F"/>
    <w:rsid w:val="008B1078"/>
    <w:rsid w:val="008B38F4"/>
    <w:rsid w:val="008C4953"/>
    <w:rsid w:val="008D1194"/>
    <w:rsid w:val="008D7B47"/>
    <w:rsid w:val="008F4E76"/>
    <w:rsid w:val="00902B2B"/>
    <w:rsid w:val="009068B1"/>
    <w:rsid w:val="00910447"/>
    <w:rsid w:val="009107F4"/>
    <w:rsid w:val="00945BCA"/>
    <w:rsid w:val="009471A0"/>
    <w:rsid w:val="009565AA"/>
    <w:rsid w:val="0095770D"/>
    <w:rsid w:val="009610EE"/>
    <w:rsid w:val="00961BCF"/>
    <w:rsid w:val="00982859"/>
    <w:rsid w:val="00984146"/>
    <w:rsid w:val="00986DF9"/>
    <w:rsid w:val="00987512"/>
    <w:rsid w:val="0099470F"/>
    <w:rsid w:val="009A4851"/>
    <w:rsid w:val="009A4CF2"/>
    <w:rsid w:val="009B4E18"/>
    <w:rsid w:val="009B5C4B"/>
    <w:rsid w:val="009D3FDC"/>
    <w:rsid w:val="009D55ED"/>
    <w:rsid w:val="009D75E8"/>
    <w:rsid w:val="009E1B93"/>
    <w:rsid w:val="009E1D2D"/>
    <w:rsid w:val="009E1FAB"/>
    <w:rsid w:val="009F57C6"/>
    <w:rsid w:val="00A010BF"/>
    <w:rsid w:val="00A0140B"/>
    <w:rsid w:val="00A32865"/>
    <w:rsid w:val="00A51700"/>
    <w:rsid w:val="00A57AA0"/>
    <w:rsid w:val="00A60561"/>
    <w:rsid w:val="00A60FA3"/>
    <w:rsid w:val="00A633E3"/>
    <w:rsid w:val="00A6604E"/>
    <w:rsid w:val="00A670E0"/>
    <w:rsid w:val="00A846EC"/>
    <w:rsid w:val="00AB3CE1"/>
    <w:rsid w:val="00AD5FAE"/>
    <w:rsid w:val="00AE7032"/>
    <w:rsid w:val="00AF5124"/>
    <w:rsid w:val="00AF7E17"/>
    <w:rsid w:val="00B06718"/>
    <w:rsid w:val="00B11F7E"/>
    <w:rsid w:val="00B20859"/>
    <w:rsid w:val="00B56FC4"/>
    <w:rsid w:val="00B62D68"/>
    <w:rsid w:val="00B72E57"/>
    <w:rsid w:val="00B91B05"/>
    <w:rsid w:val="00BB2236"/>
    <w:rsid w:val="00BB55F6"/>
    <w:rsid w:val="00BB64A6"/>
    <w:rsid w:val="00BB7738"/>
    <w:rsid w:val="00BC067A"/>
    <w:rsid w:val="00BC4A43"/>
    <w:rsid w:val="00BC73A5"/>
    <w:rsid w:val="00BF2421"/>
    <w:rsid w:val="00BF24F6"/>
    <w:rsid w:val="00BF6B67"/>
    <w:rsid w:val="00C006FA"/>
    <w:rsid w:val="00C05761"/>
    <w:rsid w:val="00C152EB"/>
    <w:rsid w:val="00C23A0D"/>
    <w:rsid w:val="00C77005"/>
    <w:rsid w:val="00C77495"/>
    <w:rsid w:val="00C82EC6"/>
    <w:rsid w:val="00C83824"/>
    <w:rsid w:val="00C968DC"/>
    <w:rsid w:val="00CA524F"/>
    <w:rsid w:val="00CA6281"/>
    <w:rsid w:val="00CB5184"/>
    <w:rsid w:val="00CF0D40"/>
    <w:rsid w:val="00D000C3"/>
    <w:rsid w:val="00D131EE"/>
    <w:rsid w:val="00D15068"/>
    <w:rsid w:val="00D430BB"/>
    <w:rsid w:val="00D43D9C"/>
    <w:rsid w:val="00D64F77"/>
    <w:rsid w:val="00D67A6C"/>
    <w:rsid w:val="00D86176"/>
    <w:rsid w:val="00D92FFE"/>
    <w:rsid w:val="00DA3E7C"/>
    <w:rsid w:val="00DA54B8"/>
    <w:rsid w:val="00DB3B17"/>
    <w:rsid w:val="00DB3EBB"/>
    <w:rsid w:val="00DC0D2E"/>
    <w:rsid w:val="00DC49F1"/>
    <w:rsid w:val="00DF3B29"/>
    <w:rsid w:val="00E421D6"/>
    <w:rsid w:val="00E45AC4"/>
    <w:rsid w:val="00E478EF"/>
    <w:rsid w:val="00E56469"/>
    <w:rsid w:val="00E56538"/>
    <w:rsid w:val="00E62D20"/>
    <w:rsid w:val="00E63778"/>
    <w:rsid w:val="00E70249"/>
    <w:rsid w:val="00E742E7"/>
    <w:rsid w:val="00E82E6F"/>
    <w:rsid w:val="00EA6463"/>
    <w:rsid w:val="00EB2F22"/>
    <w:rsid w:val="00EB7600"/>
    <w:rsid w:val="00EC1751"/>
    <w:rsid w:val="00EC394A"/>
    <w:rsid w:val="00EC3DA5"/>
    <w:rsid w:val="00ED222A"/>
    <w:rsid w:val="00EE0486"/>
    <w:rsid w:val="00EE3BB3"/>
    <w:rsid w:val="00EF33A9"/>
    <w:rsid w:val="00F05752"/>
    <w:rsid w:val="00F10DF9"/>
    <w:rsid w:val="00F178FE"/>
    <w:rsid w:val="00F31A49"/>
    <w:rsid w:val="00F34AB6"/>
    <w:rsid w:val="00F456D6"/>
    <w:rsid w:val="00F500DB"/>
    <w:rsid w:val="00F55268"/>
    <w:rsid w:val="00F70296"/>
    <w:rsid w:val="00F827AB"/>
    <w:rsid w:val="00F95748"/>
    <w:rsid w:val="00F96C34"/>
    <w:rsid w:val="00FB4799"/>
    <w:rsid w:val="00FB753F"/>
    <w:rsid w:val="00FC194C"/>
    <w:rsid w:val="00FF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C8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4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4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rudy Mackay</cp:lastModifiedBy>
  <cp:revision>3</cp:revision>
  <dcterms:created xsi:type="dcterms:W3CDTF">2019-07-21T16:47:00Z</dcterms:created>
  <dcterms:modified xsi:type="dcterms:W3CDTF">2019-10-23T14:41:00Z</dcterms:modified>
</cp:coreProperties>
</file>